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75E09" w14:textId="0C02ADE8" w:rsidR="008238C9" w:rsidRPr="0069799E" w:rsidRDefault="00B53531" w:rsidP="00264831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9799E">
        <w:rPr>
          <w:rFonts w:ascii="Times New Roman" w:eastAsia="Times New Roman" w:hAnsi="Times New Roman" w:cs="Times New Roman"/>
          <w:sz w:val="20"/>
          <w:szCs w:val="20"/>
        </w:rPr>
        <w:t>Table</w:t>
      </w:r>
      <w:r w:rsidR="006E5197">
        <w:rPr>
          <w:rFonts w:ascii="Times New Roman" w:eastAsia="Times New Roman" w:hAnsi="Times New Roman" w:cs="Times New Roman"/>
          <w:sz w:val="20"/>
          <w:szCs w:val="20"/>
        </w:rPr>
        <w:t xml:space="preserve"> S3</w:t>
      </w:r>
      <w:r w:rsidRPr="0069799E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0B0B6A" w:rsidRPr="003B5180"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sz w:val="20"/>
          <w:szCs w:val="20"/>
        </w:rPr>
        <w:t xml:space="preserve">Descriptive characteristics of children detected </w:t>
      </w:r>
      <w:r w:rsidR="00C50DD4" w:rsidRPr="003B5180"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sz w:val="20"/>
          <w:szCs w:val="20"/>
        </w:rPr>
        <w:t xml:space="preserve">and </w:t>
      </w:r>
      <w:r w:rsidR="00EC361F" w:rsidRPr="003B5180"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sz w:val="20"/>
          <w:szCs w:val="20"/>
        </w:rPr>
        <w:t xml:space="preserve">the </w:t>
      </w:r>
      <w:r w:rsidR="00C50DD4" w:rsidRPr="003B5180"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presence of</w:t>
      </w:r>
      <w:r w:rsidR="000B0B6A" w:rsidRPr="003B5180"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sz w:val="20"/>
          <w:szCs w:val="20"/>
        </w:rPr>
        <w:t xml:space="preserve"> </w:t>
      </w:r>
      <w:r w:rsidR="00A508DC"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sz w:val="20"/>
          <w:szCs w:val="20"/>
        </w:rPr>
        <w:t xml:space="preserve">suspected </w:t>
      </w:r>
      <w:r w:rsidR="000B0B6A" w:rsidRPr="003B5180"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refractive errors</w:t>
      </w:r>
    </w:p>
    <w:tbl>
      <w:tblPr>
        <w:tblW w:w="9630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322"/>
        <w:gridCol w:w="1477"/>
        <w:gridCol w:w="2424"/>
        <w:gridCol w:w="2425"/>
        <w:gridCol w:w="982"/>
      </w:tblGrid>
      <w:tr w:rsidR="003D0FF9" w:rsidRPr="0069799E" w14:paraId="5EBAAAC8" w14:textId="77777777" w:rsidTr="003E4D08">
        <w:trPr>
          <w:trHeight w:val="288"/>
        </w:trPr>
        <w:tc>
          <w:tcPr>
            <w:tcW w:w="232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8726B8F" w14:textId="77777777" w:rsidR="003D0FF9" w:rsidRPr="0069799E" w:rsidRDefault="003D0FF9" w:rsidP="00D27011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1477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9543DD" w14:textId="7A5383D6" w:rsidR="003D0FF9" w:rsidRPr="0069799E" w:rsidRDefault="003D0FF9" w:rsidP="00D2701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otal</w:t>
            </w:r>
          </w:p>
          <w:p w14:paraId="615932E0" w14:textId="4D1C1856" w:rsidR="003D0FF9" w:rsidRPr="0069799E" w:rsidRDefault="003D0FF9" w:rsidP="00D2701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n=</w:t>
            </w:r>
            <w:r w:rsidR="003D6E81"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,123</w:t>
            </w: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84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01A10E" w14:textId="1009B5A5" w:rsidR="003D0FF9" w:rsidRPr="0069799E" w:rsidRDefault="009F2CEF" w:rsidP="00D2701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Presence of </w:t>
            </w:r>
            <w:r w:rsidR="00A508D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Suspected </w:t>
            </w: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efractive Error</w:t>
            </w:r>
            <w:r w:rsidR="003D0FF9"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n, %)</w:t>
            </w:r>
          </w:p>
        </w:tc>
        <w:tc>
          <w:tcPr>
            <w:tcW w:w="98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78C5C37" w14:textId="7D1759A2" w:rsidR="003D0FF9" w:rsidRPr="0069799E" w:rsidRDefault="003D0FF9" w:rsidP="00D2701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value</w:t>
            </w:r>
            <w:r w:rsidR="00EC361F"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 w:rsidR="00EC361F"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 xml:space="preserve">a </w:t>
            </w:r>
          </w:p>
        </w:tc>
      </w:tr>
      <w:tr w:rsidR="003D0FF9" w:rsidRPr="0069799E" w14:paraId="6A554F49" w14:textId="77777777" w:rsidTr="003E4D08">
        <w:trPr>
          <w:trHeight w:val="288"/>
        </w:trPr>
        <w:tc>
          <w:tcPr>
            <w:tcW w:w="2322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A369DC9" w14:textId="77777777" w:rsidR="003D0FF9" w:rsidRPr="0069799E" w:rsidRDefault="003D0FF9" w:rsidP="00D2701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7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C500DC5" w14:textId="77777777" w:rsidR="003D0FF9" w:rsidRPr="0069799E" w:rsidRDefault="003D0FF9" w:rsidP="00D270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2D3209" w14:textId="77777777" w:rsidR="003D0FF9" w:rsidRPr="0069799E" w:rsidRDefault="003D0FF9" w:rsidP="00D2701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Yes</w:t>
            </w:r>
          </w:p>
          <w:p w14:paraId="0EE5333A" w14:textId="76CE48D6" w:rsidR="003D0FF9" w:rsidRPr="0069799E" w:rsidRDefault="003D0FF9" w:rsidP="00D2701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n=</w:t>
            </w:r>
            <w:r w:rsidR="009F2CEF"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56</w:t>
            </w: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EAF524" w14:textId="77777777" w:rsidR="003D0FF9" w:rsidRPr="0069799E" w:rsidRDefault="003D0FF9" w:rsidP="00D2701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o</w:t>
            </w:r>
          </w:p>
          <w:p w14:paraId="15CB1AFB" w14:textId="62CD2231" w:rsidR="003D0FF9" w:rsidRPr="0069799E" w:rsidRDefault="003D0FF9" w:rsidP="00D2701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n=</w:t>
            </w:r>
            <w:r w:rsidR="009F2CEF"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67</w:t>
            </w: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82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D6CBCD" w14:textId="77777777" w:rsidR="003D0FF9" w:rsidRPr="0069799E" w:rsidRDefault="003D0FF9" w:rsidP="00D270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D0FF9" w:rsidRPr="0069799E" w14:paraId="5D417FE2" w14:textId="77777777" w:rsidTr="003E4D08">
        <w:trPr>
          <w:trHeight w:val="288"/>
        </w:trPr>
        <w:tc>
          <w:tcPr>
            <w:tcW w:w="23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CF9F39" w14:textId="77777777" w:rsidR="003D0FF9" w:rsidRPr="0069799E" w:rsidRDefault="003D0FF9" w:rsidP="00D27011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chool Type</w:t>
            </w:r>
          </w:p>
          <w:p w14:paraId="691C49A3" w14:textId="77777777" w:rsidR="003D0FF9" w:rsidRPr="0069799E" w:rsidRDefault="003D0FF9" w:rsidP="00D27011">
            <w:pPr>
              <w:spacing w:after="0" w:line="360" w:lineRule="auto"/>
              <w:ind w:left="24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ublic</w:t>
            </w:r>
          </w:p>
          <w:p w14:paraId="7D41DCAF" w14:textId="77777777" w:rsidR="003D0FF9" w:rsidRPr="0069799E" w:rsidRDefault="003D0FF9" w:rsidP="00D27011">
            <w:pPr>
              <w:spacing w:after="0" w:line="360" w:lineRule="auto"/>
              <w:ind w:left="24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BC2A0C" w14:textId="77777777" w:rsidR="003D0FF9" w:rsidRPr="0069799E" w:rsidRDefault="003D0FF9" w:rsidP="00D2701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67A5ED97" w14:textId="55215648" w:rsidR="003D0FF9" w:rsidRPr="0069799E" w:rsidRDefault="003D6E81" w:rsidP="00D2701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37 </w:t>
            </w:r>
            <w:r w:rsidR="003D0FF9"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="0036103B"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8.91</w:t>
            </w:r>
            <w:r w:rsidR="003D0FF9"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  <w:p w14:paraId="6398B4E3" w14:textId="14E4AB72" w:rsidR="003D0FF9" w:rsidRPr="0069799E" w:rsidRDefault="003D6E81" w:rsidP="00D2701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86</w:t>
            </w:r>
            <w:r w:rsidR="003D0FF9"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 w:rsidR="0036103B"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1.09</w:t>
            </w:r>
            <w:r w:rsidR="003D0FF9"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4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604C0B" w14:textId="77777777" w:rsidR="003D0FF9" w:rsidRPr="0069799E" w:rsidRDefault="003D0FF9" w:rsidP="00D2701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216EF5D4" w14:textId="326545E0" w:rsidR="00CE1293" w:rsidRPr="0069799E" w:rsidRDefault="008801C5" w:rsidP="00D2701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36 (</w:t>
            </w:r>
            <w:r w:rsidR="003A038D"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23.08</w:t>
            </w: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)</w:t>
            </w:r>
          </w:p>
          <w:p w14:paraId="444FF7E7" w14:textId="2F9E57C6" w:rsidR="003D0FF9" w:rsidRPr="0069799E" w:rsidRDefault="004C7FBF" w:rsidP="00D2701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0</w:t>
            </w:r>
            <w:r w:rsidR="00DF20CD"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="003D0FF9"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="00DF20CD"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6.92</w:t>
            </w:r>
            <w:r w:rsidR="003D0FF9"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E6317C" w14:textId="77777777" w:rsidR="003D0FF9" w:rsidRPr="0069799E" w:rsidRDefault="003D0FF9" w:rsidP="00D2701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7C053058" w14:textId="7A8F06C1" w:rsidR="003D0FF9" w:rsidRPr="0069799E" w:rsidRDefault="008801C5" w:rsidP="00D2701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01 </w:t>
            </w:r>
            <w:r w:rsidR="003D0FF9"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="00DF20CD"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1.47</w:t>
            </w:r>
            <w:r w:rsidR="003D0FF9"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  <w:p w14:paraId="6E1C990D" w14:textId="7D632F30" w:rsidR="003D0FF9" w:rsidRPr="0069799E" w:rsidRDefault="004C7FBF" w:rsidP="00D2701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66</w:t>
            </w:r>
            <w:r w:rsidR="003D0FF9"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 w:rsidR="00D024A0"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8.53</w:t>
            </w:r>
            <w:r w:rsidR="003D0FF9"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2875F1" w14:textId="4A7AF7A2" w:rsidR="003D0FF9" w:rsidRPr="0069799E" w:rsidRDefault="005048FC" w:rsidP="00D2701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.0</w:t>
            </w:r>
            <w:r w:rsidR="00617FB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</w:t>
            </w: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</w:tr>
    </w:tbl>
    <w:p w14:paraId="78532FFB" w14:textId="5BDE8DB7" w:rsidR="00EC361F" w:rsidRPr="0069799E" w:rsidRDefault="00EC361F" w:rsidP="0026483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9799E">
        <w:rPr>
          <w:rStyle w:val="BookTitle"/>
          <w:rFonts w:ascii="Times New Roman" w:hAnsi="Times New Roman" w:cs="Times New Roman"/>
          <w:b w:val="0"/>
          <w:iCs w:val="0"/>
          <w:sz w:val="20"/>
          <w:szCs w:val="20"/>
          <w:vertAlign w:val="superscript"/>
        </w:rPr>
        <w:t>a</w:t>
      </w:r>
      <w:r w:rsidRPr="0069799E">
        <w:rPr>
          <w:rStyle w:val="normaltextrun"/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 xml:space="preserve"> P-value based on Pearson Chi-square test</w:t>
      </w:r>
    </w:p>
    <w:p w14:paraId="2746A954" w14:textId="4BEF537F" w:rsidR="00644765" w:rsidRPr="0069799E" w:rsidRDefault="00644765" w:rsidP="00264831">
      <w:pPr>
        <w:spacing w:after="0" w:line="360" w:lineRule="auto"/>
        <w:rPr>
          <w:rFonts w:ascii="Times New Roman" w:hAnsi="Times New Roman" w:cs="Times New Roman"/>
          <w:bCs/>
          <w:iCs/>
          <w:spacing w:val="5"/>
          <w:sz w:val="20"/>
          <w:szCs w:val="20"/>
        </w:rPr>
      </w:pPr>
    </w:p>
    <w:sectPr w:rsidR="00644765" w:rsidRPr="0069799E" w:rsidSect="00755075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FC431E" w14:textId="77777777" w:rsidR="00B86ED3" w:rsidRDefault="00B86ED3" w:rsidP="00417B5B">
      <w:pPr>
        <w:spacing w:after="0" w:line="240" w:lineRule="auto"/>
      </w:pPr>
      <w:r>
        <w:separator/>
      </w:r>
    </w:p>
  </w:endnote>
  <w:endnote w:type="continuationSeparator" w:id="0">
    <w:p w14:paraId="1FD490F1" w14:textId="77777777" w:rsidR="00B86ED3" w:rsidRDefault="00B86ED3" w:rsidP="00417B5B">
      <w:pPr>
        <w:spacing w:after="0" w:line="240" w:lineRule="auto"/>
      </w:pPr>
      <w:r>
        <w:continuationSeparator/>
      </w:r>
    </w:p>
  </w:endnote>
  <w:endnote w:type="continuationNotice" w:id="1">
    <w:p w14:paraId="18804A26" w14:textId="77777777" w:rsidR="00B86ED3" w:rsidRDefault="00B86ED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656570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D48843" w14:textId="21BF58A6" w:rsidR="00204B4A" w:rsidRDefault="00204B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7EF6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3F702568" w14:textId="77777777" w:rsidR="00204B4A" w:rsidRDefault="00204B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FEF0F2" w14:textId="77777777" w:rsidR="00B86ED3" w:rsidRDefault="00B86ED3" w:rsidP="00417B5B">
      <w:pPr>
        <w:spacing w:after="0" w:line="240" w:lineRule="auto"/>
      </w:pPr>
      <w:r>
        <w:separator/>
      </w:r>
    </w:p>
  </w:footnote>
  <w:footnote w:type="continuationSeparator" w:id="0">
    <w:p w14:paraId="38360DEB" w14:textId="77777777" w:rsidR="00B86ED3" w:rsidRDefault="00B86ED3" w:rsidP="00417B5B">
      <w:pPr>
        <w:spacing w:after="0" w:line="240" w:lineRule="auto"/>
      </w:pPr>
      <w:r>
        <w:continuationSeparator/>
      </w:r>
    </w:p>
  </w:footnote>
  <w:footnote w:type="continuationNotice" w:id="1">
    <w:p w14:paraId="5B598871" w14:textId="77777777" w:rsidR="00B86ED3" w:rsidRDefault="00B86ED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37683"/>
    <w:multiLevelType w:val="hybridMultilevel"/>
    <w:tmpl w:val="F13E9354"/>
    <w:lvl w:ilvl="0" w:tplc="04090017">
      <w:start w:val="1"/>
      <w:numFmt w:val="lowerLetter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0A6B56F4"/>
    <w:multiLevelType w:val="hybridMultilevel"/>
    <w:tmpl w:val="E55EC93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BE3580"/>
    <w:multiLevelType w:val="hybridMultilevel"/>
    <w:tmpl w:val="EB7C82C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472394"/>
    <w:multiLevelType w:val="hybridMultilevel"/>
    <w:tmpl w:val="2766CB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BC1589"/>
    <w:multiLevelType w:val="multilevel"/>
    <w:tmpl w:val="D1E00C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5052DC4"/>
    <w:multiLevelType w:val="hybridMultilevel"/>
    <w:tmpl w:val="CB7011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4B2BC3"/>
    <w:multiLevelType w:val="hybridMultilevel"/>
    <w:tmpl w:val="26364B70"/>
    <w:lvl w:ilvl="0" w:tplc="9F5E54E4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36530A"/>
    <w:multiLevelType w:val="hybridMultilevel"/>
    <w:tmpl w:val="2D4E97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380A79"/>
    <w:multiLevelType w:val="hybridMultilevel"/>
    <w:tmpl w:val="D6C4CB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C76F1F"/>
    <w:multiLevelType w:val="hybridMultilevel"/>
    <w:tmpl w:val="6908B236"/>
    <w:lvl w:ilvl="0" w:tplc="A7A85990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cstheme="minorBidi" w:hint="default"/>
        <w:b/>
        <w:i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895DFE"/>
    <w:multiLevelType w:val="hybridMultilevel"/>
    <w:tmpl w:val="F334C7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8"/>
  </w:num>
  <w:num w:numId="4">
    <w:abstractNumId w:val="10"/>
  </w:num>
  <w:num w:numId="5">
    <w:abstractNumId w:val="2"/>
  </w:num>
  <w:num w:numId="6">
    <w:abstractNumId w:val="4"/>
  </w:num>
  <w:num w:numId="7">
    <w:abstractNumId w:val="2"/>
  </w:num>
  <w:num w:numId="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7"/>
  </w:num>
  <w:num w:numId="10">
    <w:abstractNumId w:val="5"/>
  </w:num>
  <w:num w:numId="11">
    <w:abstractNumId w:val="1"/>
  </w:num>
  <w:num w:numId="12">
    <w:abstractNumId w:val="0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fdvrew5s0evnew2f7vppzstfttvpawvaer&quot;&gt;AfuaEndNote Library-Converted&lt;record-ids&gt;&lt;item&gt;9869&lt;/item&gt;&lt;/record-ids&gt;&lt;/item&gt;&lt;/Libraries&gt;"/>
  </w:docVars>
  <w:rsids>
    <w:rsidRoot w:val="00FE2C20"/>
    <w:rsid w:val="00000C26"/>
    <w:rsid w:val="00000FC3"/>
    <w:rsid w:val="000016FB"/>
    <w:rsid w:val="00001CB5"/>
    <w:rsid w:val="00001D68"/>
    <w:rsid w:val="000038C3"/>
    <w:rsid w:val="00003AB2"/>
    <w:rsid w:val="00003EAA"/>
    <w:rsid w:val="0000444D"/>
    <w:rsid w:val="000049B3"/>
    <w:rsid w:val="00004B92"/>
    <w:rsid w:val="0000504E"/>
    <w:rsid w:val="000055D6"/>
    <w:rsid w:val="000056EA"/>
    <w:rsid w:val="000076DE"/>
    <w:rsid w:val="000078DD"/>
    <w:rsid w:val="000105D6"/>
    <w:rsid w:val="00010B43"/>
    <w:rsid w:val="00010C5D"/>
    <w:rsid w:val="000120B1"/>
    <w:rsid w:val="000120CE"/>
    <w:rsid w:val="0001291B"/>
    <w:rsid w:val="000144EF"/>
    <w:rsid w:val="00014660"/>
    <w:rsid w:val="000148D6"/>
    <w:rsid w:val="00014F7F"/>
    <w:rsid w:val="0001513F"/>
    <w:rsid w:val="00015650"/>
    <w:rsid w:val="00015BDF"/>
    <w:rsid w:val="00015EC2"/>
    <w:rsid w:val="00016012"/>
    <w:rsid w:val="00016191"/>
    <w:rsid w:val="0001650A"/>
    <w:rsid w:val="00017872"/>
    <w:rsid w:val="00017A86"/>
    <w:rsid w:val="0002040D"/>
    <w:rsid w:val="0002250B"/>
    <w:rsid w:val="00024269"/>
    <w:rsid w:val="00025988"/>
    <w:rsid w:val="00026256"/>
    <w:rsid w:val="00026D27"/>
    <w:rsid w:val="00027725"/>
    <w:rsid w:val="00027E9B"/>
    <w:rsid w:val="00027EC3"/>
    <w:rsid w:val="00027FED"/>
    <w:rsid w:val="00031120"/>
    <w:rsid w:val="00031362"/>
    <w:rsid w:val="00031469"/>
    <w:rsid w:val="00031FD4"/>
    <w:rsid w:val="0003211C"/>
    <w:rsid w:val="00032349"/>
    <w:rsid w:val="000325DB"/>
    <w:rsid w:val="00032CA1"/>
    <w:rsid w:val="00032FA4"/>
    <w:rsid w:val="00033052"/>
    <w:rsid w:val="00033397"/>
    <w:rsid w:val="00033620"/>
    <w:rsid w:val="00033A0E"/>
    <w:rsid w:val="00033D22"/>
    <w:rsid w:val="000345A3"/>
    <w:rsid w:val="00035F6F"/>
    <w:rsid w:val="0003630C"/>
    <w:rsid w:val="0003682D"/>
    <w:rsid w:val="00036EA2"/>
    <w:rsid w:val="00037EBD"/>
    <w:rsid w:val="00040E4A"/>
    <w:rsid w:val="00042240"/>
    <w:rsid w:val="0004261B"/>
    <w:rsid w:val="0004293B"/>
    <w:rsid w:val="00043A39"/>
    <w:rsid w:val="00043F59"/>
    <w:rsid w:val="00044383"/>
    <w:rsid w:val="0004462A"/>
    <w:rsid w:val="000446A7"/>
    <w:rsid w:val="0004540A"/>
    <w:rsid w:val="00045436"/>
    <w:rsid w:val="00045695"/>
    <w:rsid w:val="00045712"/>
    <w:rsid w:val="00045974"/>
    <w:rsid w:val="0004616F"/>
    <w:rsid w:val="0004617D"/>
    <w:rsid w:val="00046B2C"/>
    <w:rsid w:val="00046C3F"/>
    <w:rsid w:val="00047337"/>
    <w:rsid w:val="00047667"/>
    <w:rsid w:val="0004772E"/>
    <w:rsid w:val="0004795A"/>
    <w:rsid w:val="0005027D"/>
    <w:rsid w:val="000504E6"/>
    <w:rsid w:val="00050793"/>
    <w:rsid w:val="00050DFC"/>
    <w:rsid w:val="00050E28"/>
    <w:rsid w:val="00050F4B"/>
    <w:rsid w:val="00051906"/>
    <w:rsid w:val="000519AD"/>
    <w:rsid w:val="00051E73"/>
    <w:rsid w:val="0005259B"/>
    <w:rsid w:val="00052B14"/>
    <w:rsid w:val="00053893"/>
    <w:rsid w:val="0005458B"/>
    <w:rsid w:val="00054A33"/>
    <w:rsid w:val="00054C2A"/>
    <w:rsid w:val="00055073"/>
    <w:rsid w:val="00055C5A"/>
    <w:rsid w:val="000564D4"/>
    <w:rsid w:val="000571D4"/>
    <w:rsid w:val="00060A1E"/>
    <w:rsid w:val="00060AC7"/>
    <w:rsid w:val="0006124C"/>
    <w:rsid w:val="00061582"/>
    <w:rsid w:val="00061D41"/>
    <w:rsid w:val="000626C0"/>
    <w:rsid w:val="00062B39"/>
    <w:rsid w:val="00062EB6"/>
    <w:rsid w:val="000633A4"/>
    <w:rsid w:val="0006367D"/>
    <w:rsid w:val="00063BBE"/>
    <w:rsid w:val="00065E5F"/>
    <w:rsid w:val="00066021"/>
    <w:rsid w:val="000662ED"/>
    <w:rsid w:val="0006641E"/>
    <w:rsid w:val="0006697D"/>
    <w:rsid w:val="000675E5"/>
    <w:rsid w:val="000678DB"/>
    <w:rsid w:val="00067D86"/>
    <w:rsid w:val="000704E7"/>
    <w:rsid w:val="00071051"/>
    <w:rsid w:val="00071808"/>
    <w:rsid w:val="00072456"/>
    <w:rsid w:val="00072615"/>
    <w:rsid w:val="00072875"/>
    <w:rsid w:val="00072988"/>
    <w:rsid w:val="00072DAA"/>
    <w:rsid w:val="00072EDB"/>
    <w:rsid w:val="00073467"/>
    <w:rsid w:val="00073F8C"/>
    <w:rsid w:val="0007485A"/>
    <w:rsid w:val="00075152"/>
    <w:rsid w:val="00075361"/>
    <w:rsid w:val="00075CF2"/>
    <w:rsid w:val="00077A70"/>
    <w:rsid w:val="0008004A"/>
    <w:rsid w:val="0008039D"/>
    <w:rsid w:val="00081BBC"/>
    <w:rsid w:val="0008240E"/>
    <w:rsid w:val="000827D2"/>
    <w:rsid w:val="0008334A"/>
    <w:rsid w:val="00083F8E"/>
    <w:rsid w:val="0008470C"/>
    <w:rsid w:val="00084F10"/>
    <w:rsid w:val="0008520F"/>
    <w:rsid w:val="00085305"/>
    <w:rsid w:val="00085541"/>
    <w:rsid w:val="00085835"/>
    <w:rsid w:val="00085BF7"/>
    <w:rsid w:val="0008615F"/>
    <w:rsid w:val="00086B3F"/>
    <w:rsid w:val="00087422"/>
    <w:rsid w:val="0008753F"/>
    <w:rsid w:val="00087867"/>
    <w:rsid w:val="00087EE1"/>
    <w:rsid w:val="0009011B"/>
    <w:rsid w:val="0009091E"/>
    <w:rsid w:val="00092139"/>
    <w:rsid w:val="000924BC"/>
    <w:rsid w:val="000939D9"/>
    <w:rsid w:val="00094748"/>
    <w:rsid w:val="00094B05"/>
    <w:rsid w:val="00094DF5"/>
    <w:rsid w:val="00095EED"/>
    <w:rsid w:val="00096417"/>
    <w:rsid w:val="0009767B"/>
    <w:rsid w:val="00097D4F"/>
    <w:rsid w:val="000A016A"/>
    <w:rsid w:val="000A0403"/>
    <w:rsid w:val="000A1311"/>
    <w:rsid w:val="000A1C0A"/>
    <w:rsid w:val="000A2000"/>
    <w:rsid w:val="000A220F"/>
    <w:rsid w:val="000A2DC9"/>
    <w:rsid w:val="000A32AF"/>
    <w:rsid w:val="000A3656"/>
    <w:rsid w:val="000A4A26"/>
    <w:rsid w:val="000A4CC0"/>
    <w:rsid w:val="000A581B"/>
    <w:rsid w:val="000A6548"/>
    <w:rsid w:val="000A6A41"/>
    <w:rsid w:val="000A7225"/>
    <w:rsid w:val="000A7484"/>
    <w:rsid w:val="000A7897"/>
    <w:rsid w:val="000B0B6A"/>
    <w:rsid w:val="000B23A9"/>
    <w:rsid w:val="000B2773"/>
    <w:rsid w:val="000B2A79"/>
    <w:rsid w:val="000B34A5"/>
    <w:rsid w:val="000B3BD9"/>
    <w:rsid w:val="000B428B"/>
    <w:rsid w:val="000B4341"/>
    <w:rsid w:val="000B5919"/>
    <w:rsid w:val="000B6697"/>
    <w:rsid w:val="000B674C"/>
    <w:rsid w:val="000B6816"/>
    <w:rsid w:val="000B6C71"/>
    <w:rsid w:val="000B7085"/>
    <w:rsid w:val="000C1548"/>
    <w:rsid w:val="000C2AFD"/>
    <w:rsid w:val="000C2D6B"/>
    <w:rsid w:val="000C32E0"/>
    <w:rsid w:val="000C3847"/>
    <w:rsid w:val="000C3B4F"/>
    <w:rsid w:val="000C3C99"/>
    <w:rsid w:val="000C3DA6"/>
    <w:rsid w:val="000C469F"/>
    <w:rsid w:val="000C4BD6"/>
    <w:rsid w:val="000C4D78"/>
    <w:rsid w:val="000C4EA5"/>
    <w:rsid w:val="000C5F7E"/>
    <w:rsid w:val="000C66C3"/>
    <w:rsid w:val="000C6D12"/>
    <w:rsid w:val="000C751C"/>
    <w:rsid w:val="000C7873"/>
    <w:rsid w:val="000C79EA"/>
    <w:rsid w:val="000C7AD8"/>
    <w:rsid w:val="000C7E56"/>
    <w:rsid w:val="000D19A9"/>
    <w:rsid w:val="000D2188"/>
    <w:rsid w:val="000D270C"/>
    <w:rsid w:val="000D2C85"/>
    <w:rsid w:val="000D3124"/>
    <w:rsid w:val="000D314F"/>
    <w:rsid w:val="000D373E"/>
    <w:rsid w:val="000D3B0E"/>
    <w:rsid w:val="000D3E38"/>
    <w:rsid w:val="000D5042"/>
    <w:rsid w:val="000D5A21"/>
    <w:rsid w:val="000D5CC9"/>
    <w:rsid w:val="000D5DAC"/>
    <w:rsid w:val="000D64C3"/>
    <w:rsid w:val="000D6713"/>
    <w:rsid w:val="000D6CA6"/>
    <w:rsid w:val="000D723F"/>
    <w:rsid w:val="000D7489"/>
    <w:rsid w:val="000D763B"/>
    <w:rsid w:val="000D7C32"/>
    <w:rsid w:val="000E05C4"/>
    <w:rsid w:val="000E0CC9"/>
    <w:rsid w:val="000E1069"/>
    <w:rsid w:val="000E1CCC"/>
    <w:rsid w:val="000E236A"/>
    <w:rsid w:val="000E2B80"/>
    <w:rsid w:val="000E319A"/>
    <w:rsid w:val="000E3AF5"/>
    <w:rsid w:val="000E3BBB"/>
    <w:rsid w:val="000E482E"/>
    <w:rsid w:val="000E4EE2"/>
    <w:rsid w:val="000E52D5"/>
    <w:rsid w:val="000E54FE"/>
    <w:rsid w:val="000E773B"/>
    <w:rsid w:val="000F023E"/>
    <w:rsid w:val="000F123C"/>
    <w:rsid w:val="000F1F57"/>
    <w:rsid w:val="000F31CF"/>
    <w:rsid w:val="000F4A8D"/>
    <w:rsid w:val="000F53AA"/>
    <w:rsid w:val="000F5626"/>
    <w:rsid w:val="000F58BC"/>
    <w:rsid w:val="000F625D"/>
    <w:rsid w:val="000F6734"/>
    <w:rsid w:val="000F6756"/>
    <w:rsid w:val="000F6D14"/>
    <w:rsid w:val="000F6D6B"/>
    <w:rsid w:val="000F741D"/>
    <w:rsid w:val="000F7DA7"/>
    <w:rsid w:val="0010006E"/>
    <w:rsid w:val="00100E6F"/>
    <w:rsid w:val="00101512"/>
    <w:rsid w:val="001016B1"/>
    <w:rsid w:val="00101EBE"/>
    <w:rsid w:val="0010200A"/>
    <w:rsid w:val="00102282"/>
    <w:rsid w:val="0010228E"/>
    <w:rsid w:val="0010327E"/>
    <w:rsid w:val="00103760"/>
    <w:rsid w:val="00103F48"/>
    <w:rsid w:val="001052C1"/>
    <w:rsid w:val="00105A0C"/>
    <w:rsid w:val="00105A75"/>
    <w:rsid w:val="00105FEF"/>
    <w:rsid w:val="001065EC"/>
    <w:rsid w:val="00106833"/>
    <w:rsid w:val="001076D8"/>
    <w:rsid w:val="001078C0"/>
    <w:rsid w:val="00110ADF"/>
    <w:rsid w:val="00111D73"/>
    <w:rsid w:val="00111FFC"/>
    <w:rsid w:val="00113758"/>
    <w:rsid w:val="00114107"/>
    <w:rsid w:val="001149D2"/>
    <w:rsid w:val="001158B4"/>
    <w:rsid w:val="001158ED"/>
    <w:rsid w:val="0011593D"/>
    <w:rsid w:val="0011615B"/>
    <w:rsid w:val="001166F1"/>
    <w:rsid w:val="001169D1"/>
    <w:rsid w:val="00116FAE"/>
    <w:rsid w:val="001175E6"/>
    <w:rsid w:val="00117E14"/>
    <w:rsid w:val="00117EE2"/>
    <w:rsid w:val="00122086"/>
    <w:rsid w:val="001221DC"/>
    <w:rsid w:val="0012318A"/>
    <w:rsid w:val="001250AA"/>
    <w:rsid w:val="00125AAA"/>
    <w:rsid w:val="00125F1D"/>
    <w:rsid w:val="00125F38"/>
    <w:rsid w:val="00126104"/>
    <w:rsid w:val="00126338"/>
    <w:rsid w:val="001267B1"/>
    <w:rsid w:val="0012714E"/>
    <w:rsid w:val="00127A95"/>
    <w:rsid w:val="001300B4"/>
    <w:rsid w:val="0013046A"/>
    <w:rsid w:val="00130CC0"/>
    <w:rsid w:val="0013126A"/>
    <w:rsid w:val="00131332"/>
    <w:rsid w:val="0013295F"/>
    <w:rsid w:val="00133B16"/>
    <w:rsid w:val="00133E7E"/>
    <w:rsid w:val="00133F03"/>
    <w:rsid w:val="00135B10"/>
    <w:rsid w:val="00135B2B"/>
    <w:rsid w:val="001360B5"/>
    <w:rsid w:val="001367A6"/>
    <w:rsid w:val="001377B9"/>
    <w:rsid w:val="00140472"/>
    <w:rsid w:val="0014093A"/>
    <w:rsid w:val="00140A2A"/>
    <w:rsid w:val="00140CDA"/>
    <w:rsid w:val="00141268"/>
    <w:rsid w:val="00141487"/>
    <w:rsid w:val="00141DC4"/>
    <w:rsid w:val="00141DDE"/>
    <w:rsid w:val="001424E4"/>
    <w:rsid w:val="00142F9A"/>
    <w:rsid w:val="0014318A"/>
    <w:rsid w:val="0014335C"/>
    <w:rsid w:val="001435A3"/>
    <w:rsid w:val="0014436D"/>
    <w:rsid w:val="0014455C"/>
    <w:rsid w:val="00144A95"/>
    <w:rsid w:val="00144CA2"/>
    <w:rsid w:val="00144E59"/>
    <w:rsid w:val="0014514A"/>
    <w:rsid w:val="00145CE5"/>
    <w:rsid w:val="0014666A"/>
    <w:rsid w:val="00146C54"/>
    <w:rsid w:val="0014722D"/>
    <w:rsid w:val="001473D4"/>
    <w:rsid w:val="00147653"/>
    <w:rsid w:val="0014770A"/>
    <w:rsid w:val="00147827"/>
    <w:rsid w:val="00147B0E"/>
    <w:rsid w:val="00150073"/>
    <w:rsid w:val="00150278"/>
    <w:rsid w:val="001514B1"/>
    <w:rsid w:val="001523C5"/>
    <w:rsid w:val="001529E9"/>
    <w:rsid w:val="00152D20"/>
    <w:rsid w:val="00152E25"/>
    <w:rsid w:val="00153BE3"/>
    <w:rsid w:val="00153D29"/>
    <w:rsid w:val="00153FFD"/>
    <w:rsid w:val="0015483C"/>
    <w:rsid w:val="00154F4D"/>
    <w:rsid w:val="00155B60"/>
    <w:rsid w:val="00155D1F"/>
    <w:rsid w:val="00156466"/>
    <w:rsid w:val="00156C27"/>
    <w:rsid w:val="001572DA"/>
    <w:rsid w:val="0016032A"/>
    <w:rsid w:val="0016129F"/>
    <w:rsid w:val="00161818"/>
    <w:rsid w:val="00162285"/>
    <w:rsid w:val="00162405"/>
    <w:rsid w:val="00162745"/>
    <w:rsid w:val="00162CE5"/>
    <w:rsid w:val="001632E2"/>
    <w:rsid w:val="00163BE8"/>
    <w:rsid w:val="0016415C"/>
    <w:rsid w:val="00164BB0"/>
    <w:rsid w:val="00164CF7"/>
    <w:rsid w:val="0016540E"/>
    <w:rsid w:val="00165551"/>
    <w:rsid w:val="001657BC"/>
    <w:rsid w:val="00165CD3"/>
    <w:rsid w:val="00166D9D"/>
    <w:rsid w:val="0016759C"/>
    <w:rsid w:val="001676FE"/>
    <w:rsid w:val="0017130F"/>
    <w:rsid w:val="00171435"/>
    <w:rsid w:val="00171572"/>
    <w:rsid w:val="00171A42"/>
    <w:rsid w:val="00171F8F"/>
    <w:rsid w:val="0017215C"/>
    <w:rsid w:val="001742F5"/>
    <w:rsid w:val="00175D30"/>
    <w:rsid w:val="0017667F"/>
    <w:rsid w:val="00177664"/>
    <w:rsid w:val="001778E6"/>
    <w:rsid w:val="00180295"/>
    <w:rsid w:val="00180448"/>
    <w:rsid w:val="00181848"/>
    <w:rsid w:val="00182211"/>
    <w:rsid w:val="00182D3F"/>
    <w:rsid w:val="00184900"/>
    <w:rsid w:val="001854F4"/>
    <w:rsid w:val="00185697"/>
    <w:rsid w:val="00185F13"/>
    <w:rsid w:val="0018640E"/>
    <w:rsid w:val="00186474"/>
    <w:rsid w:val="00186705"/>
    <w:rsid w:val="00186D84"/>
    <w:rsid w:val="00187FED"/>
    <w:rsid w:val="001904E6"/>
    <w:rsid w:val="00190ACA"/>
    <w:rsid w:val="00190B9D"/>
    <w:rsid w:val="00191242"/>
    <w:rsid w:val="001917CE"/>
    <w:rsid w:val="00192460"/>
    <w:rsid w:val="0019328D"/>
    <w:rsid w:val="0019488E"/>
    <w:rsid w:val="001949CB"/>
    <w:rsid w:val="001949E6"/>
    <w:rsid w:val="00194AFB"/>
    <w:rsid w:val="00195298"/>
    <w:rsid w:val="00195B66"/>
    <w:rsid w:val="0019656A"/>
    <w:rsid w:val="00196918"/>
    <w:rsid w:val="00196CE5"/>
    <w:rsid w:val="00197209"/>
    <w:rsid w:val="0019755B"/>
    <w:rsid w:val="001976DE"/>
    <w:rsid w:val="00197A98"/>
    <w:rsid w:val="00197D49"/>
    <w:rsid w:val="001A014F"/>
    <w:rsid w:val="001A1099"/>
    <w:rsid w:val="001A1F34"/>
    <w:rsid w:val="001A2275"/>
    <w:rsid w:val="001A2578"/>
    <w:rsid w:val="001A2FAB"/>
    <w:rsid w:val="001A3051"/>
    <w:rsid w:val="001A3534"/>
    <w:rsid w:val="001A3583"/>
    <w:rsid w:val="001A36D4"/>
    <w:rsid w:val="001A5057"/>
    <w:rsid w:val="001A5C6E"/>
    <w:rsid w:val="001A6111"/>
    <w:rsid w:val="001A6166"/>
    <w:rsid w:val="001A66BE"/>
    <w:rsid w:val="001A6A7F"/>
    <w:rsid w:val="001A6F3B"/>
    <w:rsid w:val="001A6FFD"/>
    <w:rsid w:val="001A768F"/>
    <w:rsid w:val="001A79B8"/>
    <w:rsid w:val="001A7AEB"/>
    <w:rsid w:val="001B03B4"/>
    <w:rsid w:val="001B1412"/>
    <w:rsid w:val="001B2699"/>
    <w:rsid w:val="001B2931"/>
    <w:rsid w:val="001B29BE"/>
    <w:rsid w:val="001B2A7A"/>
    <w:rsid w:val="001B4269"/>
    <w:rsid w:val="001B5AE1"/>
    <w:rsid w:val="001B6504"/>
    <w:rsid w:val="001C04EF"/>
    <w:rsid w:val="001C0544"/>
    <w:rsid w:val="001C07DE"/>
    <w:rsid w:val="001C0FD7"/>
    <w:rsid w:val="001C11C4"/>
    <w:rsid w:val="001C1918"/>
    <w:rsid w:val="001C2A02"/>
    <w:rsid w:val="001C2C7E"/>
    <w:rsid w:val="001C3B2D"/>
    <w:rsid w:val="001C3DD8"/>
    <w:rsid w:val="001C5B66"/>
    <w:rsid w:val="001C62B6"/>
    <w:rsid w:val="001C6EE7"/>
    <w:rsid w:val="001C7D7A"/>
    <w:rsid w:val="001D07E5"/>
    <w:rsid w:val="001D0D6B"/>
    <w:rsid w:val="001D0DB7"/>
    <w:rsid w:val="001D0E9B"/>
    <w:rsid w:val="001D29F4"/>
    <w:rsid w:val="001D2C22"/>
    <w:rsid w:val="001D3721"/>
    <w:rsid w:val="001D3F4F"/>
    <w:rsid w:val="001D41F0"/>
    <w:rsid w:val="001D48AF"/>
    <w:rsid w:val="001D49EC"/>
    <w:rsid w:val="001D4C6B"/>
    <w:rsid w:val="001D4F0E"/>
    <w:rsid w:val="001D5658"/>
    <w:rsid w:val="001D7BEE"/>
    <w:rsid w:val="001E0CF2"/>
    <w:rsid w:val="001E117A"/>
    <w:rsid w:val="001E1207"/>
    <w:rsid w:val="001E28D0"/>
    <w:rsid w:val="001E2AEB"/>
    <w:rsid w:val="001E4557"/>
    <w:rsid w:val="001E483C"/>
    <w:rsid w:val="001E4B2E"/>
    <w:rsid w:val="001E4D95"/>
    <w:rsid w:val="001E5246"/>
    <w:rsid w:val="001E57DE"/>
    <w:rsid w:val="001E5BF0"/>
    <w:rsid w:val="001E63AD"/>
    <w:rsid w:val="001E67AD"/>
    <w:rsid w:val="001E6889"/>
    <w:rsid w:val="001E68BF"/>
    <w:rsid w:val="001E701D"/>
    <w:rsid w:val="001E7403"/>
    <w:rsid w:val="001E7668"/>
    <w:rsid w:val="001F0C7F"/>
    <w:rsid w:val="001F1321"/>
    <w:rsid w:val="001F1E20"/>
    <w:rsid w:val="001F25F4"/>
    <w:rsid w:val="001F2BC4"/>
    <w:rsid w:val="001F30FE"/>
    <w:rsid w:val="001F3191"/>
    <w:rsid w:val="001F3462"/>
    <w:rsid w:val="001F3491"/>
    <w:rsid w:val="001F37F3"/>
    <w:rsid w:val="001F58D6"/>
    <w:rsid w:val="001F5F3B"/>
    <w:rsid w:val="001F715B"/>
    <w:rsid w:val="001F72C9"/>
    <w:rsid w:val="00200181"/>
    <w:rsid w:val="002003D1"/>
    <w:rsid w:val="002008E3"/>
    <w:rsid w:val="00200DE5"/>
    <w:rsid w:val="002010FC"/>
    <w:rsid w:val="00202159"/>
    <w:rsid w:val="002024C2"/>
    <w:rsid w:val="00202501"/>
    <w:rsid w:val="0020273F"/>
    <w:rsid w:val="00203B61"/>
    <w:rsid w:val="00204275"/>
    <w:rsid w:val="00204642"/>
    <w:rsid w:val="00204752"/>
    <w:rsid w:val="00204AF5"/>
    <w:rsid w:val="00204B4A"/>
    <w:rsid w:val="00204D30"/>
    <w:rsid w:val="00204E2A"/>
    <w:rsid w:val="0020517E"/>
    <w:rsid w:val="00205319"/>
    <w:rsid w:val="00205BC2"/>
    <w:rsid w:val="00206C97"/>
    <w:rsid w:val="00206E54"/>
    <w:rsid w:val="00206EA0"/>
    <w:rsid w:val="00206EC6"/>
    <w:rsid w:val="0020786E"/>
    <w:rsid w:val="00207BCF"/>
    <w:rsid w:val="00207CCC"/>
    <w:rsid w:val="00210D50"/>
    <w:rsid w:val="0021142D"/>
    <w:rsid w:val="00211A4D"/>
    <w:rsid w:val="0021236A"/>
    <w:rsid w:val="00212C1D"/>
    <w:rsid w:val="00213014"/>
    <w:rsid w:val="002136C5"/>
    <w:rsid w:val="002137B5"/>
    <w:rsid w:val="00215186"/>
    <w:rsid w:val="00215490"/>
    <w:rsid w:val="002156BD"/>
    <w:rsid w:val="00216DEE"/>
    <w:rsid w:val="00216FB5"/>
    <w:rsid w:val="00216FB8"/>
    <w:rsid w:val="00216FE1"/>
    <w:rsid w:val="0021734F"/>
    <w:rsid w:val="00217B98"/>
    <w:rsid w:val="00220059"/>
    <w:rsid w:val="002209CC"/>
    <w:rsid w:val="002209DF"/>
    <w:rsid w:val="00220D7D"/>
    <w:rsid w:val="00223820"/>
    <w:rsid w:val="0022403B"/>
    <w:rsid w:val="0022494A"/>
    <w:rsid w:val="00224F83"/>
    <w:rsid w:val="0022529E"/>
    <w:rsid w:val="002252AC"/>
    <w:rsid w:val="0022536B"/>
    <w:rsid w:val="00225CE1"/>
    <w:rsid w:val="002262D0"/>
    <w:rsid w:val="0022775D"/>
    <w:rsid w:val="002277D2"/>
    <w:rsid w:val="0022796A"/>
    <w:rsid w:val="00230170"/>
    <w:rsid w:val="00230205"/>
    <w:rsid w:val="00230593"/>
    <w:rsid w:val="00230BA6"/>
    <w:rsid w:val="002311E0"/>
    <w:rsid w:val="0023149D"/>
    <w:rsid w:val="00231927"/>
    <w:rsid w:val="00231AA9"/>
    <w:rsid w:val="00231C84"/>
    <w:rsid w:val="002327F1"/>
    <w:rsid w:val="00232CE4"/>
    <w:rsid w:val="00233F61"/>
    <w:rsid w:val="002343C3"/>
    <w:rsid w:val="0023447E"/>
    <w:rsid w:val="002348E0"/>
    <w:rsid w:val="00234BF8"/>
    <w:rsid w:val="00234FC8"/>
    <w:rsid w:val="00235248"/>
    <w:rsid w:val="00236236"/>
    <w:rsid w:val="002369E6"/>
    <w:rsid w:val="00237285"/>
    <w:rsid w:val="0023750F"/>
    <w:rsid w:val="00240BFB"/>
    <w:rsid w:val="00241943"/>
    <w:rsid w:val="00241A4C"/>
    <w:rsid w:val="002423E6"/>
    <w:rsid w:val="00242435"/>
    <w:rsid w:val="002431B5"/>
    <w:rsid w:val="00243478"/>
    <w:rsid w:val="002437A1"/>
    <w:rsid w:val="00243939"/>
    <w:rsid w:val="00244815"/>
    <w:rsid w:val="00245168"/>
    <w:rsid w:val="00245350"/>
    <w:rsid w:val="00245391"/>
    <w:rsid w:val="00245AD7"/>
    <w:rsid w:val="00246265"/>
    <w:rsid w:val="00246664"/>
    <w:rsid w:val="002469A3"/>
    <w:rsid w:val="0024779B"/>
    <w:rsid w:val="00250973"/>
    <w:rsid w:val="0025228B"/>
    <w:rsid w:val="002527FD"/>
    <w:rsid w:val="0025293A"/>
    <w:rsid w:val="00253C23"/>
    <w:rsid w:val="00254751"/>
    <w:rsid w:val="00254793"/>
    <w:rsid w:val="0025558D"/>
    <w:rsid w:val="00255CB6"/>
    <w:rsid w:val="00257670"/>
    <w:rsid w:val="00257D3D"/>
    <w:rsid w:val="00257E3B"/>
    <w:rsid w:val="002602A9"/>
    <w:rsid w:val="002606AD"/>
    <w:rsid w:val="002613B5"/>
    <w:rsid w:val="00261BB9"/>
    <w:rsid w:val="00261FBC"/>
    <w:rsid w:val="00262A48"/>
    <w:rsid w:val="0026352F"/>
    <w:rsid w:val="00263FA0"/>
    <w:rsid w:val="00264831"/>
    <w:rsid w:val="00264AB3"/>
    <w:rsid w:val="002652F9"/>
    <w:rsid w:val="00265815"/>
    <w:rsid w:val="0026588C"/>
    <w:rsid w:val="002661FF"/>
    <w:rsid w:val="002662BA"/>
    <w:rsid w:val="002667DE"/>
    <w:rsid w:val="0026778A"/>
    <w:rsid w:val="00270007"/>
    <w:rsid w:val="00270C1E"/>
    <w:rsid w:val="0027170A"/>
    <w:rsid w:val="00272003"/>
    <w:rsid w:val="0027237B"/>
    <w:rsid w:val="00272719"/>
    <w:rsid w:val="002730FF"/>
    <w:rsid w:val="00273920"/>
    <w:rsid w:val="0027603A"/>
    <w:rsid w:val="00276423"/>
    <w:rsid w:val="00277D74"/>
    <w:rsid w:val="00277FF0"/>
    <w:rsid w:val="00280964"/>
    <w:rsid w:val="00280CBF"/>
    <w:rsid w:val="00281D9E"/>
    <w:rsid w:val="00282EF2"/>
    <w:rsid w:val="00283119"/>
    <w:rsid w:val="002836A4"/>
    <w:rsid w:val="00284846"/>
    <w:rsid w:val="00284A7B"/>
    <w:rsid w:val="002850AA"/>
    <w:rsid w:val="00285930"/>
    <w:rsid w:val="00287263"/>
    <w:rsid w:val="0028783B"/>
    <w:rsid w:val="002909FB"/>
    <w:rsid w:val="00291163"/>
    <w:rsid w:val="002911E4"/>
    <w:rsid w:val="002914BC"/>
    <w:rsid w:val="00291659"/>
    <w:rsid w:val="002926F0"/>
    <w:rsid w:val="0029292C"/>
    <w:rsid w:val="00292CC6"/>
    <w:rsid w:val="002948E2"/>
    <w:rsid w:val="00294A12"/>
    <w:rsid w:val="00295047"/>
    <w:rsid w:val="0029520F"/>
    <w:rsid w:val="002957B3"/>
    <w:rsid w:val="00296A28"/>
    <w:rsid w:val="00297C35"/>
    <w:rsid w:val="002A02A8"/>
    <w:rsid w:val="002A05CE"/>
    <w:rsid w:val="002A098A"/>
    <w:rsid w:val="002A1843"/>
    <w:rsid w:val="002A21C7"/>
    <w:rsid w:val="002A233C"/>
    <w:rsid w:val="002A2370"/>
    <w:rsid w:val="002A245C"/>
    <w:rsid w:val="002A251F"/>
    <w:rsid w:val="002A26FE"/>
    <w:rsid w:val="002A270F"/>
    <w:rsid w:val="002A2B3C"/>
    <w:rsid w:val="002A315C"/>
    <w:rsid w:val="002A3F13"/>
    <w:rsid w:val="002A4529"/>
    <w:rsid w:val="002A4748"/>
    <w:rsid w:val="002A5DEA"/>
    <w:rsid w:val="002A633E"/>
    <w:rsid w:val="002A6368"/>
    <w:rsid w:val="002A68B9"/>
    <w:rsid w:val="002A71DE"/>
    <w:rsid w:val="002A78A5"/>
    <w:rsid w:val="002B0505"/>
    <w:rsid w:val="002B1353"/>
    <w:rsid w:val="002B154E"/>
    <w:rsid w:val="002B1976"/>
    <w:rsid w:val="002B197A"/>
    <w:rsid w:val="002B2649"/>
    <w:rsid w:val="002B294F"/>
    <w:rsid w:val="002B2F78"/>
    <w:rsid w:val="002B35B5"/>
    <w:rsid w:val="002B35B8"/>
    <w:rsid w:val="002B3707"/>
    <w:rsid w:val="002B3E0B"/>
    <w:rsid w:val="002B3FC7"/>
    <w:rsid w:val="002B419D"/>
    <w:rsid w:val="002B453D"/>
    <w:rsid w:val="002B46BD"/>
    <w:rsid w:val="002B476B"/>
    <w:rsid w:val="002B4CAB"/>
    <w:rsid w:val="002B643E"/>
    <w:rsid w:val="002B68AC"/>
    <w:rsid w:val="002B6B2F"/>
    <w:rsid w:val="002B722E"/>
    <w:rsid w:val="002B72A5"/>
    <w:rsid w:val="002B74FA"/>
    <w:rsid w:val="002B7A38"/>
    <w:rsid w:val="002C078E"/>
    <w:rsid w:val="002C0ADF"/>
    <w:rsid w:val="002C0F61"/>
    <w:rsid w:val="002C1E4F"/>
    <w:rsid w:val="002C3083"/>
    <w:rsid w:val="002C3667"/>
    <w:rsid w:val="002C3BE9"/>
    <w:rsid w:val="002C3C70"/>
    <w:rsid w:val="002C3EB6"/>
    <w:rsid w:val="002C4C35"/>
    <w:rsid w:val="002C51D2"/>
    <w:rsid w:val="002C5B5E"/>
    <w:rsid w:val="002C5FC8"/>
    <w:rsid w:val="002C60E7"/>
    <w:rsid w:val="002C7297"/>
    <w:rsid w:val="002C7C1B"/>
    <w:rsid w:val="002D0D06"/>
    <w:rsid w:val="002D0D91"/>
    <w:rsid w:val="002D0F18"/>
    <w:rsid w:val="002D1388"/>
    <w:rsid w:val="002D2014"/>
    <w:rsid w:val="002D254D"/>
    <w:rsid w:val="002D3305"/>
    <w:rsid w:val="002D380A"/>
    <w:rsid w:val="002D4B6A"/>
    <w:rsid w:val="002D5526"/>
    <w:rsid w:val="002D58E1"/>
    <w:rsid w:val="002D5BF7"/>
    <w:rsid w:val="002D6E8F"/>
    <w:rsid w:val="002D7211"/>
    <w:rsid w:val="002D76A9"/>
    <w:rsid w:val="002D7BDD"/>
    <w:rsid w:val="002D7F4A"/>
    <w:rsid w:val="002E039F"/>
    <w:rsid w:val="002E08A4"/>
    <w:rsid w:val="002E126E"/>
    <w:rsid w:val="002E36BC"/>
    <w:rsid w:val="002E414D"/>
    <w:rsid w:val="002E4229"/>
    <w:rsid w:val="002E4332"/>
    <w:rsid w:val="002E49CD"/>
    <w:rsid w:val="002E4B88"/>
    <w:rsid w:val="002E55E4"/>
    <w:rsid w:val="002E59DC"/>
    <w:rsid w:val="002E6908"/>
    <w:rsid w:val="002E6F23"/>
    <w:rsid w:val="002E70EC"/>
    <w:rsid w:val="002E72A7"/>
    <w:rsid w:val="002E771C"/>
    <w:rsid w:val="002E7A7B"/>
    <w:rsid w:val="002E7BB0"/>
    <w:rsid w:val="002E7C09"/>
    <w:rsid w:val="002F014F"/>
    <w:rsid w:val="002F15EB"/>
    <w:rsid w:val="002F257E"/>
    <w:rsid w:val="002F2765"/>
    <w:rsid w:val="002F2B0A"/>
    <w:rsid w:val="002F2D7E"/>
    <w:rsid w:val="002F2F9C"/>
    <w:rsid w:val="002F333B"/>
    <w:rsid w:val="002F6513"/>
    <w:rsid w:val="002F65E8"/>
    <w:rsid w:val="002F6B2F"/>
    <w:rsid w:val="002F70BD"/>
    <w:rsid w:val="002F7C2E"/>
    <w:rsid w:val="002F7CBF"/>
    <w:rsid w:val="003002C7"/>
    <w:rsid w:val="0030085F"/>
    <w:rsid w:val="00300DCB"/>
    <w:rsid w:val="00301096"/>
    <w:rsid w:val="0030159D"/>
    <w:rsid w:val="00301AD4"/>
    <w:rsid w:val="00301F85"/>
    <w:rsid w:val="003020D0"/>
    <w:rsid w:val="00302117"/>
    <w:rsid w:val="00303967"/>
    <w:rsid w:val="00304941"/>
    <w:rsid w:val="00304CE2"/>
    <w:rsid w:val="00304E01"/>
    <w:rsid w:val="00305CDF"/>
    <w:rsid w:val="0030716A"/>
    <w:rsid w:val="00307190"/>
    <w:rsid w:val="00307196"/>
    <w:rsid w:val="00307540"/>
    <w:rsid w:val="003075BB"/>
    <w:rsid w:val="00307A14"/>
    <w:rsid w:val="003100EE"/>
    <w:rsid w:val="003102A8"/>
    <w:rsid w:val="003107CE"/>
    <w:rsid w:val="00310973"/>
    <w:rsid w:val="00310DDF"/>
    <w:rsid w:val="003115DF"/>
    <w:rsid w:val="003117A9"/>
    <w:rsid w:val="0031192A"/>
    <w:rsid w:val="0031199E"/>
    <w:rsid w:val="003121DD"/>
    <w:rsid w:val="003129A7"/>
    <w:rsid w:val="0031369B"/>
    <w:rsid w:val="003136D9"/>
    <w:rsid w:val="00313F3D"/>
    <w:rsid w:val="003143B2"/>
    <w:rsid w:val="003146F2"/>
    <w:rsid w:val="00314ED6"/>
    <w:rsid w:val="00315355"/>
    <w:rsid w:val="0031624D"/>
    <w:rsid w:val="00316408"/>
    <w:rsid w:val="00316A53"/>
    <w:rsid w:val="00316A6B"/>
    <w:rsid w:val="00316E00"/>
    <w:rsid w:val="0032041A"/>
    <w:rsid w:val="0032123C"/>
    <w:rsid w:val="00321257"/>
    <w:rsid w:val="0032129A"/>
    <w:rsid w:val="00321704"/>
    <w:rsid w:val="00321D06"/>
    <w:rsid w:val="00323084"/>
    <w:rsid w:val="00323630"/>
    <w:rsid w:val="003237BE"/>
    <w:rsid w:val="00323FDB"/>
    <w:rsid w:val="00324112"/>
    <w:rsid w:val="00325445"/>
    <w:rsid w:val="00325571"/>
    <w:rsid w:val="00325EB3"/>
    <w:rsid w:val="00325EC2"/>
    <w:rsid w:val="00325EFE"/>
    <w:rsid w:val="00326022"/>
    <w:rsid w:val="00326997"/>
    <w:rsid w:val="00327836"/>
    <w:rsid w:val="00327C65"/>
    <w:rsid w:val="003301B5"/>
    <w:rsid w:val="00330493"/>
    <w:rsid w:val="003307E7"/>
    <w:rsid w:val="00330C1E"/>
    <w:rsid w:val="003316BC"/>
    <w:rsid w:val="00331875"/>
    <w:rsid w:val="00332306"/>
    <w:rsid w:val="0033268C"/>
    <w:rsid w:val="003330A2"/>
    <w:rsid w:val="0033330E"/>
    <w:rsid w:val="00333602"/>
    <w:rsid w:val="0033408E"/>
    <w:rsid w:val="0033449E"/>
    <w:rsid w:val="00334BE6"/>
    <w:rsid w:val="00334FD3"/>
    <w:rsid w:val="00334FD4"/>
    <w:rsid w:val="003356F7"/>
    <w:rsid w:val="003359B1"/>
    <w:rsid w:val="00336CBA"/>
    <w:rsid w:val="003377AF"/>
    <w:rsid w:val="00337DC8"/>
    <w:rsid w:val="00340C2A"/>
    <w:rsid w:val="00341464"/>
    <w:rsid w:val="003418D0"/>
    <w:rsid w:val="00342166"/>
    <w:rsid w:val="00342324"/>
    <w:rsid w:val="003423E3"/>
    <w:rsid w:val="0034261D"/>
    <w:rsid w:val="003426E6"/>
    <w:rsid w:val="003431AF"/>
    <w:rsid w:val="00343703"/>
    <w:rsid w:val="003445D6"/>
    <w:rsid w:val="003446D6"/>
    <w:rsid w:val="00344DDA"/>
    <w:rsid w:val="00345154"/>
    <w:rsid w:val="00345213"/>
    <w:rsid w:val="00345B9E"/>
    <w:rsid w:val="0034622B"/>
    <w:rsid w:val="0034634F"/>
    <w:rsid w:val="00346581"/>
    <w:rsid w:val="00346A54"/>
    <w:rsid w:val="0034713C"/>
    <w:rsid w:val="0034744C"/>
    <w:rsid w:val="003502F6"/>
    <w:rsid w:val="00350574"/>
    <w:rsid w:val="003505A7"/>
    <w:rsid w:val="0035089B"/>
    <w:rsid w:val="00350AD1"/>
    <w:rsid w:val="00351FD0"/>
    <w:rsid w:val="003521BC"/>
    <w:rsid w:val="003523C3"/>
    <w:rsid w:val="003526D2"/>
    <w:rsid w:val="00352CD5"/>
    <w:rsid w:val="00352CE6"/>
    <w:rsid w:val="003532EF"/>
    <w:rsid w:val="0035344A"/>
    <w:rsid w:val="003536A2"/>
    <w:rsid w:val="003536EA"/>
    <w:rsid w:val="00353F86"/>
    <w:rsid w:val="00354542"/>
    <w:rsid w:val="0035519C"/>
    <w:rsid w:val="00355B7A"/>
    <w:rsid w:val="00355C51"/>
    <w:rsid w:val="003572D3"/>
    <w:rsid w:val="00357488"/>
    <w:rsid w:val="003579F2"/>
    <w:rsid w:val="00357E72"/>
    <w:rsid w:val="00357ED9"/>
    <w:rsid w:val="003600CE"/>
    <w:rsid w:val="0036026A"/>
    <w:rsid w:val="0036103B"/>
    <w:rsid w:val="00361430"/>
    <w:rsid w:val="00361654"/>
    <w:rsid w:val="00361DA9"/>
    <w:rsid w:val="00363575"/>
    <w:rsid w:val="00363899"/>
    <w:rsid w:val="0036490F"/>
    <w:rsid w:val="003652EC"/>
    <w:rsid w:val="00366431"/>
    <w:rsid w:val="00366529"/>
    <w:rsid w:val="00367293"/>
    <w:rsid w:val="0036750D"/>
    <w:rsid w:val="003676C5"/>
    <w:rsid w:val="00367825"/>
    <w:rsid w:val="00367CEF"/>
    <w:rsid w:val="00367E49"/>
    <w:rsid w:val="00370B7B"/>
    <w:rsid w:val="00370DF0"/>
    <w:rsid w:val="003711C0"/>
    <w:rsid w:val="0037160D"/>
    <w:rsid w:val="00371A9C"/>
    <w:rsid w:val="00371BEC"/>
    <w:rsid w:val="0037257E"/>
    <w:rsid w:val="0037377B"/>
    <w:rsid w:val="00374BC2"/>
    <w:rsid w:val="00374C55"/>
    <w:rsid w:val="003750AC"/>
    <w:rsid w:val="00375227"/>
    <w:rsid w:val="00375B40"/>
    <w:rsid w:val="0037657D"/>
    <w:rsid w:val="0037798D"/>
    <w:rsid w:val="00377D7B"/>
    <w:rsid w:val="00380883"/>
    <w:rsid w:val="00380AEE"/>
    <w:rsid w:val="0038127C"/>
    <w:rsid w:val="003816F2"/>
    <w:rsid w:val="00381E1E"/>
    <w:rsid w:val="00382148"/>
    <w:rsid w:val="00382162"/>
    <w:rsid w:val="003824CD"/>
    <w:rsid w:val="00383B0D"/>
    <w:rsid w:val="00384426"/>
    <w:rsid w:val="00384756"/>
    <w:rsid w:val="0038479F"/>
    <w:rsid w:val="00385375"/>
    <w:rsid w:val="0038549E"/>
    <w:rsid w:val="003860C9"/>
    <w:rsid w:val="00386EB6"/>
    <w:rsid w:val="00386FCE"/>
    <w:rsid w:val="003877CD"/>
    <w:rsid w:val="003877F0"/>
    <w:rsid w:val="0038794F"/>
    <w:rsid w:val="00387C31"/>
    <w:rsid w:val="003913DF"/>
    <w:rsid w:val="00393FFC"/>
    <w:rsid w:val="00394C66"/>
    <w:rsid w:val="00396A7E"/>
    <w:rsid w:val="00396B3F"/>
    <w:rsid w:val="00396C51"/>
    <w:rsid w:val="003974A3"/>
    <w:rsid w:val="003A038D"/>
    <w:rsid w:val="003A094F"/>
    <w:rsid w:val="003A0D79"/>
    <w:rsid w:val="003A1254"/>
    <w:rsid w:val="003A16A5"/>
    <w:rsid w:val="003A29F8"/>
    <w:rsid w:val="003A2D19"/>
    <w:rsid w:val="003A34C1"/>
    <w:rsid w:val="003A4A98"/>
    <w:rsid w:val="003A4EE9"/>
    <w:rsid w:val="003A53C7"/>
    <w:rsid w:val="003A53E1"/>
    <w:rsid w:val="003A5F7E"/>
    <w:rsid w:val="003A641E"/>
    <w:rsid w:val="003A74CB"/>
    <w:rsid w:val="003B0183"/>
    <w:rsid w:val="003B0625"/>
    <w:rsid w:val="003B07BB"/>
    <w:rsid w:val="003B0C2A"/>
    <w:rsid w:val="003B0F4F"/>
    <w:rsid w:val="003B10AB"/>
    <w:rsid w:val="003B1189"/>
    <w:rsid w:val="003B1929"/>
    <w:rsid w:val="003B1B7C"/>
    <w:rsid w:val="003B1BB9"/>
    <w:rsid w:val="003B1C4C"/>
    <w:rsid w:val="003B201B"/>
    <w:rsid w:val="003B2290"/>
    <w:rsid w:val="003B236A"/>
    <w:rsid w:val="003B245D"/>
    <w:rsid w:val="003B3E33"/>
    <w:rsid w:val="003B40AD"/>
    <w:rsid w:val="003B48DF"/>
    <w:rsid w:val="003B5124"/>
    <w:rsid w:val="003B5180"/>
    <w:rsid w:val="003B5DEB"/>
    <w:rsid w:val="003B6066"/>
    <w:rsid w:val="003B66F3"/>
    <w:rsid w:val="003B68CC"/>
    <w:rsid w:val="003B76D8"/>
    <w:rsid w:val="003B7D8B"/>
    <w:rsid w:val="003B7F31"/>
    <w:rsid w:val="003C041F"/>
    <w:rsid w:val="003C0D0B"/>
    <w:rsid w:val="003C0D7E"/>
    <w:rsid w:val="003C10BB"/>
    <w:rsid w:val="003C1104"/>
    <w:rsid w:val="003C123D"/>
    <w:rsid w:val="003C1B9B"/>
    <w:rsid w:val="003C1BEE"/>
    <w:rsid w:val="003C35A2"/>
    <w:rsid w:val="003C47AB"/>
    <w:rsid w:val="003C5269"/>
    <w:rsid w:val="003C6A0A"/>
    <w:rsid w:val="003C6D8C"/>
    <w:rsid w:val="003C7101"/>
    <w:rsid w:val="003D0818"/>
    <w:rsid w:val="003D0C6B"/>
    <w:rsid w:val="003D0FF9"/>
    <w:rsid w:val="003D1257"/>
    <w:rsid w:val="003D1290"/>
    <w:rsid w:val="003D2098"/>
    <w:rsid w:val="003D2498"/>
    <w:rsid w:val="003D309E"/>
    <w:rsid w:val="003D3FE4"/>
    <w:rsid w:val="003D6857"/>
    <w:rsid w:val="003D6E81"/>
    <w:rsid w:val="003D7460"/>
    <w:rsid w:val="003D7D36"/>
    <w:rsid w:val="003E04F4"/>
    <w:rsid w:val="003E0C4D"/>
    <w:rsid w:val="003E105A"/>
    <w:rsid w:val="003E119C"/>
    <w:rsid w:val="003E163E"/>
    <w:rsid w:val="003E1C65"/>
    <w:rsid w:val="003E1CAF"/>
    <w:rsid w:val="003E259C"/>
    <w:rsid w:val="003E286A"/>
    <w:rsid w:val="003E367B"/>
    <w:rsid w:val="003E4223"/>
    <w:rsid w:val="003E4273"/>
    <w:rsid w:val="003E55E4"/>
    <w:rsid w:val="003E5C48"/>
    <w:rsid w:val="003E6027"/>
    <w:rsid w:val="003E605B"/>
    <w:rsid w:val="003E6E4D"/>
    <w:rsid w:val="003E7C1D"/>
    <w:rsid w:val="003F08A9"/>
    <w:rsid w:val="003F0E3E"/>
    <w:rsid w:val="003F15DD"/>
    <w:rsid w:val="003F1F42"/>
    <w:rsid w:val="003F3020"/>
    <w:rsid w:val="003F3105"/>
    <w:rsid w:val="003F3477"/>
    <w:rsid w:val="003F3ED2"/>
    <w:rsid w:val="003F486C"/>
    <w:rsid w:val="003F4C39"/>
    <w:rsid w:val="003F647F"/>
    <w:rsid w:val="003F6F5E"/>
    <w:rsid w:val="003F7929"/>
    <w:rsid w:val="003F793C"/>
    <w:rsid w:val="003F7BA6"/>
    <w:rsid w:val="003F7CF3"/>
    <w:rsid w:val="00400181"/>
    <w:rsid w:val="004001E6"/>
    <w:rsid w:val="00400945"/>
    <w:rsid w:val="004012EC"/>
    <w:rsid w:val="00401539"/>
    <w:rsid w:val="00401C16"/>
    <w:rsid w:val="00403F41"/>
    <w:rsid w:val="00404BC7"/>
    <w:rsid w:val="00404C20"/>
    <w:rsid w:val="00405285"/>
    <w:rsid w:val="004057C7"/>
    <w:rsid w:val="00405FF2"/>
    <w:rsid w:val="00406353"/>
    <w:rsid w:val="004067D6"/>
    <w:rsid w:val="00406C57"/>
    <w:rsid w:val="004078F8"/>
    <w:rsid w:val="00410237"/>
    <w:rsid w:val="00410B06"/>
    <w:rsid w:val="00410C28"/>
    <w:rsid w:val="00411230"/>
    <w:rsid w:val="004114CA"/>
    <w:rsid w:val="004115EF"/>
    <w:rsid w:val="00411855"/>
    <w:rsid w:val="0041314C"/>
    <w:rsid w:val="004131D2"/>
    <w:rsid w:val="00413334"/>
    <w:rsid w:val="00413863"/>
    <w:rsid w:val="004144BD"/>
    <w:rsid w:val="00414B74"/>
    <w:rsid w:val="004150DD"/>
    <w:rsid w:val="004152DA"/>
    <w:rsid w:val="00415372"/>
    <w:rsid w:val="004157B2"/>
    <w:rsid w:val="00415E05"/>
    <w:rsid w:val="00416406"/>
    <w:rsid w:val="00416668"/>
    <w:rsid w:val="0041738B"/>
    <w:rsid w:val="00417666"/>
    <w:rsid w:val="004176E4"/>
    <w:rsid w:val="00417B5B"/>
    <w:rsid w:val="0042021B"/>
    <w:rsid w:val="00421523"/>
    <w:rsid w:val="00421AE0"/>
    <w:rsid w:val="004222EE"/>
    <w:rsid w:val="004226FE"/>
    <w:rsid w:val="0042285C"/>
    <w:rsid w:val="00422885"/>
    <w:rsid w:val="00422B99"/>
    <w:rsid w:val="004230C9"/>
    <w:rsid w:val="0042328E"/>
    <w:rsid w:val="00423579"/>
    <w:rsid w:val="0042375B"/>
    <w:rsid w:val="00424396"/>
    <w:rsid w:val="004246C4"/>
    <w:rsid w:val="00424750"/>
    <w:rsid w:val="004258F7"/>
    <w:rsid w:val="00426266"/>
    <w:rsid w:val="00430808"/>
    <w:rsid w:val="0043093E"/>
    <w:rsid w:val="00430C76"/>
    <w:rsid w:val="00430E11"/>
    <w:rsid w:val="00430E46"/>
    <w:rsid w:val="00431045"/>
    <w:rsid w:val="004313C5"/>
    <w:rsid w:val="00431D47"/>
    <w:rsid w:val="00432058"/>
    <w:rsid w:val="0043226B"/>
    <w:rsid w:val="0043261F"/>
    <w:rsid w:val="00432A94"/>
    <w:rsid w:val="00433F25"/>
    <w:rsid w:val="00434093"/>
    <w:rsid w:val="00434918"/>
    <w:rsid w:val="00434D55"/>
    <w:rsid w:val="0043520F"/>
    <w:rsid w:val="00435B76"/>
    <w:rsid w:val="00435DC2"/>
    <w:rsid w:val="00436524"/>
    <w:rsid w:val="004368D1"/>
    <w:rsid w:val="00437286"/>
    <w:rsid w:val="00437570"/>
    <w:rsid w:val="004375BC"/>
    <w:rsid w:val="00437B95"/>
    <w:rsid w:val="004403F9"/>
    <w:rsid w:val="00441EDB"/>
    <w:rsid w:val="00442455"/>
    <w:rsid w:val="00442F17"/>
    <w:rsid w:val="0044307A"/>
    <w:rsid w:val="00443133"/>
    <w:rsid w:val="0044406E"/>
    <w:rsid w:val="0044473B"/>
    <w:rsid w:val="00444744"/>
    <w:rsid w:val="00444CF3"/>
    <w:rsid w:val="0044515F"/>
    <w:rsid w:val="0044592C"/>
    <w:rsid w:val="004459C2"/>
    <w:rsid w:val="00445A37"/>
    <w:rsid w:val="00446740"/>
    <w:rsid w:val="004471C3"/>
    <w:rsid w:val="004503CE"/>
    <w:rsid w:val="004504B8"/>
    <w:rsid w:val="004506F5"/>
    <w:rsid w:val="00450F51"/>
    <w:rsid w:val="004528CB"/>
    <w:rsid w:val="00452BED"/>
    <w:rsid w:val="00452CB6"/>
    <w:rsid w:val="00452CCD"/>
    <w:rsid w:val="00452F0C"/>
    <w:rsid w:val="00453980"/>
    <w:rsid w:val="00453CE1"/>
    <w:rsid w:val="00453CEB"/>
    <w:rsid w:val="00453FD0"/>
    <w:rsid w:val="004544DD"/>
    <w:rsid w:val="0045497E"/>
    <w:rsid w:val="00455C34"/>
    <w:rsid w:val="00456AFD"/>
    <w:rsid w:val="00456DAB"/>
    <w:rsid w:val="00460069"/>
    <w:rsid w:val="004609DD"/>
    <w:rsid w:val="00461464"/>
    <w:rsid w:val="00461F4B"/>
    <w:rsid w:val="00463934"/>
    <w:rsid w:val="00463A45"/>
    <w:rsid w:val="00463DCB"/>
    <w:rsid w:val="004644F6"/>
    <w:rsid w:val="00464E72"/>
    <w:rsid w:val="00465073"/>
    <w:rsid w:val="00465D4F"/>
    <w:rsid w:val="00465D80"/>
    <w:rsid w:val="004664F5"/>
    <w:rsid w:val="00466739"/>
    <w:rsid w:val="0046700B"/>
    <w:rsid w:val="004678C9"/>
    <w:rsid w:val="00467917"/>
    <w:rsid w:val="00470752"/>
    <w:rsid w:val="00470D8F"/>
    <w:rsid w:val="004714F3"/>
    <w:rsid w:val="00471586"/>
    <w:rsid w:val="00471E01"/>
    <w:rsid w:val="00472457"/>
    <w:rsid w:val="004726ED"/>
    <w:rsid w:val="004728DF"/>
    <w:rsid w:val="00472BFE"/>
    <w:rsid w:val="00472E83"/>
    <w:rsid w:val="0047321C"/>
    <w:rsid w:val="0047370B"/>
    <w:rsid w:val="00474014"/>
    <w:rsid w:val="00475641"/>
    <w:rsid w:val="0047593F"/>
    <w:rsid w:val="00475D7B"/>
    <w:rsid w:val="004761A1"/>
    <w:rsid w:val="00476355"/>
    <w:rsid w:val="004768BD"/>
    <w:rsid w:val="004768D6"/>
    <w:rsid w:val="0047793E"/>
    <w:rsid w:val="004801F7"/>
    <w:rsid w:val="0048047C"/>
    <w:rsid w:val="00481785"/>
    <w:rsid w:val="00482687"/>
    <w:rsid w:val="00482C28"/>
    <w:rsid w:val="00483A21"/>
    <w:rsid w:val="00483C3B"/>
    <w:rsid w:val="00483C87"/>
    <w:rsid w:val="0048412B"/>
    <w:rsid w:val="00484818"/>
    <w:rsid w:val="00484985"/>
    <w:rsid w:val="00484E04"/>
    <w:rsid w:val="0048541E"/>
    <w:rsid w:val="0048551B"/>
    <w:rsid w:val="00486194"/>
    <w:rsid w:val="00486CD5"/>
    <w:rsid w:val="0048723C"/>
    <w:rsid w:val="00490A38"/>
    <w:rsid w:val="00490DB0"/>
    <w:rsid w:val="00491E77"/>
    <w:rsid w:val="0049214A"/>
    <w:rsid w:val="00494A26"/>
    <w:rsid w:val="00494BC0"/>
    <w:rsid w:val="00495EDF"/>
    <w:rsid w:val="004966E3"/>
    <w:rsid w:val="00496B41"/>
    <w:rsid w:val="00496BB3"/>
    <w:rsid w:val="00496D47"/>
    <w:rsid w:val="00496D78"/>
    <w:rsid w:val="004A01FF"/>
    <w:rsid w:val="004A0482"/>
    <w:rsid w:val="004A0846"/>
    <w:rsid w:val="004A150F"/>
    <w:rsid w:val="004A1532"/>
    <w:rsid w:val="004A184B"/>
    <w:rsid w:val="004A1F30"/>
    <w:rsid w:val="004A2116"/>
    <w:rsid w:val="004A26CE"/>
    <w:rsid w:val="004A2C7F"/>
    <w:rsid w:val="004A455A"/>
    <w:rsid w:val="004A4B22"/>
    <w:rsid w:val="004A55C9"/>
    <w:rsid w:val="004A5946"/>
    <w:rsid w:val="004A5CCD"/>
    <w:rsid w:val="004A5F3C"/>
    <w:rsid w:val="004A6137"/>
    <w:rsid w:val="004A67E9"/>
    <w:rsid w:val="004A747A"/>
    <w:rsid w:val="004A78C8"/>
    <w:rsid w:val="004B01EE"/>
    <w:rsid w:val="004B1460"/>
    <w:rsid w:val="004B1F40"/>
    <w:rsid w:val="004B2E40"/>
    <w:rsid w:val="004B384E"/>
    <w:rsid w:val="004B4B25"/>
    <w:rsid w:val="004B4DDD"/>
    <w:rsid w:val="004B500D"/>
    <w:rsid w:val="004B5BE9"/>
    <w:rsid w:val="004B7254"/>
    <w:rsid w:val="004B7881"/>
    <w:rsid w:val="004C0023"/>
    <w:rsid w:val="004C012B"/>
    <w:rsid w:val="004C0608"/>
    <w:rsid w:val="004C239B"/>
    <w:rsid w:val="004C2E9D"/>
    <w:rsid w:val="004C373F"/>
    <w:rsid w:val="004C4350"/>
    <w:rsid w:val="004C48D4"/>
    <w:rsid w:val="004C4B97"/>
    <w:rsid w:val="004C5290"/>
    <w:rsid w:val="004C5344"/>
    <w:rsid w:val="004C5348"/>
    <w:rsid w:val="004C5553"/>
    <w:rsid w:val="004C5779"/>
    <w:rsid w:val="004C6022"/>
    <w:rsid w:val="004C7F81"/>
    <w:rsid w:val="004C7FBF"/>
    <w:rsid w:val="004D0E6C"/>
    <w:rsid w:val="004D1150"/>
    <w:rsid w:val="004D1A06"/>
    <w:rsid w:val="004D2103"/>
    <w:rsid w:val="004D2384"/>
    <w:rsid w:val="004D27E9"/>
    <w:rsid w:val="004D2AF1"/>
    <w:rsid w:val="004D3245"/>
    <w:rsid w:val="004D46A1"/>
    <w:rsid w:val="004D47E0"/>
    <w:rsid w:val="004D4CC4"/>
    <w:rsid w:val="004D4E5A"/>
    <w:rsid w:val="004D53DE"/>
    <w:rsid w:val="004D547B"/>
    <w:rsid w:val="004D5C01"/>
    <w:rsid w:val="004D62A5"/>
    <w:rsid w:val="004E031F"/>
    <w:rsid w:val="004E0DD5"/>
    <w:rsid w:val="004E1260"/>
    <w:rsid w:val="004E2433"/>
    <w:rsid w:val="004E2613"/>
    <w:rsid w:val="004E2CB5"/>
    <w:rsid w:val="004E2EF4"/>
    <w:rsid w:val="004E40DC"/>
    <w:rsid w:val="004E4682"/>
    <w:rsid w:val="004E58C3"/>
    <w:rsid w:val="004E610B"/>
    <w:rsid w:val="004E6334"/>
    <w:rsid w:val="004E6577"/>
    <w:rsid w:val="004E6DC4"/>
    <w:rsid w:val="004E6E4F"/>
    <w:rsid w:val="004E6FAC"/>
    <w:rsid w:val="004E7EA8"/>
    <w:rsid w:val="004EC6F7"/>
    <w:rsid w:val="004F0835"/>
    <w:rsid w:val="004F0B1F"/>
    <w:rsid w:val="004F1126"/>
    <w:rsid w:val="004F118C"/>
    <w:rsid w:val="004F1F5D"/>
    <w:rsid w:val="004F25C1"/>
    <w:rsid w:val="004F388E"/>
    <w:rsid w:val="004F4A07"/>
    <w:rsid w:val="004F531C"/>
    <w:rsid w:val="004F53B0"/>
    <w:rsid w:val="004F68D5"/>
    <w:rsid w:val="004F7230"/>
    <w:rsid w:val="005007BB"/>
    <w:rsid w:val="00500CF8"/>
    <w:rsid w:val="0050125E"/>
    <w:rsid w:val="0050133D"/>
    <w:rsid w:val="005014F6"/>
    <w:rsid w:val="00501EB5"/>
    <w:rsid w:val="00502693"/>
    <w:rsid w:val="00502A9D"/>
    <w:rsid w:val="005038CE"/>
    <w:rsid w:val="005040AA"/>
    <w:rsid w:val="00504582"/>
    <w:rsid w:val="005048FC"/>
    <w:rsid w:val="00504ED0"/>
    <w:rsid w:val="00505CAB"/>
    <w:rsid w:val="00506581"/>
    <w:rsid w:val="00506814"/>
    <w:rsid w:val="00507518"/>
    <w:rsid w:val="005106FA"/>
    <w:rsid w:val="0051172B"/>
    <w:rsid w:val="00512695"/>
    <w:rsid w:val="00513D97"/>
    <w:rsid w:val="00513F5D"/>
    <w:rsid w:val="005147B9"/>
    <w:rsid w:val="00514DEC"/>
    <w:rsid w:val="005159E7"/>
    <w:rsid w:val="005161DB"/>
    <w:rsid w:val="0051635F"/>
    <w:rsid w:val="005164C5"/>
    <w:rsid w:val="0051665F"/>
    <w:rsid w:val="005166D9"/>
    <w:rsid w:val="00516721"/>
    <w:rsid w:val="00516769"/>
    <w:rsid w:val="00516CA7"/>
    <w:rsid w:val="005172F5"/>
    <w:rsid w:val="0051730E"/>
    <w:rsid w:val="00517FF5"/>
    <w:rsid w:val="005200A7"/>
    <w:rsid w:val="00520124"/>
    <w:rsid w:val="00520B60"/>
    <w:rsid w:val="00521152"/>
    <w:rsid w:val="0052301C"/>
    <w:rsid w:val="005232B9"/>
    <w:rsid w:val="00524152"/>
    <w:rsid w:val="00525C3A"/>
    <w:rsid w:val="00526539"/>
    <w:rsid w:val="00526C5B"/>
    <w:rsid w:val="00526FF6"/>
    <w:rsid w:val="00527262"/>
    <w:rsid w:val="00527649"/>
    <w:rsid w:val="00527806"/>
    <w:rsid w:val="00527A67"/>
    <w:rsid w:val="00530125"/>
    <w:rsid w:val="005310C4"/>
    <w:rsid w:val="00531727"/>
    <w:rsid w:val="0053187C"/>
    <w:rsid w:val="00531C97"/>
    <w:rsid w:val="0053219A"/>
    <w:rsid w:val="00532D38"/>
    <w:rsid w:val="00532D76"/>
    <w:rsid w:val="00533F6D"/>
    <w:rsid w:val="00534A5D"/>
    <w:rsid w:val="00535383"/>
    <w:rsid w:val="005361E4"/>
    <w:rsid w:val="005363F7"/>
    <w:rsid w:val="00536682"/>
    <w:rsid w:val="005367DB"/>
    <w:rsid w:val="00537E71"/>
    <w:rsid w:val="0054019B"/>
    <w:rsid w:val="005401DD"/>
    <w:rsid w:val="00540307"/>
    <w:rsid w:val="0054031F"/>
    <w:rsid w:val="005415ED"/>
    <w:rsid w:val="00541E08"/>
    <w:rsid w:val="005427F0"/>
    <w:rsid w:val="00542EF8"/>
    <w:rsid w:val="0054420A"/>
    <w:rsid w:val="0054428F"/>
    <w:rsid w:val="00544C66"/>
    <w:rsid w:val="005450AB"/>
    <w:rsid w:val="0054598F"/>
    <w:rsid w:val="00545A0C"/>
    <w:rsid w:val="00547019"/>
    <w:rsid w:val="0054772B"/>
    <w:rsid w:val="00547CC1"/>
    <w:rsid w:val="005504F6"/>
    <w:rsid w:val="00550BED"/>
    <w:rsid w:val="00551436"/>
    <w:rsid w:val="0055157F"/>
    <w:rsid w:val="00551CC5"/>
    <w:rsid w:val="00551F81"/>
    <w:rsid w:val="005526A9"/>
    <w:rsid w:val="00552FB0"/>
    <w:rsid w:val="005543ED"/>
    <w:rsid w:val="00554513"/>
    <w:rsid w:val="00554C65"/>
    <w:rsid w:val="005551F8"/>
    <w:rsid w:val="0055552C"/>
    <w:rsid w:val="005557F4"/>
    <w:rsid w:val="00555AC7"/>
    <w:rsid w:val="0055653B"/>
    <w:rsid w:val="00556AC3"/>
    <w:rsid w:val="00556C2B"/>
    <w:rsid w:val="00560A58"/>
    <w:rsid w:val="005614BB"/>
    <w:rsid w:val="00561B82"/>
    <w:rsid w:val="005621D2"/>
    <w:rsid w:val="00562B88"/>
    <w:rsid w:val="00562BA4"/>
    <w:rsid w:val="00562D92"/>
    <w:rsid w:val="00563072"/>
    <w:rsid w:val="00563BF6"/>
    <w:rsid w:val="00563C15"/>
    <w:rsid w:val="00563DE6"/>
    <w:rsid w:val="0056533E"/>
    <w:rsid w:val="00566004"/>
    <w:rsid w:val="00566227"/>
    <w:rsid w:val="0056679F"/>
    <w:rsid w:val="00566A23"/>
    <w:rsid w:val="00566CE9"/>
    <w:rsid w:val="005675A1"/>
    <w:rsid w:val="00570C9A"/>
    <w:rsid w:val="00571779"/>
    <w:rsid w:val="00571C43"/>
    <w:rsid w:val="00572C2E"/>
    <w:rsid w:val="00572D67"/>
    <w:rsid w:val="00573773"/>
    <w:rsid w:val="005739FC"/>
    <w:rsid w:val="00573D52"/>
    <w:rsid w:val="00573F62"/>
    <w:rsid w:val="0057429E"/>
    <w:rsid w:val="005748D8"/>
    <w:rsid w:val="00574B4F"/>
    <w:rsid w:val="005751C2"/>
    <w:rsid w:val="005754E7"/>
    <w:rsid w:val="005758BA"/>
    <w:rsid w:val="00576476"/>
    <w:rsid w:val="005779AC"/>
    <w:rsid w:val="00580622"/>
    <w:rsid w:val="00580ABE"/>
    <w:rsid w:val="0058120A"/>
    <w:rsid w:val="005813C7"/>
    <w:rsid w:val="00581523"/>
    <w:rsid w:val="00581EC6"/>
    <w:rsid w:val="00582232"/>
    <w:rsid w:val="00582A12"/>
    <w:rsid w:val="00583392"/>
    <w:rsid w:val="005837B1"/>
    <w:rsid w:val="00583F5F"/>
    <w:rsid w:val="00584565"/>
    <w:rsid w:val="0058459B"/>
    <w:rsid w:val="00584AD4"/>
    <w:rsid w:val="00585093"/>
    <w:rsid w:val="00585A80"/>
    <w:rsid w:val="00585C64"/>
    <w:rsid w:val="005865F4"/>
    <w:rsid w:val="0058694A"/>
    <w:rsid w:val="00586B43"/>
    <w:rsid w:val="0058764F"/>
    <w:rsid w:val="00587FB7"/>
    <w:rsid w:val="00591330"/>
    <w:rsid w:val="0059165F"/>
    <w:rsid w:val="005918AA"/>
    <w:rsid w:val="0059236B"/>
    <w:rsid w:val="005929E6"/>
    <w:rsid w:val="00592FA6"/>
    <w:rsid w:val="00593356"/>
    <w:rsid w:val="00593413"/>
    <w:rsid w:val="00593477"/>
    <w:rsid w:val="00593538"/>
    <w:rsid w:val="0059377C"/>
    <w:rsid w:val="005950A5"/>
    <w:rsid w:val="005955FC"/>
    <w:rsid w:val="00595A0C"/>
    <w:rsid w:val="00595A2E"/>
    <w:rsid w:val="00595D4D"/>
    <w:rsid w:val="00595E48"/>
    <w:rsid w:val="00595FFD"/>
    <w:rsid w:val="00596816"/>
    <w:rsid w:val="00596B87"/>
    <w:rsid w:val="005970FB"/>
    <w:rsid w:val="005A0DAD"/>
    <w:rsid w:val="005A1209"/>
    <w:rsid w:val="005A1B23"/>
    <w:rsid w:val="005A2605"/>
    <w:rsid w:val="005A2825"/>
    <w:rsid w:val="005A29EA"/>
    <w:rsid w:val="005A2DC2"/>
    <w:rsid w:val="005A2E66"/>
    <w:rsid w:val="005A37E9"/>
    <w:rsid w:val="005A6311"/>
    <w:rsid w:val="005A6F0C"/>
    <w:rsid w:val="005A7FB7"/>
    <w:rsid w:val="005B02B7"/>
    <w:rsid w:val="005B05ED"/>
    <w:rsid w:val="005B0B8B"/>
    <w:rsid w:val="005B1391"/>
    <w:rsid w:val="005B16D1"/>
    <w:rsid w:val="005B1CE3"/>
    <w:rsid w:val="005B21BD"/>
    <w:rsid w:val="005B21D7"/>
    <w:rsid w:val="005B237E"/>
    <w:rsid w:val="005B2DE7"/>
    <w:rsid w:val="005B2E8E"/>
    <w:rsid w:val="005B3389"/>
    <w:rsid w:val="005B3C34"/>
    <w:rsid w:val="005B4765"/>
    <w:rsid w:val="005B4C1F"/>
    <w:rsid w:val="005B544A"/>
    <w:rsid w:val="005B5A3F"/>
    <w:rsid w:val="005B5B09"/>
    <w:rsid w:val="005B5EE6"/>
    <w:rsid w:val="005B638F"/>
    <w:rsid w:val="005B75FB"/>
    <w:rsid w:val="005C0293"/>
    <w:rsid w:val="005C095E"/>
    <w:rsid w:val="005C0F9E"/>
    <w:rsid w:val="005C10DD"/>
    <w:rsid w:val="005C14CC"/>
    <w:rsid w:val="005C18E0"/>
    <w:rsid w:val="005C2418"/>
    <w:rsid w:val="005C26FA"/>
    <w:rsid w:val="005C2A82"/>
    <w:rsid w:val="005C314B"/>
    <w:rsid w:val="005C339E"/>
    <w:rsid w:val="005C34F0"/>
    <w:rsid w:val="005C3751"/>
    <w:rsid w:val="005C3ED4"/>
    <w:rsid w:val="005C4B86"/>
    <w:rsid w:val="005C5BA4"/>
    <w:rsid w:val="005C5DBA"/>
    <w:rsid w:val="005C6201"/>
    <w:rsid w:val="005C653B"/>
    <w:rsid w:val="005C6E88"/>
    <w:rsid w:val="005C7F70"/>
    <w:rsid w:val="005D0687"/>
    <w:rsid w:val="005D0FB1"/>
    <w:rsid w:val="005D19AB"/>
    <w:rsid w:val="005D34F4"/>
    <w:rsid w:val="005D3749"/>
    <w:rsid w:val="005D3EF0"/>
    <w:rsid w:val="005D4885"/>
    <w:rsid w:val="005D59F8"/>
    <w:rsid w:val="005D5A02"/>
    <w:rsid w:val="005D637D"/>
    <w:rsid w:val="005D66CF"/>
    <w:rsid w:val="005D72E2"/>
    <w:rsid w:val="005D7C22"/>
    <w:rsid w:val="005D7D03"/>
    <w:rsid w:val="005E01EA"/>
    <w:rsid w:val="005E0F53"/>
    <w:rsid w:val="005E135F"/>
    <w:rsid w:val="005E1A67"/>
    <w:rsid w:val="005E1E72"/>
    <w:rsid w:val="005E26D3"/>
    <w:rsid w:val="005E2B26"/>
    <w:rsid w:val="005E3E73"/>
    <w:rsid w:val="005E3FCB"/>
    <w:rsid w:val="005E4394"/>
    <w:rsid w:val="005E4810"/>
    <w:rsid w:val="005E4D24"/>
    <w:rsid w:val="005E5318"/>
    <w:rsid w:val="005E5691"/>
    <w:rsid w:val="005E5720"/>
    <w:rsid w:val="005E6369"/>
    <w:rsid w:val="005E6997"/>
    <w:rsid w:val="005E6BED"/>
    <w:rsid w:val="005E7667"/>
    <w:rsid w:val="005E7906"/>
    <w:rsid w:val="005E7933"/>
    <w:rsid w:val="005E7A31"/>
    <w:rsid w:val="005E7B5F"/>
    <w:rsid w:val="005F00DA"/>
    <w:rsid w:val="005F00E2"/>
    <w:rsid w:val="005F1271"/>
    <w:rsid w:val="005F18A0"/>
    <w:rsid w:val="005F1C24"/>
    <w:rsid w:val="005F2FC4"/>
    <w:rsid w:val="005F3A1F"/>
    <w:rsid w:val="005F4110"/>
    <w:rsid w:val="005F44F8"/>
    <w:rsid w:val="005F4DE4"/>
    <w:rsid w:val="005F4E16"/>
    <w:rsid w:val="005F6297"/>
    <w:rsid w:val="005F68E1"/>
    <w:rsid w:val="005F790E"/>
    <w:rsid w:val="005F7A45"/>
    <w:rsid w:val="0060027D"/>
    <w:rsid w:val="00600432"/>
    <w:rsid w:val="006006A4"/>
    <w:rsid w:val="00601357"/>
    <w:rsid w:val="006013D9"/>
    <w:rsid w:val="00601F57"/>
    <w:rsid w:val="00601F90"/>
    <w:rsid w:val="00602C32"/>
    <w:rsid w:val="00603353"/>
    <w:rsid w:val="00603F45"/>
    <w:rsid w:val="00604505"/>
    <w:rsid w:val="0060491B"/>
    <w:rsid w:val="00604C0C"/>
    <w:rsid w:val="0060518C"/>
    <w:rsid w:val="006051C4"/>
    <w:rsid w:val="0060594A"/>
    <w:rsid w:val="00605FBE"/>
    <w:rsid w:val="006060EE"/>
    <w:rsid w:val="00606A37"/>
    <w:rsid w:val="00606AF3"/>
    <w:rsid w:val="00606B14"/>
    <w:rsid w:val="00606ED0"/>
    <w:rsid w:val="0060739C"/>
    <w:rsid w:val="00607C5D"/>
    <w:rsid w:val="00610442"/>
    <w:rsid w:val="0061063A"/>
    <w:rsid w:val="00610BBF"/>
    <w:rsid w:val="006113B9"/>
    <w:rsid w:val="006127D4"/>
    <w:rsid w:val="006129EA"/>
    <w:rsid w:val="00613073"/>
    <w:rsid w:val="00613851"/>
    <w:rsid w:val="00613D16"/>
    <w:rsid w:val="00613FC7"/>
    <w:rsid w:val="00613FF0"/>
    <w:rsid w:val="006140CB"/>
    <w:rsid w:val="006146F9"/>
    <w:rsid w:val="006148CA"/>
    <w:rsid w:val="006148D1"/>
    <w:rsid w:val="00614E14"/>
    <w:rsid w:val="006156F9"/>
    <w:rsid w:val="0061573A"/>
    <w:rsid w:val="00615F2A"/>
    <w:rsid w:val="00616BF0"/>
    <w:rsid w:val="006175CE"/>
    <w:rsid w:val="00617AF2"/>
    <w:rsid w:val="00617C85"/>
    <w:rsid w:val="00617FBA"/>
    <w:rsid w:val="00617FEC"/>
    <w:rsid w:val="00620190"/>
    <w:rsid w:val="0062034A"/>
    <w:rsid w:val="0062085C"/>
    <w:rsid w:val="00620EB0"/>
    <w:rsid w:val="006216FF"/>
    <w:rsid w:val="0062179E"/>
    <w:rsid w:val="00621B0F"/>
    <w:rsid w:val="00622050"/>
    <w:rsid w:val="0062211A"/>
    <w:rsid w:val="0062241F"/>
    <w:rsid w:val="006224FF"/>
    <w:rsid w:val="00622528"/>
    <w:rsid w:val="0062270A"/>
    <w:rsid w:val="00623278"/>
    <w:rsid w:val="0062418D"/>
    <w:rsid w:val="00625343"/>
    <w:rsid w:val="006258DD"/>
    <w:rsid w:val="00625B20"/>
    <w:rsid w:val="00625BBB"/>
    <w:rsid w:val="00625E11"/>
    <w:rsid w:val="0062603E"/>
    <w:rsid w:val="00627C46"/>
    <w:rsid w:val="00630286"/>
    <w:rsid w:val="0063078B"/>
    <w:rsid w:val="00630891"/>
    <w:rsid w:val="00630B0A"/>
    <w:rsid w:val="00630EBF"/>
    <w:rsid w:val="00630F92"/>
    <w:rsid w:val="00632563"/>
    <w:rsid w:val="00632BDE"/>
    <w:rsid w:val="0063482B"/>
    <w:rsid w:val="00634A28"/>
    <w:rsid w:val="00635190"/>
    <w:rsid w:val="0063666A"/>
    <w:rsid w:val="006368DE"/>
    <w:rsid w:val="006375AF"/>
    <w:rsid w:val="006379E9"/>
    <w:rsid w:val="006405D9"/>
    <w:rsid w:val="00640839"/>
    <w:rsid w:val="006411D2"/>
    <w:rsid w:val="00641D5B"/>
    <w:rsid w:val="006429FA"/>
    <w:rsid w:val="00642ACB"/>
    <w:rsid w:val="00642B64"/>
    <w:rsid w:val="0064309C"/>
    <w:rsid w:val="00643D39"/>
    <w:rsid w:val="00644765"/>
    <w:rsid w:val="00644B0A"/>
    <w:rsid w:val="00646217"/>
    <w:rsid w:val="006467AC"/>
    <w:rsid w:val="00646922"/>
    <w:rsid w:val="006472F7"/>
    <w:rsid w:val="006478ED"/>
    <w:rsid w:val="00650C3D"/>
    <w:rsid w:val="00651093"/>
    <w:rsid w:val="0065223A"/>
    <w:rsid w:val="0065227F"/>
    <w:rsid w:val="00652282"/>
    <w:rsid w:val="00652894"/>
    <w:rsid w:val="00652E55"/>
    <w:rsid w:val="006535B2"/>
    <w:rsid w:val="0065373B"/>
    <w:rsid w:val="0065423C"/>
    <w:rsid w:val="0065553E"/>
    <w:rsid w:val="00655D91"/>
    <w:rsid w:val="00656940"/>
    <w:rsid w:val="0065701C"/>
    <w:rsid w:val="006578AC"/>
    <w:rsid w:val="00660290"/>
    <w:rsid w:val="00661179"/>
    <w:rsid w:val="006612D0"/>
    <w:rsid w:val="0066151F"/>
    <w:rsid w:val="00661EF9"/>
    <w:rsid w:val="00662A7C"/>
    <w:rsid w:val="00663C90"/>
    <w:rsid w:val="00664080"/>
    <w:rsid w:val="00664485"/>
    <w:rsid w:val="006649F0"/>
    <w:rsid w:val="00664FD6"/>
    <w:rsid w:val="006650A7"/>
    <w:rsid w:val="0066613D"/>
    <w:rsid w:val="006661C6"/>
    <w:rsid w:val="006663F9"/>
    <w:rsid w:val="0066653F"/>
    <w:rsid w:val="006666C4"/>
    <w:rsid w:val="00670F93"/>
    <w:rsid w:val="006714F4"/>
    <w:rsid w:val="00671747"/>
    <w:rsid w:val="00672355"/>
    <w:rsid w:val="006727DE"/>
    <w:rsid w:val="00673102"/>
    <w:rsid w:val="0067355C"/>
    <w:rsid w:val="00673F3F"/>
    <w:rsid w:val="00674043"/>
    <w:rsid w:val="006750B7"/>
    <w:rsid w:val="00675103"/>
    <w:rsid w:val="006756A3"/>
    <w:rsid w:val="006757AC"/>
    <w:rsid w:val="00675E1A"/>
    <w:rsid w:val="00675EB1"/>
    <w:rsid w:val="006764CD"/>
    <w:rsid w:val="00676F35"/>
    <w:rsid w:val="00677180"/>
    <w:rsid w:val="00677515"/>
    <w:rsid w:val="006776A6"/>
    <w:rsid w:val="006800DD"/>
    <w:rsid w:val="006816A5"/>
    <w:rsid w:val="0068283E"/>
    <w:rsid w:val="00682E82"/>
    <w:rsid w:val="006831B1"/>
    <w:rsid w:val="0068322A"/>
    <w:rsid w:val="0068323F"/>
    <w:rsid w:val="006833D2"/>
    <w:rsid w:val="006846B4"/>
    <w:rsid w:val="00685AC8"/>
    <w:rsid w:val="00685C3C"/>
    <w:rsid w:val="00686053"/>
    <w:rsid w:val="00687F2D"/>
    <w:rsid w:val="00690FED"/>
    <w:rsid w:val="006915F5"/>
    <w:rsid w:val="00691F7F"/>
    <w:rsid w:val="00692C9E"/>
    <w:rsid w:val="00693192"/>
    <w:rsid w:val="00693345"/>
    <w:rsid w:val="006933CC"/>
    <w:rsid w:val="00694004"/>
    <w:rsid w:val="00694046"/>
    <w:rsid w:val="006941B6"/>
    <w:rsid w:val="00694595"/>
    <w:rsid w:val="006949C2"/>
    <w:rsid w:val="0069542F"/>
    <w:rsid w:val="0069547D"/>
    <w:rsid w:val="00695A4A"/>
    <w:rsid w:val="006960DC"/>
    <w:rsid w:val="006963D1"/>
    <w:rsid w:val="00696F95"/>
    <w:rsid w:val="006972AD"/>
    <w:rsid w:val="006973E8"/>
    <w:rsid w:val="0069771D"/>
    <w:rsid w:val="0069799E"/>
    <w:rsid w:val="00697A50"/>
    <w:rsid w:val="00697A72"/>
    <w:rsid w:val="00697B91"/>
    <w:rsid w:val="00697E32"/>
    <w:rsid w:val="006A0437"/>
    <w:rsid w:val="006A1425"/>
    <w:rsid w:val="006A220A"/>
    <w:rsid w:val="006A2271"/>
    <w:rsid w:val="006A2553"/>
    <w:rsid w:val="006A2BD5"/>
    <w:rsid w:val="006A3774"/>
    <w:rsid w:val="006A385D"/>
    <w:rsid w:val="006A3DBE"/>
    <w:rsid w:val="006A4984"/>
    <w:rsid w:val="006A49EA"/>
    <w:rsid w:val="006A4F0F"/>
    <w:rsid w:val="006A4F3E"/>
    <w:rsid w:val="006A55BE"/>
    <w:rsid w:val="006A5648"/>
    <w:rsid w:val="006A68C0"/>
    <w:rsid w:val="006A7295"/>
    <w:rsid w:val="006A740C"/>
    <w:rsid w:val="006A77AC"/>
    <w:rsid w:val="006B012F"/>
    <w:rsid w:val="006B024D"/>
    <w:rsid w:val="006B1687"/>
    <w:rsid w:val="006B1E37"/>
    <w:rsid w:val="006B2B80"/>
    <w:rsid w:val="006B2E90"/>
    <w:rsid w:val="006B377C"/>
    <w:rsid w:val="006B3EBD"/>
    <w:rsid w:val="006B53CB"/>
    <w:rsid w:val="006B58E6"/>
    <w:rsid w:val="006B6E14"/>
    <w:rsid w:val="006B6EDE"/>
    <w:rsid w:val="006B778D"/>
    <w:rsid w:val="006B7B8B"/>
    <w:rsid w:val="006B7EAD"/>
    <w:rsid w:val="006C0092"/>
    <w:rsid w:val="006C0AC6"/>
    <w:rsid w:val="006C15A6"/>
    <w:rsid w:val="006C1EC6"/>
    <w:rsid w:val="006C2B3C"/>
    <w:rsid w:val="006C2CA5"/>
    <w:rsid w:val="006C35F4"/>
    <w:rsid w:val="006C3F1F"/>
    <w:rsid w:val="006C456F"/>
    <w:rsid w:val="006C5567"/>
    <w:rsid w:val="006C581F"/>
    <w:rsid w:val="006C58E1"/>
    <w:rsid w:val="006C629C"/>
    <w:rsid w:val="006C6D12"/>
    <w:rsid w:val="006C6F05"/>
    <w:rsid w:val="006C7013"/>
    <w:rsid w:val="006C77B3"/>
    <w:rsid w:val="006C79CD"/>
    <w:rsid w:val="006C7A17"/>
    <w:rsid w:val="006C7D3B"/>
    <w:rsid w:val="006D0423"/>
    <w:rsid w:val="006D06D7"/>
    <w:rsid w:val="006D141B"/>
    <w:rsid w:val="006D2D20"/>
    <w:rsid w:val="006D3882"/>
    <w:rsid w:val="006D40A1"/>
    <w:rsid w:val="006D478E"/>
    <w:rsid w:val="006D52D6"/>
    <w:rsid w:val="006D55A8"/>
    <w:rsid w:val="006D58E3"/>
    <w:rsid w:val="006D63F0"/>
    <w:rsid w:val="006D7B76"/>
    <w:rsid w:val="006D7CDD"/>
    <w:rsid w:val="006E1BF6"/>
    <w:rsid w:val="006E1F3C"/>
    <w:rsid w:val="006E1F9F"/>
    <w:rsid w:val="006E3799"/>
    <w:rsid w:val="006E3D66"/>
    <w:rsid w:val="006E401F"/>
    <w:rsid w:val="006E402C"/>
    <w:rsid w:val="006E443F"/>
    <w:rsid w:val="006E5197"/>
    <w:rsid w:val="006E5622"/>
    <w:rsid w:val="006E5CC6"/>
    <w:rsid w:val="006E6A9B"/>
    <w:rsid w:val="006E6B81"/>
    <w:rsid w:val="006E7214"/>
    <w:rsid w:val="006E798E"/>
    <w:rsid w:val="006F0059"/>
    <w:rsid w:val="006F106B"/>
    <w:rsid w:val="006F110E"/>
    <w:rsid w:val="006F12F9"/>
    <w:rsid w:val="006F1ADA"/>
    <w:rsid w:val="006F1B31"/>
    <w:rsid w:val="006F1B83"/>
    <w:rsid w:val="006F1E76"/>
    <w:rsid w:val="006F21D6"/>
    <w:rsid w:val="006F2B46"/>
    <w:rsid w:val="006F312C"/>
    <w:rsid w:val="006F317D"/>
    <w:rsid w:val="006F3605"/>
    <w:rsid w:val="006F3636"/>
    <w:rsid w:val="006F3C90"/>
    <w:rsid w:val="006F4944"/>
    <w:rsid w:val="006F5BF1"/>
    <w:rsid w:val="006F6929"/>
    <w:rsid w:val="006F7129"/>
    <w:rsid w:val="006F7949"/>
    <w:rsid w:val="006F7D85"/>
    <w:rsid w:val="00700075"/>
    <w:rsid w:val="00701868"/>
    <w:rsid w:val="00701B22"/>
    <w:rsid w:val="00702461"/>
    <w:rsid w:val="00702ACC"/>
    <w:rsid w:val="00702DAB"/>
    <w:rsid w:val="00703D82"/>
    <w:rsid w:val="0070418A"/>
    <w:rsid w:val="0070427B"/>
    <w:rsid w:val="00704894"/>
    <w:rsid w:val="00704909"/>
    <w:rsid w:val="00704B38"/>
    <w:rsid w:val="00705140"/>
    <w:rsid w:val="00705837"/>
    <w:rsid w:val="007059A8"/>
    <w:rsid w:val="007059AD"/>
    <w:rsid w:val="007059FF"/>
    <w:rsid w:val="00705B47"/>
    <w:rsid w:val="007067E4"/>
    <w:rsid w:val="007076CA"/>
    <w:rsid w:val="007076F9"/>
    <w:rsid w:val="0070788A"/>
    <w:rsid w:val="00707CDB"/>
    <w:rsid w:val="00710007"/>
    <w:rsid w:val="00711515"/>
    <w:rsid w:val="00711570"/>
    <w:rsid w:val="00711634"/>
    <w:rsid w:val="00711C2C"/>
    <w:rsid w:val="00711DA8"/>
    <w:rsid w:val="0071263E"/>
    <w:rsid w:val="00713005"/>
    <w:rsid w:val="007148CB"/>
    <w:rsid w:val="00714E8C"/>
    <w:rsid w:val="00715212"/>
    <w:rsid w:val="007154BB"/>
    <w:rsid w:val="00716104"/>
    <w:rsid w:val="0071672A"/>
    <w:rsid w:val="00716BA1"/>
    <w:rsid w:val="00716C58"/>
    <w:rsid w:val="00716F2D"/>
    <w:rsid w:val="00716FA7"/>
    <w:rsid w:val="007174B0"/>
    <w:rsid w:val="0071787A"/>
    <w:rsid w:val="00717F08"/>
    <w:rsid w:val="007210E2"/>
    <w:rsid w:val="00721478"/>
    <w:rsid w:val="00721A3C"/>
    <w:rsid w:val="00722382"/>
    <w:rsid w:val="007226C1"/>
    <w:rsid w:val="007227A9"/>
    <w:rsid w:val="00722BDC"/>
    <w:rsid w:val="0072351F"/>
    <w:rsid w:val="007237E2"/>
    <w:rsid w:val="0072381D"/>
    <w:rsid w:val="00723822"/>
    <w:rsid w:val="00724FE0"/>
    <w:rsid w:val="00725051"/>
    <w:rsid w:val="0072505D"/>
    <w:rsid w:val="00725629"/>
    <w:rsid w:val="007259AD"/>
    <w:rsid w:val="0072646D"/>
    <w:rsid w:val="0072783D"/>
    <w:rsid w:val="00730784"/>
    <w:rsid w:val="00730AF1"/>
    <w:rsid w:val="007312A0"/>
    <w:rsid w:val="007314B7"/>
    <w:rsid w:val="00732370"/>
    <w:rsid w:val="007328ED"/>
    <w:rsid w:val="007331AA"/>
    <w:rsid w:val="00733876"/>
    <w:rsid w:val="00733E94"/>
    <w:rsid w:val="007344C6"/>
    <w:rsid w:val="00735738"/>
    <w:rsid w:val="00735A34"/>
    <w:rsid w:val="00735CB4"/>
    <w:rsid w:val="0073627E"/>
    <w:rsid w:val="007368DE"/>
    <w:rsid w:val="007373E2"/>
    <w:rsid w:val="00737611"/>
    <w:rsid w:val="00737B8C"/>
    <w:rsid w:val="00737D55"/>
    <w:rsid w:val="00738E01"/>
    <w:rsid w:val="0074001A"/>
    <w:rsid w:val="00740E25"/>
    <w:rsid w:val="00740EBE"/>
    <w:rsid w:val="007418CE"/>
    <w:rsid w:val="007423AC"/>
    <w:rsid w:val="00742812"/>
    <w:rsid w:val="00742843"/>
    <w:rsid w:val="0074284D"/>
    <w:rsid w:val="00742F9A"/>
    <w:rsid w:val="007432C9"/>
    <w:rsid w:val="00743FF5"/>
    <w:rsid w:val="007445A8"/>
    <w:rsid w:val="00744625"/>
    <w:rsid w:val="0074463E"/>
    <w:rsid w:val="0074469F"/>
    <w:rsid w:val="00744C15"/>
    <w:rsid w:val="00744E58"/>
    <w:rsid w:val="00745A02"/>
    <w:rsid w:val="00745E65"/>
    <w:rsid w:val="00746D38"/>
    <w:rsid w:val="007473B2"/>
    <w:rsid w:val="00747500"/>
    <w:rsid w:val="0075007D"/>
    <w:rsid w:val="00751754"/>
    <w:rsid w:val="00751CD2"/>
    <w:rsid w:val="00752194"/>
    <w:rsid w:val="00752F1D"/>
    <w:rsid w:val="00753D57"/>
    <w:rsid w:val="00754643"/>
    <w:rsid w:val="00754868"/>
    <w:rsid w:val="00754B0D"/>
    <w:rsid w:val="00754CD3"/>
    <w:rsid w:val="00755075"/>
    <w:rsid w:val="007559E9"/>
    <w:rsid w:val="0075623A"/>
    <w:rsid w:val="007566F8"/>
    <w:rsid w:val="00756A65"/>
    <w:rsid w:val="00761E76"/>
    <w:rsid w:val="007625BC"/>
    <w:rsid w:val="00762682"/>
    <w:rsid w:val="00762D10"/>
    <w:rsid w:val="00763C3E"/>
    <w:rsid w:val="00763D69"/>
    <w:rsid w:val="007640EF"/>
    <w:rsid w:val="0076475D"/>
    <w:rsid w:val="00764CEE"/>
    <w:rsid w:val="007651F3"/>
    <w:rsid w:val="007652DE"/>
    <w:rsid w:val="00765478"/>
    <w:rsid w:val="00765A86"/>
    <w:rsid w:val="00765E15"/>
    <w:rsid w:val="0076609E"/>
    <w:rsid w:val="00766710"/>
    <w:rsid w:val="0076688C"/>
    <w:rsid w:val="00766CA1"/>
    <w:rsid w:val="00767732"/>
    <w:rsid w:val="0077032C"/>
    <w:rsid w:val="00770DBE"/>
    <w:rsid w:val="007710DC"/>
    <w:rsid w:val="00772328"/>
    <w:rsid w:val="007724D8"/>
    <w:rsid w:val="00772580"/>
    <w:rsid w:val="00772F2F"/>
    <w:rsid w:val="007741A8"/>
    <w:rsid w:val="0077456C"/>
    <w:rsid w:val="0077468E"/>
    <w:rsid w:val="00774A44"/>
    <w:rsid w:val="00775201"/>
    <w:rsid w:val="00775786"/>
    <w:rsid w:val="00776231"/>
    <w:rsid w:val="00776904"/>
    <w:rsid w:val="00776E3E"/>
    <w:rsid w:val="007771A1"/>
    <w:rsid w:val="007773E4"/>
    <w:rsid w:val="00777B3F"/>
    <w:rsid w:val="00777C9B"/>
    <w:rsid w:val="00777E58"/>
    <w:rsid w:val="00777ECF"/>
    <w:rsid w:val="007809D8"/>
    <w:rsid w:val="00781319"/>
    <w:rsid w:val="007815D0"/>
    <w:rsid w:val="0078183E"/>
    <w:rsid w:val="007818FC"/>
    <w:rsid w:val="00782355"/>
    <w:rsid w:val="00782767"/>
    <w:rsid w:val="00782F1F"/>
    <w:rsid w:val="007840A6"/>
    <w:rsid w:val="00784D0C"/>
    <w:rsid w:val="00785468"/>
    <w:rsid w:val="007864BA"/>
    <w:rsid w:val="0078657F"/>
    <w:rsid w:val="00786DC9"/>
    <w:rsid w:val="00786E62"/>
    <w:rsid w:val="007870A3"/>
    <w:rsid w:val="00787F24"/>
    <w:rsid w:val="007903F6"/>
    <w:rsid w:val="0079072A"/>
    <w:rsid w:val="0079073E"/>
    <w:rsid w:val="0079093C"/>
    <w:rsid w:val="00790CF2"/>
    <w:rsid w:val="00791435"/>
    <w:rsid w:val="00791B97"/>
    <w:rsid w:val="007929AD"/>
    <w:rsid w:val="00792F19"/>
    <w:rsid w:val="007934A7"/>
    <w:rsid w:val="00793F81"/>
    <w:rsid w:val="00794339"/>
    <w:rsid w:val="00794CE7"/>
    <w:rsid w:val="00794D09"/>
    <w:rsid w:val="0079516B"/>
    <w:rsid w:val="00795515"/>
    <w:rsid w:val="00795CEB"/>
    <w:rsid w:val="00795D4E"/>
    <w:rsid w:val="00796053"/>
    <w:rsid w:val="007961F6"/>
    <w:rsid w:val="007962CB"/>
    <w:rsid w:val="00796C6C"/>
    <w:rsid w:val="00796FBC"/>
    <w:rsid w:val="007978C2"/>
    <w:rsid w:val="007A06BF"/>
    <w:rsid w:val="007A13C2"/>
    <w:rsid w:val="007A153E"/>
    <w:rsid w:val="007A1B66"/>
    <w:rsid w:val="007A1FA1"/>
    <w:rsid w:val="007A20FE"/>
    <w:rsid w:val="007A327C"/>
    <w:rsid w:val="007A333D"/>
    <w:rsid w:val="007A35D7"/>
    <w:rsid w:val="007A3BDD"/>
    <w:rsid w:val="007A4A81"/>
    <w:rsid w:val="007A5F6C"/>
    <w:rsid w:val="007A61B4"/>
    <w:rsid w:val="007A7288"/>
    <w:rsid w:val="007A7F61"/>
    <w:rsid w:val="007B0115"/>
    <w:rsid w:val="007B0ADE"/>
    <w:rsid w:val="007B0E85"/>
    <w:rsid w:val="007B20CB"/>
    <w:rsid w:val="007B32BA"/>
    <w:rsid w:val="007B3DB3"/>
    <w:rsid w:val="007B4026"/>
    <w:rsid w:val="007B4205"/>
    <w:rsid w:val="007B4CCA"/>
    <w:rsid w:val="007B5333"/>
    <w:rsid w:val="007B594F"/>
    <w:rsid w:val="007B6210"/>
    <w:rsid w:val="007B63EA"/>
    <w:rsid w:val="007B6BAB"/>
    <w:rsid w:val="007B6F60"/>
    <w:rsid w:val="007B70EF"/>
    <w:rsid w:val="007B743B"/>
    <w:rsid w:val="007B7979"/>
    <w:rsid w:val="007B7D0B"/>
    <w:rsid w:val="007B7F9B"/>
    <w:rsid w:val="007C058B"/>
    <w:rsid w:val="007C1039"/>
    <w:rsid w:val="007C13F9"/>
    <w:rsid w:val="007C1E03"/>
    <w:rsid w:val="007C28C0"/>
    <w:rsid w:val="007C2E65"/>
    <w:rsid w:val="007C3B47"/>
    <w:rsid w:val="007C4887"/>
    <w:rsid w:val="007C52DD"/>
    <w:rsid w:val="007C541C"/>
    <w:rsid w:val="007C6366"/>
    <w:rsid w:val="007C6676"/>
    <w:rsid w:val="007C68EB"/>
    <w:rsid w:val="007C69E2"/>
    <w:rsid w:val="007C6BAB"/>
    <w:rsid w:val="007C70DA"/>
    <w:rsid w:val="007C7114"/>
    <w:rsid w:val="007D089B"/>
    <w:rsid w:val="007D2916"/>
    <w:rsid w:val="007D2B06"/>
    <w:rsid w:val="007D3460"/>
    <w:rsid w:val="007D416A"/>
    <w:rsid w:val="007D5598"/>
    <w:rsid w:val="007D5D20"/>
    <w:rsid w:val="007D5FD5"/>
    <w:rsid w:val="007D694B"/>
    <w:rsid w:val="007D6A65"/>
    <w:rsid w:val="007D6C11"/>
    <w:rsid w:val="007D6C5E"/>
    <w:rsid w:val="007D6DD6"/>
    <w:rsid w:val="007D713E"/>
    <w:rsid w:val="007D71AC"/>
    <w:rsid w:val="007D76A9"/>
    <w:rsid w:val="007D76EA"/>
    <w:rsid w:val="007D79B5"/>
    <w:rsid w:val="007E0B60"/>
    <w:rsid w:val="007E1660"/>
    <w:rsid w:val="007E1E1D"/>
    <w:rsid w:val="007E20D9"/>
    <w:rsid w:val="007E23DA"/>
    <w:rsid w:val="007E3299"/>
    <w:rsid w:val="007E3854"/>
    <w:rsid w:val="007E3AB5"/>
    <w:rsid w:val="007E3D51"/>
    <w:rsid w:val="007E43C3"/>
    <w:rsid w:val="007E4444"/>
    <w:rsid w:val="007E49CB"/>
    <w:rsid w:val="007E5014"/>
    <w:rsid w:val="007E519F"/>
    <w:rsid w:val="007E5677"/>
    <w:rsid w:val="007E5BFB"/>
    <w:rsid w:val="007E7A65"/>
    <w:rsid w:val="007F0907"/>
    <w:rsid w:val="007F0FAB"/>
    <w:rsid w:val="007F184B"/>
    <w:rsid w:val="007F1A58"/>
    <w:rsid w:val="007F2DDE"/>
    <w:rsid w:val="007F37F1"/>
    <w:rsid w:val="007F387D"/>
    <w:rsid w:val="007F3D60"/>
    <w:rsid w:val="007F560E"/>
    <w:rsid w:val="007F5AD5"/>
    <w:rsid w:val="007F60DE"/>
    <w:rsid w:val="007F6B59"/>
    <w:rsid w:val="007F6D40"/>
    <w:rsid w:val="007F7A06"/>
    <w:rsid w:val="007F7E6D"/>
    <w:rsid w:val="008006E3"/>
    <w:rsid w:val="0080105C"/>
    <w:rsid w:val="00801265"/>
    <w:rsid w:val="008012B4"/>
    <w:rsid w:val="008013C8"/>
    <w:rsid w:val="00801880"/>
    <w:rsid w:val="00801A5A"/>
    <w:rsid w:val="00801F58"/>
    <w:rsid w:val="00802558"/>
    <w:rsid w:val="00802C87"/>
    <w:rsid w:val="00802E0E"/>
    <w:rsid w:val="00803654"/>
    <w:rsid w:val="008038E7"/>
    <w:rsid w:val="00803C56"/>
    <w:rsid w:val="00804BC2"/>
    <w:rsid w:val="00804C41"/>
    <w:rsid w:val="008052C8"/>
    <w:rsid w:val="00805565"/>
    <w:rsid w:val="00805DE8"/>
    <w:rsid w:val="008060CE"/>
    <w:rsid w:val="00806AF7"/>
    <w:rsid w:val="00806C9B"/>
    <w:rsid w:val="00807111"/>
    <w:rsid w:val="008077C1"/>
    <w:rsid w:val="00807D9D"/>
    <w:rsid w:val="00810218"/>
    <w:rsid w:val="00810B09"/>
    <w:rsid w:val="00811363"/>
    <w:rsid w:val="008113A8"/>
    <w:rsid w:val="00812315"/>
    <w:rsid w:val="00813411"/>
    <w:rsid w:val="00813A66"/>
    <w:rsid w:val="0081515C"/>
    <w:rsid w:val="008151D5"/>
    <w:rsid w:val="008153C9"/>
    <w:rsid w:val="00816C37"/>
    <w:rsid w:val="00816D09"/>
    <w:rsid w:val="00817104"/>
    <w:rsid w:val="008175BD"/>
    <w:rsid w:val="00817900"/>
    <w:rsid w:val="0082025A"/>
    <w:rsid w:val="00820419"/>
    <w:rsid w:val="00820EA5"/>
    <w:rsid w:val="008215E5"/>
    <w:rsid w:val="00822430"/>
    <w:rsid w:val="00822F3E"/>
    <w:rsid w:val="00822F55"/>
    <w:rsid w:val="00823421"/>
    <w:rsid w:val="008238C9"/>
    <w:rsid w:val="0082395D"/>
    <w:rsid w:val="00824108"/>
    <w:rsid w:val="0082461D"/>
    <w:rsid w:val="0082522E"/>
    <w:rsid w:val="008254EE"/>
    <w:rsid w:val="00825A72"/>
    <w:rsid w:val="00825F08"/>
    <w:rsid w:val="008261A6"/>
    <w:rsid w:val="00827B21"/>
    <w:rsid w:val="008301F0"/>
    <w:rsid w:val="00830540"/>
    <w:rsid w:val="00830E4E"/>
    <w:rsid w:val="00831A48"/>
    <w:rsid w:val="00831C54"/>
    <w:rsid w:val="008321EC"/>
    <w:rsid w:val="008322D0"/>
    <w:rsid w:val="0083368F"/>
    <w:rsid w:val="00833A60"/>
    <w:rsid w:val="00834454"/>
    <w:rsid w:val="00834BF6"/>
    <w:rsid w:val="008350D9"/>
    <w:rsid w:val="008357B5"/>
    <w:rsid w:val="00836AA2"/>
    <w:rsid w:val="00836EE2"/>
    <w:rsid w:val="00837A56"/>
    <w:rsid w:val="00837AAE"/>
    <w:rsid w:val="00837C43"/>
    <w:rsid w:val="00842208"/>
    <w:rsid w:val="00842212"/>
    <w:rsid w:val="00842D36"/>
    <w:rsid w:val="008434BC"/>
    <w:rsid w:val="00843604"/>
    <w:rsid w:val="00844D49"/>
    <w:rsid w:val="00844D65"/>
    <w:rsid w:val="00844FCB"/>
    <w:rsid w:val="00845A08"/>
    <w:rsid w:val="00846899"/>
    <w:rsid w:val="008468D2"/>
    <w:rsid w:val="008477C9"/>
    <w:rsid w:val="00847861"/>
    <w:rsid w:val="00847CC2"/>
    <w:rsid w:val="00847D48"/>
    <w:rsid w:val="00850588"/>
    <w:rsid w:val="00850AAD"/>
    <w:rsid w:val="00850B36"/>
    <w:rsid w:val="008513E8"/>
    <w:rsid w:val="00851489"/>
    <w:rsid w:val="00851D5C"/>
    <w:rsid w:val="008535B8"/>
    <w:rsid w:val="00853795"/>
    <w:rsid w:val="00853886"/>
    <w:rsid w:val="00853DDD"/>
    <w:rsid w:val="00853E38"/>
    <w:rsid w:val="00853F35"/>
    <w:rsid w:val="00855F5D"/>
    <w:rsid w:val="008568DF"/>
    <w:rsid w:val="00856EEC"/>
    <w:rsid w:val="008577A2"/>
    <w:rsid w:val="00857938"/>
    <w:rsid w:val="00857C45"/>
    <w:rsid w:val="0086061E"/>
    <w:rsid w:val="008607A2"/>
    <w:rsid w:val="00860914"/>
    <w:rsid w:val="00860C09"/>
    <w:rsid w:val="0086118E"/>
    <w:rsid w:val="0086161A"/>
    <w:rsid w:val="00861DCA"/>
    <w:rsid w:val="008632E5"/>
    <w:rsid w:val="00863559"/>
    <w:rsid w:val="00864568"/>
    <w:rsid w:val="00864A8E"/>
    <w:rsid w:val="00865418"/>
    <w:rsid w:val="008658E6"/>
    <w:rsid w:val="0086619D"/>
    <w:rsid w:val="008661D2"/>
    <w:rsid w:val="00867AA7"/>
    <w:rsid w:val="00867F40"/>
    <w:rsid w:val="00870524"/>
    <w:rsid w:val="00870E02"/>
    <w:rsid w:val="00871435"/>
    <w:rsid w:val="00872276"/>
    <w:rsid w:val="008722C5"/>
    <w:rsid w:val="00872952"/>
    <w:rsid w:val="00872B17"/>
    <w:rsid w:val="00873A11"/>
    <w:rsid w:val="00873E3D"/>
    <w:rsid w:val="008748D9"/>
    <w:rsid w:val="00874BA7"/>
    <w:rsid w:val="00874D09"/>
    <w:rsid w:val="00875634"/>
    <w:rsid w:val="008756BD"/>
    <w:rsid w:val="008757FE"/>
    <w:rsid w:val="00875C40"/>
    <w:rsid w:val="0087654C"/>
    <w:rsid w:val="008765B7"/>
    <w:rsid w:val="00876AED"/>
    <w:rsid w:val="00876C33"/>
    <w:rsid w:val="00876FF2"/>
    <w:rsid w:val="00877693"/>
    <w:rsid w:val="00877A34"/>
    <w:rsid w:val="00880189"/>
    <w:rsid w:val="008801C5"/>
    <w:rsid w:val="008807DD"/>
    <w:rsid w:val="00881208"/>
    <w:rsid w:val="00882799"/>
    <w:rsid w:val="00882A63"/>
    <w:rsid w:val="00882BA2"/>
    <w:rsid w:val="008836CC"/>
    <w:rsid w:val="00883916"/>
    <w:rsid w:val="00885159"/>
    <w:rsid w:val="0088585E"/>
    <w:rsid w:val="00885AE1"/>
    <w:rsid w:val="00886D53"/>
    <w:rsid w:val="00887B51"/>
    <w:rsid w:val="00891A97"/>
    <w:rsid w:val="008923C4"/>
    <w:rsid w:val="00892A43"/>
    <w:rsid w:val="00892CE4"/>
    <w:rsid w:val="00892D38"/>
    <w:rsid w:val="00892DC3"/>
    <w:rsid w:val="00892F3B"/>
    <w:rsid w:val="00892F74"/>
    <w:rsid w:val="0089334C"/>
    <w:rsid w:val="008957A6"/>
    <w:rsid w:val="008958F0"/>
    <w:rsid w:val="00895F71"/>
    <w:rsid w:val="00896087"/>
    <w:rsid w:val="0089618A"/>
    <w:rsid w:val="008966F7"/>
    <w:rsid w:val="00897123"/>
    <w:rsid w:val="0089719F"/>
    <w:rsid w:val="00897A57"/>
    <w:rsid w:val="008A05B8"/>
    <w:rsid w:val="008A0F5D"/>
    <w:rsid w:val="008A0FEF"/>
    <w:rsid w:val="008A1418"/>
    <w:rsid w:val="008A1DE0"/>
    <w:rsid w:val="008A2254"/>
    <w:rsid w:val="008A251E"/>
    <w:rsid w:val="008A2669"/>
    <w:rsid w:val="008A2C90"/>
    <w:rsid w:val="008A2F2E"/>
    <w:rsid w:val="008A3555"/>
    <w:rsid w:val="008A3F9D"/>
    <w:rsid w:val="008A54BF"/>
    <w:rsid w:val="008A554B"/>
    <w:rsid w:val="008A5E38"/>
    <w:rsid w:val="008A67D8"/>
    <w:rsid w:val="008A6E95"/>
    <w:rsid w:val="008A795F"/>
    <w:rsid w:val="008A7978"/>
    <w:rsid w:val="008A7E21"/>
    <w:rsid w:val="008B010F"/>
    <w:rsid w:val="008B040B"/>
    <w:rsid w:val="008B07D7"/>
    <w:rsid w:val="008B100D"/>
    <w:rsid w:val="008B13B7"/>
    <w:rsid w:val="008B193F"/>
    <w:rsid w:val="008B1952"/>
    <w:rsid w:val="008B1C78"/>
    <w:rsid w:val="008B247B"/>
    <w:rsid w:val="008B24DA"/>
    <w:rsid w:val="008B288E"/>
    <w:rsid w:val="008B3946"/>
    <w:rsid w:val="008B395C"/>
    <w:rsid w:val="008B3F91"/>
    <w:rsid w:val="008B45BB"/>
    <w:rsid w:val="008B4A6A"/>
    <w:rsid w:val="008B4FA4"/>
    <w:rsid w:val="008B5196"/>
    <w:rsid w:val="008B5273"/>
    <w:rsid w:val="008B5C2F"/>
    <w:rsid w:val="008B61B9"/>
    <w:rsid w:val="008B635A"/>
    <w:rsid w:val="008B6CBB"/>
    <w:rsid w:val="008B7151"/>
    <w:rsid w:val="008B76DE"/>
    <w:rsid w:val="008C01CA"/>
    <w:rsid w:val="008C0A88"/>
    <w:rsid w:val="008C0FF5"/>
    <w:rsid w:val="008C145B"/>
    <w:rsid w:val="008C1785"/>
    <w:rsid w:val="008C1FF2"/>
    <w:rsid w:val="008C3D52"/>
    <w:rsid w:val="008C405E"/>
    <w:rsid w:val="008C4386"/>
    <w:rsid w:val="008C4C1F"/>
    <w:rsid w:val="008C57E5"/>
    <w:rsid w:val="008C58F2"/>
    <w:rsid w:val="008C5F78"/>
    <w:rsid w:val="008C6AE3"/>
    <w:rsid w:val="008C6CCF"/>
    <w:rsid w:val="008C7301"/>
    <w:rsid w:val="008C79C2"/>
    <w:rsid w:val="008C79F8"/>
    <w:rsid w:val="008C7D83"/>
    <w:rsid w:val="008D0F35"/>
    <w:rsid w:val="008D10CD"/>
    <w:rsid w:val="008D1964"/>
    <w:rsid w:val="008D24CA"/>
    <w:rsid w:val="008D2815"/>
    <w:rsid w:val="008D3515"/>
    <w:rsid w:val="008D35A5"/>
    <w:rsid w:val="008D3811"/>
    <w:rsid w:val="008D391F"/>
    <w:rsid w:val="008D4263"/>
    <w:rsid w:val="008D47EB"/>
    <w:rsid w:val="008D4A85"/>
    <w:rsid w:val="008D4ADF"/>
    <w:rsid w:val="008D5053"/>
    <w:rsid w:val="008D56DA"/>
    <w:rsid w:val="008D57A8"/>
    <w:rsid w:val="008D61B8"/>
    <w:rsid w:val="008D63FF"/>
    <w:rsid w:val="008D6BEF"/>
    <w:rsid w:val="008D6C78"/>
    <w:rsid w:val="008D6D09"/>
    <w:rsid w:val="008D71D8"/>
    <w:rsid w:val="008D7298"/>
    <w:rsid w:val="008D73D5"/>
    <w:rsid w:val="008D7668"/>
    <w:rsid w:val="008E0564"/>
    <w:rsid w:val="008E0BE4"/>
    <w:rsid w:val="008E12B6"/>
    <w:rsid w:val="008E1408"/>
    <w:rsid w:val="008E14D1"/>
    <w:rsid w:val="008E170C"/>
    <w:rsid w:val="008E18A6"/>
    <w:rsid w:val="008E1DEE"/>
    <w:rsid w:val="008E20EC"/>
    <w:rsid w:val="008E292E"/>
    <w:rsid w:val="008E2A53"/>
    <w:rsid w:val="008E2D06"/>
    <w:rsid w:val="008E305B"/>
    <w:rsid w:val="008E305C"/>
    <w:rsid w:val="008E333C"/>
    <w:rsid w:val="008E3E51"/>
    <w:rsid w:val="008E3EA7"/>
    <w:rsid w:val="008E433E"/>
    <w:rsid w:val="008E44C5"/>
    <w:rsid w:val="008E455F"/>
    <w:rsid w:val="008E47CF"/>
    <w:rsid w:val="008E4CFF"/>
    <w:rsid w:val="008E6BB4"/>
    <w:rsid w:val="008E6EB2"/>
    <w:rsid w:val="008F010D"/>
    <w:rsid w:val="008F0430"/>
    <w:rsid w:val="008F0C7F"/>
    <w:rsid w:val="008F0DCF"/>
    <w:rsid w:val="008F39B3"/>
    <w:rsid w:val="008F40DA"/>
    <w:rsid w:val="008F42CF"/>
    <w:rsid w:val="008F467E"/>
    <w:rsid w:val="008F4CE1"/>
    <w:rsid w:val="008F4F37"/>
    <w:rsid w:val="008F58E1"/>
    <w:rsid w:val="008F5A3E"/>
    <w:rsid w:val="008F5F9A"/>
    <w:rsid w:val="008F66B9"/>
    <w:rsid w:val="008F6ABC"/>
    <w:rsid w:val="009004AE"/>
    <w:rsid w:val="00901193"/>
    <w:rsid w:val="0090232C"/>
    <w:rsid w:val="0090282D"/>
    <w:rsid w:val="009030A3"/>
    <w:rsid w:val="00903243"/>
    <w:rsid w:val="00904050"/>
    <w:rsid w:val="009044FB"/>
    <w:rsid w:val="00904B1C"/>
    <w:rsid w:val="00904F1A"/>
    <w:rsid w:val="00905298"/>
    <w:rsid w:val="00905F01"/>
    <w:rsid w:val="00905FF9"/>
    <w:rsid w:val="0090657A"/>
    <w:rsid w:val="009067F0"/>
    <w:rsid w:val="009078E5"/>
    <w:rsid w:val="0091057C"/>
    <w:rsid w:val="009105A8"/>
    <w:rsid w:val="0091080D"/>
    <w:rsid w:val="00910A07"/>
    <w:rsid w:val="00910A78"/>
    <w:rsid w:val="00910AA4"/>
    <w:rsid w:val="0091100F"/>
    <w:rsid w:val="00911464"/>
    <w:rsid w:val="009115C1"/>
    <w:rsid w:val="009119A0"/>
    <w:rsid w:val="00911A18"/>
    <w:rsid w:val="00911D44"/>
    <w:rsid w:val="009124A5"/>
    <w:rsid w:val="009126C6"/>
    <w:rsid w:val="00912DFE"/>
    <w:rsid w:val="00913515"/>
    <w:rsid w:val="00913912"/>
    <w:rsid w:val="00914309"/>
    <w:rsid w:val="0091489E"/>
    <w:rsid w:val="0091494E"/>
    <w:rsid w:val="009150F4"/>
    <w:rsid w:val="009156B6"/>
    <w:rsid w:val="009157D2"/>
    <w:rsid w:val="00915831"/>
    <w:rsid w:val="009167C0"/>
    <w:rsid w:val="00916A5B"/>
    <w:rsid w:val="009174E1"/>
    <w:rsid w:val="009176A7"/>
    <w:rsid w:val="0092069F"/>
    <w:rsid w:val="009206FB"/>
    <w:rsid w:val="00920B4F"/>
    <w:rsid w:val="009213D8"/>
    <w:rsid w:val="0092163F"/>
    <w:rsid w:val="00921B38"/>
    <w:rsid w:val="00922A57"/>
    <w:rsid w:val="00922CD8"/>
    <w:rsid w:val="00922EAB"/>
    <w:rsid w:val="00923B15"/>
    <w:rsid w:val="00923CC3"/>
    <w:rsid w:val="00923F72"/>
    <w:rsid w:val="009250B6"/>
    <w:rsid w:val="0092527B"/>
    <w:rsid w:val="00926FCA"/>
    <w:rsid w:val="009275C2"/>
    <w:rsid w:val="00930025"/>
    <w:rsid w:val="00930E6E"/>
    <w:rsid w:val="00930FC4"/>
    <w:rsid w:val="00931BE8"/>
    <w:rsid w:val="00932002"/>
    <w:rsid w:val="00932A4F"/>
    <w:rsid w:val="0093302F"/>
    <w:rsid w:val="0093324F"/>
    <w:rsid w:val="00933433"/>
    <w:rsid w:val="009338C6"/>
    <w:rsid w:val="00933983"/>
    <w:rsid w:val="00933987"/>
    <w:rsid w:val="00933D25"/>
    <w:rsid w:val="00934370"/>
    <w:rsid w:val="009349B2"/>
    <w:rsid w:val="009356FE"/>
    <w:rsid w:val="00935C29"/>
    <w:rsid w:val="00935E3E"/>
    <w:rsid w:val="0093649E"/>
    <w:rsid w:val="00936A2B"/>
    <w:rsid w:val="00937474"/>
    <w:rsid w:val="0093747F"/>
    <w:rsid w:val="009378C2"/>
    <w:rsid w:val="00937F24"/>
    <w:rsid w:val="0094030C"/>
    <w:rsid w:val="009403A9"/>
    <w:rsid w:val="0094074E"/>
    <w:rsid w:val="00941B49"/>
    <w:rsid w:val="00942688"/>
    <w:rsid w:val="00942A8E"/>
    <w:rsid w:val="0094319F"/>
    <w:rsid w:val="0094339A"/>
    <w:rsid w:val="00943A48"/>
    <w:rsid w:val="00943B8A"/>
    <w:rsid w:val="00943C61"/>
    <w:rsid w:val="0094424B"/>
    <w:rsid w:val="00944325"/>
    <w:rsid w:val="00944D91"/>
    <w:rsid w:val="0094574D"/>
    <w:rsid w:val="00945AF6"/>
    <w:rsid w:val="00945B60"/>
    <w:rsid w:val="00945ECB"/>
    <w:rsid w:val="009466AD"/>
    <w:rsid w:val="00947C7F"/>
    <w:rsid w:val="00950313"/>
    <w:rsid w:val="0095054C"/>
    <w:rsid w:val="00950B84"/>
    <w:rsid w:val="00950F7E"/>
    <w:rsid w:val="00951753"/>
    <w:rsid w:val="00951846"/>
    <w:rsid w:val="00951DA7"/>
    <w:rsid w:val="009522F8"/>
    <w:rsid w:val="009524AB"/>
    <w:rsid w:val="0095265A"/>
    <w:rsid w:val="0095283C"/>
    <w:rsid w:val="009528AE"/>
    <w:rsid w:val="009528FF"/>
    <w:rsid w:val="00952BA2"/>
    <w:rsid w:val="009531D9"/>
    <w:rsid w:val="0095396E"/>
    <w:rsid w:val="0095495F"/>
    <w:rsid w:val="00954C34"/>
    <w:rsid w:val="009553C9"/>
    <w:rsid w:val="00956984"/>
    <w:rsid w:val="009576A8"/>
    <w:rsid w:val="0095775D"/>
    <w:rsid w:val="009613A1"/>
    <w:rsid w:val="00961705"/>
    <w:rsid w:val="00962591"/>
    <w:rsid w:val="009629C2"/>
    <w:rsid w:val="009636AF"/>
    <w:rsid w:val="0096532D"/>
    <w:rsid w:val="0096565E"/>
    <w:rsid w:val="009658BD"/>
    <w:rsid w:val="00965CFA"/>
    <w:rsid w:val="00965D70"/>
    <w:rsid w:val="009668BA"/>
    <w:rsid w:val="00966BEF"/>
    <w:rsid w:val="00967004"/>
    <w:rsid w:val="00967538"/>
    <w:rsid w:val="009675A8"/>
    <w:rsid w:val="00967647"/>
    <w:rsid w:val="0096781A"/>
    <w:rsid w:val="009703E2"/>
    <w:rsid w:val="00970432"/>
    <w:rsid w:val="00970A54"/>
    <w:rsid w:val="00971551"/>
    <w:rsid w:val="009726FD"/>
    <w:rsid w:val="00972A55"/>
    <w:rsid w:val="00973281"/>
    <w:rsid w:val="009741C6"/>
    <w:rsid w:val="009746CD"/>
    <w:rsid w:val="009748AA"/>
    <w:rsid w:val="00974941"/>
    <w:rsid w:val="00974A7D"/>
    <w:rsid w:val="00975183"/>
    <w:rsid w:val="00975C10"/>
    <w:rsid w:val="00975F54"/>
    <w:rsid w:val="00976AA5"/>
    <w:rsid w:val="00976ACF"/>
    <w:rsid w:val="00976FB3"/>
    <w:rsid w:val="00977008"/>
    <w:rsid w:val="0097723B"/>
    <w:rsid w:val="0097751F"/>
    <w:rsid w:val="009779AB"/>
    <w:rsid w:val="00977FA2"/>
    <w:rsid w:val="00980976"/>
    <w:rsid w:val="00980A92"/>
    <w:rsid w:val="00981712"/>
    <w:rsid w:val="00981725"/>
    <w:rsid w:val="00982405"/>
    <w:rsid w:val="0098241E"/>
    <w:rsid w:val="00982A7E"/>
    <w:rsid w:val="009833DD"/>
    <w:rsid w:val="00983E8E"/>
    <w:rsid w:val="009844D4"/>
    <w:rsid w:val="00984E7D"/>
    <w:rsid w:val="00984EC7"/>
    <w:rsid w:val="00985C6E"/>
    <w:rsid w:val="00985E91"/>
    <w:rsid w:val="0098630E"/>
    <w:rsid w:val="00986702"/>
    <w:rsid w:val="00986A92"/>
    <w:rsid w:val="009877FD"/>
    <w:rsid w:val="0098792E"/>
    <w:rsid w:val="00987981"/>
    <w:rsid w:val="00987B62"/>
    <w:rsid w:val="00987C9E"/>
    <w:rsid w:val="00987CB8"/>
    <w:rsid w:val="009906C4"/>
    <w:rsid w:val="009912AE"/>
    <w:rsid w:val="00992A2D"/>
    <w:rsid w:val="009930F6"/>
    <w:rsid w:val="00993CB8"/>
    <w:rsid w:val="00994073"/>
    <w:rsid w:val="0099412A"/>
    <w:rsid w:val="009944DA"/>
    <w:rsid w:val="0099456D"/>
    <w:rsid w:val="00994683"/>
    <w:rsid w:val="00995C7F"/>
    <w:rsid w:val="00995F89"/>
    <w:rsid w:val="00996275"/>
    <w:rsid w:val="0099684D"/>
    <w:rsid w:val="00996A4C"/>
    <w:rsid w:val="00996B91"/>
    <w:rsid w:val="00996F9B"/>
    <w:rsid w:val="00997A7A"/>
    <w:rsid w:val="009A0443"/>
    <w:rsid w:val="009A0711"/>
    <w:rsid w:val="009A17EB"/>
    <w:rsid w:val="009A187A"/>
    <w:rsid w:val="009A2200"/>
    <w:rsid w:val="009A2C02"/>
    <w:rsid w:val="009A2CE5"/>
    <w:rsid w:val="009A3565"/>
    <w:rsid w:val="009A3AF6"/>
    <w:rsid w:val="009A43F1"/>
    <w:rsid w:val="009A44F5"/>
    <w:rsid w:val="009A4936"/>
    <w:rsid w:val="009A49EE"/>
    <w:rsid w:val="009A5BC3"/>
    <w:rsid w:val="009A6177"/>
    <w:rsid w:val="009B0A02"/>
    <w:rsid w:val="009B13DC"/>
    <w:rsid w:val="009B1CEB"/>
    <w:rsid w:val="009B1F55"/>
    <w:rsid w:val="009B214A"/>
    <w:rsid w:val="009B2A38"/>
    <w:rsid w:val="009B2A80"/>
    <w:rsid w:val="009B2F05"/>
    <w:rsid w:val="009B44C5"/>
    <w:rsid w:val="009B44DE"/>
    <w:rsid w:val="009B497F"/>
    <w:rsid w:val="009B4FED"/>
    <w:rsid w:val="009B5110"/>
    <w:rsid w:val="009B5475"/>
    <w:rsid w:val="009B5E06"/>
    <w:rsid w:val="009B70E0"/>
    <w:rsid w:val="009B7A7C"/>
    <w:rsid w:val="009B7A92"/>
    <w:rsid w:val="009B7C3E"/>
    <w:rsid w:val="009C014D"/>
    <w:rsid w:val="009C094D"/>
    <w:rsid w:val="009C0E29"/>
    <w:rsid w:val="009C10B3"/>
    <w:rsid w:val="009C1485"/>
    <w:rsid w:val="009C1DF8"/>
    <w:rsid w:val="009C2222"/>
    <w:rsid w:val="009C2927"/>
    <w:rsid w:val="009C2F2A"/>
    <w:rsid w:val="009C3C96"/>
    <w:rsid w:val="009C4BCD"/>
    <w:rsid w:val="009C50B4"/>
    <w:rsid w:val="009C6060"/>
    <w:rsid w:val="009C6220"/>
    <w:rsid w:val="009C6259"/>
    <w:rsid w:val="009C66D7"/>
    <w:rsid w:val="009C66E0"/>
    <w:rsid w:val="009C67F6"/>
    <w:rsid w:val="009C6DE0"/>
    <w:rsid w:val="009C7033"/>
    <w:rsid w:val="009C7B01"/>
    <w:rsid w:val="009C7B9D"/>
    <w:rsid w:val="009C7C23"/>
    <w:rsid w:val="009C7DC2"/>
    <w:rsid w:val="009D02EE"/>
    <w:rsid w:val="009D1F31"/>
    <w:rsid w:val="009D2B26"/>
    <w:rsid w:val="009D42DE"/>
    <w:rsid w:val="009D49F2"/>
    <w:rsid w:val="009D5C1E"/>
    <w:rsid w:val="009D7307"/>
    <w:rsid w:val="009D7827"/>
    <w:rsid w:val="009D7BA7"/>
    <w:rsid w:val="009D7DDB"/>
    <w:rsid w:val="009E02F6"/>
    <w:rsid w:val="009E03A8"/>
    <w:rsid w:val="009E0D3B"/>
    <w:rsid w:val="009E1475"/>
    <w:rsid w:val="009E166E"/>
    <w:rsid w:val="009E189F"/>
    <w:rsid w:val="009E23CE"/>
    <w:rsid w:val="009E306C"/>
    <w:rsid w:val="009E3322"/>
    <w:rsid w:val="009E39C1"/>
    <w:rsid w:val="009E3D08"/>
    <w:rsid w:val="009E3E54"/>
    <w:rsid w:val="009E4202"/>
    <w:rsid w:val="009E46EF"/>
    <w:rsid w:val="009E4817"/>
    <w:rsid w:val="009E5042"/>
    <w:rsid w:val="009E537C"/>
    <w:rsid w:val="009E59A8"/>
    <w:rsid w:val="009E5D57"/>
    <w:rsid w:val="009E5EFF"/>
    <w:rsid w:val="009E5F81"/>
    <w:rsid w:val="009E7664"/>
    <w:rsid w:val="009E7EF9"/>
    <w:rsid w:val="009EB06F"/>
    <w:rsid w:val="009F0101"/>
    <w:rsid w:val="009F0A9F"/>
    <w:rsid w:val="009F155F"/>
    <w:rsid w:val="009F1E5F"/>
    <w:rsid w:val="009F2859"/>
    <w:rsid w:val="009F2901"/>
    <w:rsid w:val="009F2CEF"/>
    <w:rsid w:val="009F3D87"/>
    <w:rsid w:val="009F3EF8"/>
    <w:rsid w:val="009F431A"/>
    <w:rsid w:val="009F4593"/>
    <w:rsid w:val="009F48DF"/>
    <w:rsid w:val="009F4BD1"/>
    <w:rsid w:val="009F4D13"/>
    <w:rsid w:val="009F5641"/>
    <w:rsid w:val="009F5834"/>
    <w:rsid w:val="009F5FBF"/>
    <w:rsid w:val="009F6100"/>
    <w:rsid w:val="009F6EA3"/>
    <w:rsid w:val="009F7594"/>
    <w:rsid w:val="009F79C5"/>
    <w:rsid w:val="00A00356"/>
    <w:rsid w:val="00A00CB8"/>
    <w:rsid w:val="00A00DB3"/>
    <w:rsid w:val="00A01471"/>
    <w:rsid w:val="00A016A5"/>
    <w:rsid w:val="00A01B01"/>
    <w:rsid w:val="00A01F37"/>
    <w:rsid w:val="00A02032"/>
    <w:rsid w:val="00A02E4F"/>
    <w:rsid w:val="00A03E62"/>
    <w:rsid w:val="00A04E0C"/>
    <w:rsid w:val="00A0554B"/>
    <w:rsid w:val="00A056E8"/>
    <w:rsid w:val="00A0618C"/>
    <w:rsid w:val="00A068B2"/>
    <w:rsid w:val="00A068F9"/>
    <w:rsid w:val="00A06D27"/>
    <w:rsid w:val="00A0700F"/>
    <w:rsid w:val="00A104BD"/>
    <w:rsid w:val="00A10632"/>
    <w:rsid w:val="00A10BAC"/>
    <w:rsid w:val="00A11406"/>
    <w:rsid w:val="00A116E3"/>
    <w:rsid w:val="00A11C2A"/>
    <w:rsid w:val="00A126F0"/>
    <w:rsid w:val="00A12C82"/>
    <w:rsid w:val="00A12F24"/>
    <w:rsid w:val="00A13006"/>
    <w:rsid w:val="00A136A7"/>
    <w:rsid w:val="00A13E78"/>
    <w:rsid w:val="00A14E65"/>
    <w:rsid w:val="00A14F6A"/>
    <w:rsid w:val="00A14FB4"/>
    <w:rsid w:val="00A156C8"/>
    <w:rsid w:val="00A15AC9"/>
    <w:rsid w:val="00A15BC1"/>
    <w:rsid w:val="00A16796"/>
    <w:rsid w:val="00A16F89"/>
    <w:rsid w:val="00A174D7"/>
    <w:rsid w:val="00A17ADC"/>
    <w:rsid w:val="00A2134A"/>
    <w:rsid w:val="00A2273C"/>
    <w:rsid w:val="00A23987"/>
    <w:rsid w:val="00A241C0"/>
    <w:rsid w:val="00A2423D"/>
    <w:rsid w:val="00A2430B"/>
    <w:rsid w:val="00A24D3F"/>
    <w:rsid w:val="00A25122"/>
    <w:rsid w:val="00A254B9"/>
    <w:rsid w:val="00A25782"/>
    <w:rsid w:val="00A2587F"/>
    <w:rsid w:val="00A258F3"/>
    <w:rsid w:val="00A25C9C"/>
    <w:rsid w:val="00A25F33"/>
    <w:rsid w:val="00A26325"/>
    <w:rsid w:val="00A2677F"/>
    <w:rsid w:val="00A26952"/>
    <w:rsid w:val="00A2701D"/>
    <w:rsid w:val="00A27163"/>
    <w:rsid w:val="00A2719F"/>
    <w:rsid w:val="00A30DBD"/>
    <w:rsid w:val="00A31313"/>
    <w:rsid w:val="00A32BC2"/>
    <w:rsid w:val="00A33104"/>
    <w:rsid w:val="00A3378D"/>
    <w:rsid w:val="00A339D5"/>
    <w:rsid w:val="00A33BFC"/>
    <w:rsid w:val="00A3459F"/>
    <w:rsid w:val="00A349F4"/>
    <w:rsid w:val="00A34D07"/>
    <w:rsid w:val="00A3549F"/>
    <w:rsid w:val="00A35DA8"/>
    <w:rsid w:val="00A36F10"/>
    <w:rsid w:val="00A37097"/>
    <w:rsid w:val="00A37A2A"/>
    <w:rsid w:val="00A40553"/>
    <w:rsid w:val="00A4105F"/>
    <w:rsid w:val="00A42A4D"/>
    <w:rsid w:val="00A42E66"/>
    <w:rsid w:val="00A43E13"/>
    <w:rsid w:val="00A447A3"/>
    <w:rsid w:val="00A4642B"/>
    <w:rsid w:val="00A464F7"/>
    <w:rsid w:val="00A46EF0"/>
    <w:rsid w:val="00A46F8D"/>
    <w:rsid w:val="00A4715D"/>
    <w:rsid w:val="00A47AA8"/>
    <w:rsid w:val="00A5014C"/>
    <w:rsid w:val="00A50738"/>
    <w:rsid w:val="00A508DC"/>
    <w:rsid w:val="00A51A1D"/>
    <w:rsid w:val="00A53535"/>
    <w:rsid w:val="00A54CE2"/>
    <w:rsid w:val="00A554DF"/>
    <w:rsid w:val="00A55B84"/>
    <w:rsid w:val="00A55BCC"/>
    <w:rsid w:val="00A55C2E"/>
    <w:rsid w:val="00A55F77"/>
    <w:rsid w:val="00A562EF"/>
    <w:rsid w:val="00A5634F"/>
    <w:rsid w:val="00A5694B"/>
    <w:rsid w:val="00A56998"/>
    <w:rsid w:val="00A57B62"/>
    <w:rsid w:val="00A57B6A"/>
    <w:rsid w:val="00A57C43"/>
    <w:rsid w:val="00A602C9"/>
    <w:rsid w:val="00A60995"/>
    <w:rsid w:val="00A614B5"/>
    <w:rsid w:val="00A62650"/>
    <w:rsid w:val="00A639A3"/>
    <w:rsid w:val="00A64363"/>
    <w:rsid w:val="00A648B3"/>
    <w:rsid w:val="00A653AC"/>
    <w:rsid w:val="00A6596F"/>
    <w:rsid w:val="00A65ED8"/>
    <w:rsid w:val="00A6639C"/>
    <w:rsid w:val="00A664EC"/>
    <w:rsid w:val="00A66A72"/>
    <w:rsid w:val="00A671B4"/>
    <w:rsid w:val="00A67223"/>
    <w:rsid w:val="00A67426"/>
    <w:rsid w:val="00A677D8"/>
    <w:rsid w:val="00A70327"/>
    <w:rsid w:val="00A70ECE"/>
    <w:rsid w:val="00A7107E"/>
    <w:rsid w:val="00A72EE1"/>
    <w:rsid w:val="00A7445A"/>
    <w:rsid w:val="00A74893"/>
    <w:rsid w:val="00A748B8"/>
    <w:rsid w:val="00A74A22"/>
    <w:rsid w:val="00A75AAD"/>
    <w:rsid w:val="00A77240"/>
    <w:rsid w:val="00A7797F"/>
    <w:rsid w:val="00A77C7C"/>
    <w:rsid w:val="00A80864"/>
    <w:rsid w:val="00A80CD2"/>
    <w:rsid w:val="00A80ED5"/>
    <w:rsid w:val="00A8164D"/>
    <w:rsid w:val="00A81CB7"/>
    <w:rsid w:val="00A82049"/>
    <w:rsid w:val="00A82205"/>
    <w:rsid w:val="00A828C2"/>
    <w:rsid w:val="00A82F75"/>
    <w:rsid w:val="00A838DF"/>
    <w:rsid w:val="00A83DF4"/>
    <w:rsid w:val="00A84045"/>
    <w:rsid w:val="00A84BC5"/>
    <w:rsid w:val="00A8536B"/>
    <w:rsid w:val="00A86746"/>
    <w:rsid w:val="00A87059"/>
    <w:rsid w:val="00A90701"/>
    <w:rsid w:val="00A90AAE"/>
    <w:rsid w:val="00A90CFB"/>
    <w:rsid w:val="00A91043"/>
    <w:rsid w:val="00A91048"/>
    <w:rsid w:val="00A913A2"/>
    <w:rsid w:val="00A916B2"/>
    <w:rsid w:val="00A91A76"/>
    <w:rsid w:val="00A91AC5"/>
    <w:rsid w:val="00A9382D"/>
    <w:rsid w:val="00A93A5E"/>
    <w:rsid w:val="00A9472A"/>
    <w:rsid w:val="00A95334"/>
    <w:rsid w:val="00A95564"/>
    <w:rsid w:val="00A95AFD"/>
    <w:rsid w:val="00A96301"/>
    <w:rsid w:val="00A96F93"/>
    <w:rsid w:val="00A976EF"/>
    <w:rsid w:val="00A97976"/>
    <w:rsid w:val="00A97EF6"/>
    <w:rsid w:val="00AA0034"/>
    <w:rsid w:val="00AA0A23"/>
    <w:rsid w:val="00AA1091"/>
    <w:rsid w:val="00AA1656"/>
    <w:rsid w:val="00AA1F19"/>
    <w:rsid w:val="00AA3F90"/>
    <w:rsid w:val="00AA451F"/>
    <w:rsid w:val="00AA4675"/>
    <w:rsid w:val="00AA4682"/>
    <w:rsid w:val="00AA4840"/>
    <w:rsid w:val="00AA4F07"/>
    <w:rsid w:val="00AB06D5"/>
    <w:rsid w:val="00AB1693"/>
    <w:rsid w:val="00AB1EE2"/>
    <w:rsid w:val="00AB2D67"/>
    <w:rsid w:val="00AB3A14"/>
    <w:rsid w:val="00AB4158"/>
    <w:rsid w:val="00AB424A"/>
    <w:rsid w:val="00AB4676"/>
    <w:rsid w:val="00AB52C7"/>
    <w:rsid w:val="00AB5328"/>
    <w:rsid w:val="00AB5711"/>
    <w:rsid w:val="00AB574F"/>
    <w:rsid w:val="00AB6347"/>
    <w:rsid w:val="00AB66A0"/>
    <w:rsid w:val="00AB67DD"/>
    <w:rsid w:val="00AB6AE5"/>
    <w:rsid w:val="00AB7017"/>
    <w:rsid w:val="00AB714D"/>
    <w:rsid w:val="00AB72AF"/>
    <w:rsid w:val="00AB74AC"/>
    <w:rsid w:val="00AC0EC4"/>
    <w:rsid w:val="00AC133B"/>
    <w:rsid w:val="00AC1897"/>
    <w:rsid w:val="00AC1F79"/>
    <w:rsid w:val="00AC28DB"/>
    <w:rsid w:val="00AC2C6A"/>
    <w:rsid w:val="00AC2E4E"/>
    <w:rsid w:val="00AC3709"/>
    <w:rsid w:val="00AC41B3"/>
    <w:rsid w:val="00AC52CD"/>
    <w:rsid w:val="00AC5319"/>
    <w:rsid w:val="00AC54B1"/>
    <w:rsid w:val="00AC6077"/>
    <w:rsid w:val="00AC6DA3"/>
    <w:rsid w:val="00AC6EA1"/>
    <w:rsid w:val="00AC7351"/>
    <w:rsid w:val="00AC74C9"/>
    <w:rsid w:val="00AD02B3"/>
    <w:rsid w:val="00AD083E"/>
    <w:rsid w:val="00AD0E27"/>
    <w:rsid w:val="00AD0E5E"/>
    <w:rsid w:val="00AD2646"/>
    <w:rsid w:val="00AD2BAB"/>
    <w:rsid w:val="00AD2FAC"/>
    <w:rsid w:val="00AD31EC"/>
    <w:rsid w:val="00AD3F38"/>
    <w:rsid w:val="00AD4858"/>
    <w:rsid w:val="00AD4B77"/>
    <w:rsid w:val="00AD51FB"/>
    <w:rsid w:val="00AD5542"/>
    <w:rsid w:val="00AD6076"/>
    <w:rsid w:val="00AD78B4"/>
    <w:rsid w:val="00AD7973"/>
    <w:rsid w:val="00AD7B98"/>
    <w:rsid w:val="00AE0C5B"/>
    <w:rsid w:val="00AE1987"/>
    <w:rsid w:val="00AE19D9"/>
    <w:rsid w:val="00AE1CFF"/>
    <w:rsid w:val="00AE2426"/>
    <w:rsid w:val="00AE2591"/>
    <w:rsid w:val="00AE281A"/>
    <w:rsid w:val="00AE28C5"/>
    <w:rsid w:val="00AE29D2"/>
    <w:rsid w:val="00AE3597"/>
    <w:rsid w:val="00AE5032"/>
    <w:rsid w:val="00AE51B6"/>
    <w:rsid w:val="00AE579C"/>
    <w:rsid w:val="00AE58AF"/>
    <w:rsid w:val="00AE5CE0"/>
    <w:rsid w:val="00AE5FA9"/>
    <w:rsid w:val="00AE690B"/>
    <w:rsid w:val="00AE734A"/>
    <w:rsid w:val="00AE7415"/>
    <w:rsid w:val="00AE7613"/>
    <w:rsid w:val="00AE7DE6"/>
    <w:rsid w:val="00AF1AFE"/>
    <w:rsid w:val="00AF1E2A"/>
    <w:rsid w:val="00AF2157"/>
    <w:rsid w:val="00AF2A62"/>
    <w:rsid w:val="00AF3650"/>
    <w:rsid w:val="00AF3AC3"/>
    <w:rsid w:val="00AF4C2E"/>
    <w:rsid w:val="00AF66B4"/>
    <w:rsid w:val="00AF6AE1"/>
    <w:rsid w:val="00AF6BF8"/>
    <w:rsid w:val="00AF7748"/>
    <w:rsid w:val="00AF7CED"/>
    <w:rsid w:val="00B00462"/>
    <w:rsid w:val="00B004C1"/>
    <w:rsid w:val="00B01700"/>
    <w:rsid w:val="00B01F3F"/>
    <w:rsid w:val="00B02197"/>
    <w:rsid w:val="00B0237D"/>
    <w:rsid w:val="00B02845"/>
    <w:rsid w:val="00B03056"/>
    <w:rsid w:val="00B03C5E"/>
    <w:rsid w:val="00B04204"/>
    <w:rsid w:val="00B04270"/>
    <w:rsid w:val="00B05CA0"/>
    <w:rsid w:val="00B07013"/>
    <w:rsid w:val="00B070A6"/>
    <w:rsid w:val="00B070F6"/>
    <w:rsid w:val="00B0737E"/>
    <w:rsid w:val="00B0750A"/>
    <w:rsid w:val="00B077C1"/>
    <w:rsid w:val="00B10837"/>
    <w:rsid w:val="00B10B73"/>
    <w:rsid w:val="00B10EAE"/>
    <w:rsid w:val="00B11538"/>
    <w:rsid w:val="00B11DE1"/>
    <w:rsid w:val="00B124FA"/>
    <w:rsid w:val="00B12A8C"/>
    <w:rsid w:val="00B12E0E"/>
    <w:rsid w:val="00B13AA5"/>
    <w:rsid w:val="00B14437"/>
    <w:rsid w:val="00B14714"/>
    <w:rsid w:val="00B15F7B"/>
    <w:rsid w:val="00B170B1"/>
    <w:rsid w:val="00B17511"/>
    <w:rsid w:val="00B20CB0"/>
    <w:rsid w:val="00B2155B"/>
    <w:rsid w:val="00B21798"/>
    <w:rsid w:val="00B21987"/>
    <w:rsid w:val="00B219CE"/>
    <w:rsid w:val="00B22384"/>
    <w:rsid w:val="00B22872"/>
    <w:rsid w:val="00B2338B"/>
    <w:rsid w:val="00B23AFD"/>
    <w:rsid w:val="00B23D12"/>
    <w:rsid w:val="00B24736"/>
    <w:rsid w:val="00B2482A"/>
    <w:rsid w:val="00B24C2A"/>
    <w:rsid w:val="00B25237"/>
    <w:rsid w:val="00B260BE"/>
    <w:rsid w:val="00B26404"/>
    <w:rsid w:val="00B2651D"/>
    <w:rsid w:val="00B27647"/>
    <w:rsid w:val="00B30114"/>
    <w:rsid w:val="00B304CF"/>
    <w:rsid w:val="00B31232"/>
    <w:rsid w:val="00B31DF1"/>
    <w:rsid w:val="00B33445"/>
    <w:rsid w:val="00B334B4"/>
    <w:rsid w:val="00B3371E"/>
    <w:rsid w:val="00B33E58"/>
    <w:rsid w:val="00B34FF3"/>
    <w:rsid w:val="00B3519C"/>
    <w:rsid w:val="00B353A4"/>
    <w:rsid w:val="00B35A64"/>
    <w:rsid w:val="00B35C98"/>
    <w:rsid w:val="00B35D4C"/>
    <w:rsid w:val="00B36AFA"/>
    <w:rsid w:val="00B36D05"/>
    <w:rsid w:val="00B379AF"/>
    <w:rsid w:val="00B37E6D"/>
    <w:rsid w:val="00B4042F"/>
    <w:rsid w:val="00B40B86"/>
    <w:rsid w:val="00B40C92"/>
    <w:rsid w:val="00B42253"/>
    <w:rsid w:val="00B4251C"/>
    <w:rsid w:val="00B426AE"/>
    <w:rsid w:val="00B42D17"/>
    <w:rsid w:val="00B42D29"/>
    <w:rsid w:val="00B434F3"/>
    <w:rsid w:val="00B43BF2"/>
    <w:rsid w:val="00B448AF"/>
    <w:rsid w:val="00B4647E"/>
    <w:rsid w:val="00B47B12"/>
    <w:rsid w:val="00B47FD3"/>
    <w:rsid w:val="00B50596"/>
    <w:rsid w:val="00B50DEE"/>
    <w:rsid w:val="00B51075"/>
    <w:rsid w:val="00B51119"/>
    <w:rsid w:val="00B51872"/>
    <w:rsid w:val="00B529EC"/>
    <w:rsid w:val="00B52D2F"/>
    <w:rsid w:val="00B5301C"/>
    <w:rsid w:val="00B53531"/>
    <w:rsid w:val="00B536AA"/>
    <w:rsid w:val="00B54172"/>
    <w:rsid w:val="00B542CC"/>
    <w:rsid w:val="00B5459B"/>
    <w:rsid w:val="00B54704"/>
    <w:rsid w:val="00B54FA3"/>
    <w:rsid w:val="00B5551C"/>
    <w:rsid w:val="00B56059"/>
    <w:rsid w:val="00B56BEA"/>
    <w:rsid w:val="00B5730F"/>
    <w:rsid w:val="00B57642"/>
    <w:rsid w:val="00B57726"/>
    <w:rsid w:val="00B57E43"/>
    <w:rsid w:val="00B60133"/>
    <w:rsid w:val="00B6058D"/>
    <w:rsid w:val="00B60E01"/>
    <w:rsid w:val="00B62274"/>
    <w:rsid w:val="00B625FC"/>
    <w:rsid w:val="00B62802"/>
    <w:rsid w:val="00B633B2"/>
    <w:rsid w:val="00B64577"/>
    <w:rsid w:val="00B64860"/>
    <w:rsid w:val="00B64DAD"/>
    <w:rsid w:val="00B65BE1"/>
    <w:rsid w:val="00B66340"/>
    <w:rsid w:val="00B664DF"/>
    <w:rsid w:val="00B66E35"/>
    <w:rsid w:val="00B6721F"/>
    <w:rsid w:val="00B67C9B"/>
    <w:rsid w:val="00B67F21"/>
    <w:rsid w:val="00B70AC8"/>
    <w:rsid w:val="00B70EFF"/>
    <w:rsid w:val="00B72285"/>
    <w:rsid w:val="00B725BA"/>
    <w:rsid w:val="00B731B6"/>
    <w:rsid w:val="00B73C02"/>
    <w:rsid w:val="00B73E22"/>
    <w:rsid w:val="00B74728"/>
    <w:rsid w:val="00B74997"/>
    <w:rsid w:val="00B752F7"/>
    <w:rsid w:val="00B75CDB"/>
    <w:rsid w:val="00B75E8A"/>
    <w:rsid w:val="00B774B4"/>
    <w:rsid w:val="00B77A50"/>
    <w:rsid w:val="00B80CD3"/>
    <w:rsid w:val="00B812B5"/>
    <w:rsid w:val="00B81489"/>
    <w:rsid w:val="00B83A6F"/>
    <w:rsid w:val="00B84B35"/>
    <w:rsid w:val="00B8504C"/>
    <w:rsid w:val="00B852FA"/>
    <w:rsid w:val="00B85AD6"/>
    <w:rsid w:val="00B86E59"/>
    <w:rsid w:val="00B86ED3"/>
    <w:rsid w:val="00B877C4"/>
    <w:rsid w:val="00B87A55"/>
    <w:rsid w:val="00B87CE1"/>
    <w:rsid w:val="00B87DD2"/>
    <w:rsid w:val="00B87E6C"/>
    <w:rsid w:val="00B90315"/>
    <w:rsid w:val="00B906B3"/>
    <w:rsid w:val="00B909AB"/>
    <w:rsid w:val="00B9126F"/>
    <w:rsid w:val="00B913EF"/>
    <w:rsid w:val="00B917C6"/>
    <w:rsid w:val="00B9237E"/>
    <w:rsid w:val="00B92966"/>
    <w:rsid w:val="00B929C5"/>
    <w:rsid w:val="00B92B62"/>
    <w:rsid w:val="00B93041"/>
    <w:rsid w:val="00B933B7"/>
    <w:rsid w:val="00B938BA"/>
    <w:rsid w:val="00B93C05"/>
    <w:rsid w:val="00B942AF"/>
    <w:rsid w:val="00B947D1"/>
    <w:rsid w:val="00B94948"/>
    <w:rsid w:val="00B95716"/>
    <w:rsid w:val="00B95F15"/>
    <w:rsid w:val="00BA0643"/>
    <w:rsid w:val="00BA1F7C"/>
    <w:rsid w:val="00BA20D4"/>
    <w:rsid w:val="00BA22A1"/>
    <w:rsid w:val="00BA2F6F"/>
    <w:rsid w:val="00BA34FF"/>
    <w:rsid w:val="00BA3F01"/>
    <w:rsid w:val="00BA6213"/>
    <w:rsid w:val="00BA6BC2"/>
    <w:rsid w:val="00BA74CE"/>
    <w:rsid w:val="00BA7E17"/>
    <w:rsid w:val="00BB019C"/>
    <w:rsid w:val="00BB0B95"/>
    <w:rsid w:val="00BB0CEB"/>
    <w:rsid w:val="00BB22A5"/>
    <w:rsid w:val="00BB2854"/>
    <w:rsid w:val="00BB2ACC"/>
    <w:rsid w:val="00BB2EF2"/>
    <w:rsid w:val="00BB3D16"/>
    <w:rsid w:val="00BB485D"/>
    <w:rsid w:val="00BB49E1"/>
    <w:rsid w:val="00BB5246"/>
    <w:rsid w:val="00BB52D6"/>
    <w:rsid w:val="00BB5993"/>
    <w:rsid w:val="00BB5A60"/>
    <w:rsid w:val="00BB64D4"/>
    <w:rsid w:val="00BB7D12"/>
    <w:rsid w:val="00BC24FC"/>
    <w:rsid w:val="00BC2F74"/>
    <w:rsid w:val="00BC33EC"/>
    <w:rsid w:val="00BC3B0E"/>
    <w:rsid w:val="00BC4100"/>
    <w:rsid w:val="00BC4205"/>
    <w:rsid w:val="00BC4802"/>
    <w:rsid w:val="00BC490A"/>
    <w:rsid w:val="00BC4E97"/>
    <w:rsid w:val="00BC50F2"/>
    <w:rsid w:val="00BC533E"/>
    <w:rsid w:val="00BC5480"/>
    <w:rsid w:val="00BC54E6"/>
    <w:rsid w:val="00BC55BC"/>
    <w:rsid w:val="00BC7691"/>
    <w:rsid w:val="00BD1F21"/>
    <w:rsid w:val="00BD2693"/>
    <w:rsid w:val="00BD277C"/>
    <w:rsid w:val="00BD3160"/>
    <w:rsid w:val="00BD39E4"/>
    <w:rsid w:val="00BD4ADE"/>
    <w:rsid w:val="00BD4C3E"/>
    <w:rsid w:val="00BD4DEA"/>
    <w:rsid w:val="00BD5C8C"/>
    <w:rsid w:val="00BD691B"/>
    <w:rsid w:val="00BE0322"/>
    <w:rsid w:val="00BE054B"/>
    <w:rsid w:val="00BE162A"/>
    <w:rsid w:val="00BE1855"/>
    <w:rsid w:val="00BE1A34"/>
    <w:rsid w:val="00BE1CD3"/>
    <w:rsid w:val="00BE201B"/>
    <w:rsid w:val="00BE23BC"/>
    <w:rsid w:val="00BE28FF"/>
    <w:rsid w:val="00BE35C1"/>
    <w:rsid w:val="00BE392B"/>
    <w:rsid w:val="00BE4044"/>
    <w:rsid w:val="00BE4998"/>
    <w:rsid w:val="00BE4B26"/>
    <w:rsid w:val="00BE4F0F"/>
    <w:rsid w:val="00BE5C8E"/>
    <w:rsid w:val="00BE5D0F"/>
    <w:rsid w:val="00BE5FF3"/>
    <w:rsid w:val="00BE7149"/>
    <w:rsid w:val="00BE7CE1"/>
    <w:rsid w:val="00BF009E"/>
    <w:rsid w:val="00BF0A28"/>
    <w:rsid w:val="00BF0F53"/>
    <w:rsid w:val="00BF153B"/>
    <w:rsid w:val="00BF1BC6"/>
    <w:rsid w:val="00BF21BD"/>
    <w:rsid w:val="00BF2850"/>
    <w:rsid w:val="00BF2C11"/>
    <w:rsid w:val="00BF2C36"/>
    <w:rsid w:val="00BF3164"/>
    <w:rsid w:val="00BF316C"/>
    <w:rsid w:val="00BF376A"/>
    <w:rsid w:val="00BF3AA4"/>
    <w:rsid w:val="00BF40F4"/>
    <w:rsid w:val="00BF5125"/>
    <w:rsid w:val="00BF526C"/>
    <w:rsid w:val="00BF5859"/>
    <w:rsid w:val="00BF5A6C"/>
    <w:rsid w:val="00BF648B"/>
    <w:rsid w:val="00BF64F2"/>
    <w:rsid w:val="00BF70CC"/>
    <w:rsid w:val="00BF719B"/>
    <w:rsid w:val="00BF73DF"/>
    <w:rsid w:val="00BF74C4"/>
    <w:rsid w:val="00BF78B4"/>
    <w:rsid w:val="00C0060B"/>
    <w:rsid w:val="00C00D95"/>
    <w:rsid w:val="00C00E81"/>
    <w:rsid w:val="00C02678"/>
    <w:rsid w:val="00C02E90"/>
    <w:rsid w:val="00C032C7"/>
    <w:rsid w:val="00C03C5A"/>
    <w:rsid w:val="00C03DE0"/>
    <w:rsid w:val="00C04231"/>
    <w:rsid w:val="00C044C6"/>
    <w:rsid w:val="00C0475E"/>
    <w:rsid w:val="00C04C45"/>
    <w:rsid w:val="00C04D65"/>
    <w:rsid w:val="00C050F1"/>
    <w:rsid w:val="00C070D5"/>
    <w:rsid w:val="00C074E8"/>
    <w:rsid w:val="00C07B7E"/>
    <w:rsid w:val="00C07ECD"/>
    <w:rsid w:val="00C10D28"/>
    <w:rsid w:val="00C113B1"/>
    <w:rsid w:val="00C115E5"/>
    <w:rsid w:val="00C118B4"/>
    <w:rsid w:val="00C1218F"/>
    <w:rsid w:val="00C127E8"/>
    <w:rsid w:val="00C128A9"/>
    <w:rsid w:val="00C12FDB"/>
    <w:rsid w:val="00C138C5"/>
    <w:rsid w:val="00C13B77"/>
    <w:rsid w:val="00C13E87"/>
    <w:rsid w:val="00C1413F"/>
    <w:rsid w:val="00C1485C"/>
    <w:rsid w:val="00C150CC"/>
    <w:rsid w:val="00C153E8"/>
    <w:rsid w:val="00C15511"/>
    <w:rsid w:val="00C157B9"/>
    <w:rsid w:val="00C15AFC"/>
    <w:rsid w:val="00C15E9D"/>
    <w:rsid w:val="00C16050"/>
    <w:rsid w:val="00C16151"/>
    <w:rsid w:val="00C16310"/>
    <w:rsid w:val="00C1653B"/>
    <w:rsid w:val="00C1680E"/>
    <w:rsid w:val="00C174D5"/>
    <w:rsid w:val="00C17916"/>
    <w:rsid w:val="00C2016A"/>
    <w:rsid w:val="00C202B9"/>
    <w:rsid w:val="00C2037F"/>
    <w:rsid w:val="00C20887"/>
    <w:rsid w:val="00C20F10"/>
    <w:rsid w:val="00C2128D"/>
    <w:rsid w:val="00C214E3"/>
    <w:rsid w:val="00C217D8"/>
    <w:rsid w:val="00C21C97"/>
    <w:rsid w:val="00C227E6"/>
    <w:rsid w:val="00C233FA"/>
    <w:rsid w:val="00C236C1"/>
    <w:rsid w:val="00C23734"/>
    <w:rsid w:val="00C2385C"/>
    <w:rsid w:val="00C243E7"/>
    <w:rsid w:val="00C24AAF"/>
    <w:rsid w:val="00C24AEA"/>
    <w:rsid w:val="00C25303"/>
    <w:rsid w:val="00C25657"/>
    <w:rsid w:val="00C25C9B"/>
    <w:rsid w:val="00C25F06"/>
    <w:rsid w:val="00C2628A"/>
    <w:rsid w:val="00C273FA"/>
    <w:rsid w:val="00C3031C"/>
    <w:rsid w:val="00C3067D"/>
    <w:rsid w:val="00C31ACA"/>
    <w:rsid w:val="00C32352"/>
    <w:rsid w:val="00C33CDD"/>
    <w:rsid w:val="00C34C07"/>
    <w:rsid w:val="00C34EB2"/>
    <w:rsid w:val="00C35224"/>
    <w:rsid w:val="00C35812"/>
    <w:rsid w:val="00C36205"/>
    <w:rsid w:val="00C36D20"/>
    <w:rsid w:val="00C3740F"/>
    <w:rsid w:val="00C37A01"/>
    <w:rsid w:val="00C401AB"/>
    <w:rsid w:val="00C401AF"/>
    <w:rsid w:val="00C40AC2"/>
    <w:rsid w:val="00C40FEE"/>
    <w:rsid w:val="00C4123A"/>
    <w:rsid w:val="00C4193C"/>
    <w:rsid w:val="00C41DE1"/>
    <w:rsid w:val="00C428EA"/>
    <w:rsid w:val="00C42A35"/>
    <w:rsid w:val="00C430CD"/>
    <w:rsid w:val="00C43193"/>
    <w:rsid w:val="00C43481"/>
    <w:rsid w:val="00C43A22"/>
    <w:rsid w:val="00C44776"/>
    <w:rsid w:val="00C44F81"/>
    <w:rsid w:val="00C45323"/>
    <w:rsid w:val="00C45456"/>
    <w:rsid w:val="00C472C7"/>
    <w:rsid w:val="00C4789F"/>
    <w:rsid w:val="00C504FA"/>
    <w:rsid w:val="00C506E2"/>
    <w:rsid w:val="00C507FE"/>
    <w:rsid w:val="00C50DD4"/>
    <w:rsid w:val="00C50F16"/>
    <w:rsid w:val="00C52A58"/>
    <w:rsid w:val="00C5359D"/>
    <w:rsid w:val="00C53D31"/>
    <w:rsid w:val="00C53D4E"/>
    <w:rsid w:val="00C54A58"/>
    <w:rsid w:val="00C56410"/>
    <w:rsid w:val="00C5705E"/>
    <w:rsid w:val="00C6055B"/>
    <w:rsid w:val="00C606EF"/>
    <w:rsid w:val="00C60F94"/>
    <w:rsid w:val="00C60FD2"/>
    <w:rsid w:val="00C61315"/>
    <w:rsid w:val="00C61995"/>
    <w:rsid w:val="00C61ABC"/>
    <w:rsid w:val="00C62E82"/>
    <w:rsid w:val="00C632A5"/>
    <w:rsid w:val="00C64C45"/>
    <w:rsid w:val="00C65699"/>
    <w:rsid w:val="00C65F7F"/>
    <w:rsid w:val="00C670D7"/>
    <w:rsid w:val="00C67629"/>
    <w:rsid w:val="00C706E9"/>
    <w:rsid w:val="00C7230A"/>
    <w:rsid w:val="00C72310"/>
    <w:rsid w:val="00C7293C"/>
    <w:rsid w:val="00C72B48"/>
    <w:rsid w:val="00C72E95"/>
    <w:rsid w:val="00C73220"/>
    <w:rsid w:val="00C73685"/>
    <w:rsid w:val="00C73B3C"/>
    <w:rsid w:val="00C73D72"/>
    <w:rsid w:val="00C74512"/>
    <w:rsid w:val="00C75019"/>
    <w:rsid w:val="00C75530"/>
    <w:rsid w:val="00C75FB0"/>
    <w:rsid w:val="00C76009"/>
    <w:rsid w:val="00C76EAE"/>
    <w:rsid w:val="00C774DF"/>
    <w:rsid w:val="00C80137"/>
    <w:rsid w:val="00C8060C"/>
    <w:rsid w:val="00C80C60"/>
    <w:rsid w:val="00C82925"/>
    <w:rsid w:val="00C82B02"/>
    <w:rsid w:val="00C82CF2"/>
    <w:rsid w:val="00C832C7"/>
    <w:rsid w:val="00C8376A"/>
    <w:rsid w:val="00C83F98"/>
    <w:rsid w:val="00C84093"/>
    <w:rsid w:val="00C84391"/>
    <w:rsid w:val="00C84591"/>
    <w:rsid w:val="00C84FD0"/>
    <w:rsid w:val="00C855DE"/>
    <w:rsid w:val="00C87F7E"/>
    <w:rsid w:val="00C9024B"/>
    <w:rsid w:val="00C9098A"/>
    <w:rsid w:val="00C90FB6"/>
    <w:rsid w:val="00C91B2E"/>
    <w:rsid w:val="00C92837"/>
    <w:rsid w:val="00C93855"/>
    <w:rsid w:val="00C93F6E"/>
    <w:rsid w:val="00C94AC9"/>
    <w:rsid w:val="00C94B70"/>
    <w:rsid w:val="00C951B7"/>
    <w:rsid w:val="00C959CC"/>
    <w:rsid w:val="00C95EAC"/>
    <w:rsid w:val="00C96E20"/>
    <w:rsid w:val="00C96EFD"/>
    <w:rsid w:val="00C96F45"/>
    <w:rsid w:val="00C97318"/>
    <w:rsid w:val="00C97848"/>
    <w:rsid w:val="00CA0272"/>
    <w:rsid w:val="00CA0924"/>
    <w:rsid w:val="00CA1140"/>
    <w:rsid w:val="00CA2150"/>
    <w:rsid w:val="00CA378F"/>
    <w:rsid w:val="00CA3B85"/>
    <w:rsid w:val="00CA3ECC"/>
    <w:rsid w:val="00CA48E3"/>
    <w:rsid w:val="00CA5BE2"/>
    <w:rsid w:val="00CA6F89"/>
    <w:rsid w:val="00CB0375"/>
    <w:rsid w:val="00CB0AAC"/>
    <w:rsid w:val="00CB0AC7"/>
    <w:rsid w:val="00CB0D6D"/>
    <w:rsid w:val="00CB1AA2"/>
    <w:rsid w:val="00CB1CE2"/>
    <w:rsid w:val="00CB1CE7"/>
    <w:rsid w:val="00CB24B9"/>
    <w:rsid w:val="00CB2A79"/>
    <w:rsid w:val="00CB3ED2"/>
    <w:rsid w:val="00CB42FA"/>
    <w:rsid w:val="00CB4446"/>
    <w:rsid w:val="00CB48F8"/>
    <w:rsid w:val="00CB52C0"/>
    <w:rsid w:val="00CB5835"/>
    <w:rsid w:val="00CB6018"/>
    <w:rsid w:val="00CB608E"/>
    <w:rsid w:val="00CB6EDA"/>
    <w:rsid w:val="00CB6F48"/>
    <w:rsid w:val="00CB74B8"/>
    <w:rsid w:val="00CB7DDF"/>
    <w:rsid w:val="00CC02BB"/>
    <w:rsid w:val="00CC032E"/>
    <w:rsid w:val="00CC0379"/>
    <w:rsid w:val="00CC05BE"/>
    <w:rsid w:val="00CC0DB6"/>
    <w:rsid w:val="00CC110D"/>
    <w:rsid w:val="00CC1AB8"/>
    <w:rsid w:val="00CC1C1E"/>
    <w:rsid w:val="00CC1E7A"/>
    <w:rsid w:val="00CC3569"/>
    <w:rsid w:val="00CC3796"/>
    <w:rsid w:val="00CC391A"/>
    <w:rsid w:val="00CC3B83"/>
    <w:rsid w:val="00CC3C11"/>
    <w:rsid w:val="00CC3DD0"/>
    <w:rsid w:val="00CC460F"/>
    <w:rsid w:val="00CC56E2"/>
    <w:rsid w:val="00CC5E27"/>
    <w:rsid w:val="00CC68CA"/>
    <w:rsid w:val="00CC717F"/>
    <w:rsid w:val="00CC7969"/>
    <w:rsid w:val="00CD060B"/>
    <w:rsid w:val="00CD17C1"/>
    <w:rsid w:val="00CD2793"/>
    <w:rsid w:val="00CD27BB"/>
    <w:rsid w:val="00CD3086"/>
    <w:rsid w:val="00CD311A"/>
    <w:rsid w:val="00CD49AD"/>
    <w:rsid w:val="00CD4B91"/>
    <w:rsid w:val="00CD4EEB"/>
    <w:rsid w:val="00CD52BA"/>
    <w:rsid w:val="00CD564C"/>
    <w:rsid w:val="00CD579F"/>
    <w:rsid w:val="00CD6788"/>
    <w:rsid w:val="00CD7351"/>
    <w:rsid w:val="00CD78DB"/>
    <w:rsid w:val="00CE0898"/>
    <w:rsid w:val="00CE0938"/>
    <w:rsid w:val="00CE0ECB"/>
    <w:rsid w:val="00CE1293"/>
    <w:rsid w:val="00CE1875"/>
    <w:rsid w:val="00CE2758"/>
    <w:rsid w:val="00CE28E3"/>
    <w:rsid w:val="00CE3181"/>
    <w:rsid w:val="00CE3A06"/>
    <w:rsid w:val="00CE3A25"/>
    <w:rsid w:val="00CE3DC9"/>
    <w:rsid w:val="00CE400A"/>
    <w:rsid w:val="00CE5F1A"/>
    <w:rsid w:val="00CE6860"/>
    <w:rsid w:val="00CE6E0E"/>
    <w:rsid w:val="00CE7546"/>
    <w:rsid w:val="00CE7FF1"/>
    <w:rsid w:val="00CF0550"/>
    <w:rsid w:val="00CF0C6D"/>
    <w:rsid w:val="00CF118B"/>
    <w:rsid w:val="00CF126F"/>
    <w:rsid w:val="00CF1755"/>
    <w:rsid w:val="00CF1806"/>
    <w:rsid w:val="00CF1969"/>
    <w:rsid w:val="00CF19E5"/>
    <w:rsid w:val="00CF1DEC"/>
    <w:rsid w:val="00CF2517"/>
    <w:rsid w:val="00CF2650"/>
    <w:rsid w:val="00CF303E"/>
    <w:rsid w:val="00CF31BE"/>
    <w:rsid w:val="00CF4D9B"/>
    <w:rsid w:val="00CF4F57"/>
    <w:rsid w:val="00CF698E"/>
    <w:rsid w:val="00CF7C7A"/>
    <w:rsid w:val="00CF7D0B"/>
    <w:rsid w:val="00D0026B"/>
    <w:rsid w:val="00D00C03"/>
    <w:rsid w:val="00D00EAD"/>
    <w:rsid w:val="00D00F29"/>
    <w:rsid w:val="00D0166C"/>
    <w:rsid w:val="00D01FF1"/>
    <w:rsid w:val="00D024A0"/>
    <w:rsid w:val="00D025EF"/>
    <w:rsid w:val="00D02AFD"/>
    <w:rsid w:val="00D030E4"/>
    <w:rsid w:val="00D031EF"/>
    <w:rsid w:val="00D03644"/>
    <w:rsid w:val="00D03FAD"/>
    <w:rsid w:val="00D0457F"/>
    <w:rsid w:val="00D048B0"/>
    <w:rsid w:val="00D04A40"/>
    <w:rsid w:val="00D05936"/>
    <w:rsid w:val="00D06585"/>
    <w:rsid w:val="00D067E9"/>
    <w:rsid w:val="00D0689B"/>
    <w:rsid w:val="00D068E9"/>
    <w:rsid w:val="00D071DE"/>
    <w:rsid w:val="00D07783"/>
    <w:rsid w:val="00D1002F"/>
    <w:rsid w:val="00D10423"/>
    <w:rsid w:val="00D1066C"/>
    <w:rsid w:val="00D10C22"/>
    <w:rsid w:val="00D11BA4"/>
    <w:rsid w:val="00D12216"/>
    <w:rsid w:val="00D1241C"/>
    <w:rsid w:val="00D129F6"/>
    <w:rsid w:val="00D129FF"/>
    <w:rsid w:val="00D136BC"/>
    <w:rsid w:val="00D13CBE"/>
    <w:rsid w:val="00D143EC"/>
    <w:rsid w:val="00D14B72"/>
    <w:rsid w:val="00D14CBF"/>
    <w:rsid w:val="00D14D6D"/>
    <w:rsid w:val="00D150A3"/>
    <w:rsid w:val="00D15247"/>
    <w:rsid w:val="00D1642B"/>
    <w:rsid w:val="00D17C39"/>
    <w:rsid w:val="00D17E0B"/>
    <w:rsid w:val="00D1E9D3"/>
    <w:rsid w:val="00D2013D"/>
    <w:rsid w:val="00D20BC9"/>
    <w:rsid w:val="00D218C4"/>
    <w:rsid w:val="00D219F9"/>
    <w:rsid w:val="00D21E25"/>
    <w:rsid w:val="00D22FF2"/>
    <w:rsid w:val="00D23A32"/>
    <w:rsid w:val="00D24178"/>
    <w:rsid w:val="00D241BD"/>
    <w:rsid w:val="00D242BC"/>
    <w:rsid w:val="00D24C9E"/>
    <w:rsid w:val="00D25366"/>
    <w:rsid w:val="00D268C7"/>
    <w:rsid w:val="00D27011"/>
    <w:rsid w:val="00D270DC"/>
    <w:rsid w:val="00D271E3"/>
    <w:rsid w:val="00D274AC"/>
    <w:rsid w:val="00D27944"/>
    <w:rsid w:val="00D27FB4"/>
    <w:rsid w:val="00D3112D"/>
    <w:rsid w:val="00D31A34"/>
    <w:rsid w:val="00D31A71"/>
    <w:rsid w:val="00D31CFE"/>
    <w:rsid w:val="00D3207F"/>
    <w:rsid w:val="00D34420"/>
    <w:rsid w:val="00D348F9"/>
    <w:rsid w:val="00D35C47"/>
    <w:rsid w:val="00D361E2"/>
    <w:rsid w:val="00D37396"/>
    <w:rsid w:val="00D37568"/>
    <w:rsid w:val="00D376EA"/>
    <w:rsid w:val="00D37AA1"/>
    <w:rsid w:val="00D40A10"/>
    <w:rsid w:val="00D40B39"/>
    <w:rsid w:val="00D41167"/>
    <w:rsid w:val="00D41E14"/>
    <w:rsid w:val="00D41FFF"/>
    <w:rsid w:val="00D42765"/>
    <w:rsid w:val="00D42868"/>
    <w:rsid w:val="00D42B8E"/>
    <w:rsid w:val="00D43F59"/>
    <w:rsid w:val="00D44220"/>
    <w:rsid w:val="00D44313"/>
    <w:rsid w:val="00D443A0"/>
    <w:rsid w:val="00D447AF"/>
    <w:rsid w:val="00D44D37"/>
    <w:rsid w:val="00D45E79"/>
    <w:rsid w:val="00D46C43"/>
    <w:rsid w:val="00D47198"/>
    <w:rsid w:val="00D47F8A"/>
    <w:rsid w:val="00D513FA"/>
    <w:rsid w:val="00D51513"/>
    <w:rsid w:val="00D525A9"/>
    <w:rsid w:val="00D532F3"/>
    <w:rsid w:val="00D54400"/>
    <w:rsid w:val="00D54555"/>
    <w:rsid w:val="00D54F35"/>
    <w:rsid w:val="00D555FD"/>
    <w:rsid w:val="00D5592F"/>
    <w:rsid w:val="00D56A5C"/>
    <w:rsid w:val="00D56ABD"/>
    <w:rsid w:val="00D56D4A"/>
    <w:rsid w:val="00D572B5"/>
    <w:rsid w:val="00D579FA"/>
    <w:rsid w:val="00D57EDC"/>
    <w:rsid w:val="00D60587"/>
    <w:rsid w:val="00D60BC8"/>
    <w:rsid w:val="00D60E72"/>
    <w:rsid w:val="00D6136E"/>
    <w:rsid w:val="00D61A56"/>
    <w:rsid w:val="00D62636"/>
    <w:rsid w:val="00D62953"/>
    <w:rsid w:val="00D62A07"/>
    <w:rsid w:val="00D63062"/>
    <w:rsid w:val="00D63CDD"/>
    <w:rsid w:val="00D6402C"/>
    <w:rsid w:val="00D64408"/>
    <w:rsid w:val="00D6460E"/>
    <w:rsid w:val="00D64C3B"/>
    <w:rsid w:val="00D659B3"/>
    <w:rsid w:val="00D65BF6"/>
    <w:rsid w:val="00D66985"/>
    <w:rsid w:val="00D675AB"/>
    <w:rsid w:val="00D67F6F"/>
    <w:rsid w:val="00D7048D"/>
    <w:rsid w:val="00D70BF5"/>
    <w:rsid w:val="00D715A4"/>
    <w:rsid w:val="00D71F4F"/>
    <w:rsid w:val="00D727BE"/>
    <w:rsid w:val="00D72A33"/>
    <w:rsid w:val="00D72BB0"/>
    <w:rsid w:val="00D734FF"/>
    <w:rsid w:val="00D73ACE"/>
    <w:rsid w:val="00D73DBD"/>
    <w:rsid w:val="00D73F3F"/>
    <w:rsid w:val="00D745B6"/>
    <w:rsid w:val="00D75AD6"/>
    <w:rsid w:val="00D75ED3"/>
    <w:rsid w:val="00D7634C"/>
    <w:rsid w:val="00D76A1C"/>
    <w:rsid w:val="00D7737C"/>
    <w:rsid w:val="00D77DB1"/>
    <w:rsid w:val="00D808C4"/>
    <w:rsid w:val="00D816D1"/>
    <w:rsid w:val="00D81865"/>
    <w:rsid w:val="00D82306"/>
    <w:rsid w:val="00D82553"/>
    <w:rsid w:val="00D832B1"/>
    <w:rsid w:val="00D832CE"/>
    <w:rsid w:val="00D83764"/>
    <w:rsid w:val="00D837FB"/>
    <w:rsid w:val="00D839F4"/>
    <w:rsid w:val="00D8414C"/>
    <w:rsid w:val="00D8448C"/>
    <w:rsid w:val="00D84CCD"/>
    <w:rsid w:val="00D84E93"/>
    <w:rsid w:val="00D84F19"/>
    <w:rsid w:val="00D85424"/>
    <w:rsid w:val="00D859D0"/>
    <w:rsid w:val="00D85B83"/>
    <w:rsid w:val="00D8614C"/>
    <w:rsid w:val="00D867D8"/>
    <w:rsid w:val="00D86969"/>
    <w:rsid w:val="00D8710C"/>
    <w:rsid w:val="00D87415"/>
    <w:rsid w:val="00D90743"/>
    <w:rsid w:val="00D9094E"/>
    <w:rsid w:val="00D90BA6"/>
    <w:rsid w:val="00D91B02"/>
    <w:rsid w:val="00D927FF"/>
    <w:rsid w:val="00D92C59"/>
    <w:rsid w:val="00D93936"/>
    <w:rsid w:val="00D93BA3"/>
    <w:rsid w:val="00D941F7"/>
    <w:rsid w:val="00D955AE"/>
    <w:rsid w:val="00D96523"/>
    <w:rsid w:val="00D96DF5"/>
    <w:rsid w:val="00D96F9F"/>
    <w:rsid w:val="00D9742D"/>
    <w:rsid w:val="00DA0553"/>
    <w:rsid w:val="00DA0AEB"/>
    <w:rsid w:val="00DA0DA8"/>
    <w:rsid w:val="00DA1072"/>
    <w:rsid w:val="00DA1BC0"/>
    <w:rsid w:val="00DA22FE"/>
    <w:rsid w:val="00DA2E8C"/>
    <w:rsid w:val="00DA3337"/>
    <w:rsid w:val="00DA341F"/>
    <w:rsid w:val="00DA3E52"/>
    <w:rsid w:val="00DA5600"/>
    <w:rsid w:val="00DA57BD"/>
    <w:rsid w:val="00DA5AD6"/>
    <w:rsid w:val="00DA5F8D"/>
    <w:rsid w:val="00DA6673"/>
    <w:rsid w:val="00DA6FDA"/>
    <w:rsid w:val="00DA70DF"/>
    <w:rsid w:val="00DA776D"/>
    <w:rsid w:val="00DB2095"/>
    <w:rsid w:val="00DB2AAE"/>
    <w:rsid w:val="00DB2F23"/>
    <w:rsid w:val="00DB3F34"/>
    <w:rsid w:val="00DB4D10"/>
    <w:rsid w:val="00DB52F6"/>
    <w:rsid w:val="00DB5DAC"/>
    <w:rsid w:val="00DB665E"/>
    <w:rsid w:val="00DB6992"/>
    <w:rsid w:val="00DB6E31"/>
    <w:rsid w:val="00DB7F66"/>
    <w:rsid w:val="00DC0628"/>
    <w:rsid w:val="00DC1BF0"/>
    <w:rsid w:val="00DC28DC"/>
    <w:rsid w:val="00DC2ED6"/>
    <w:rsid w:val="00DC3395"/>
    <w:rsid w:val="00DC3873"/>
    <w:rsid w:val="00DC3A1B"/>
    <w:rsid w:val="00DC3B87"/>
    <w:rsid w:val="00DC420E"/>
    <w:rsid w:val="00DC4623"/>
    <w:rsid w:val="00DC51E9"/>
    <w:rsid w:val="00DC5499"/>
    <w:rsid w:val="00DC5DCC"/>
    <w:rsid w:val="00DC605D"/>
    <w:rsid w:val="00DC6128"/>
    <w:rsid w:val="00DC6528"/>
    <w:rsid w:val="00DC6602"/>
    <w:rsid w:val="00DC69CF"/>
    <w:rsid w:val="00DC6BA4"/>
    <w:rsid w:val="00DC6BBD"/>
    <w:rsid w:val="00DC6D6B"/>
    <w:rsid w:val="00DC6ECE"/>
    <w:rsid w:val="00DC7D11"/>
    <w:rsid w:val="00DC7DB1"/>
    <w:rsid w:val="00DD0E44"/>
    <w:rsid w:val="00DD0F4C"/>
    <w:rsid w:val="00DD1B10"/>
    <w:rsid w:val="00DD1D95"/>
    <w:rsid w:val="00DD2488"/>
    <w:rsid w:val="00DD2592"/>
    <w:rsid w:val="00DD25A9"/>
    <w:rsid w:val="00DD2624"/>
    <w:rsid w:val="00DD2C1C"/>
    <w:rsid w:val="00DD3765"/>
    <w:rsid w:val="00DD38D7"/>
    <w:rsid w:val="00DD3DAC"/>
    <w:rsid w:val="00DD41B8"/>
    <w:rsid w:val="00DD4FC2"/>
    <w:rsid w:val="00DD51D2"/>
    <w:rsid w:val="00DD587D"/>
    <w:rsid w:val="00DD6472"/>
    <w:rsid w:val="00DD6518"/>
    <w:rsid w:val="00DD6CD5"/>
    <w:rsid w:val="00DD7BB5"/>
    <w:rsid w:val="00DE07BF"/>
    <w:rsid w:val="00DE2455"/>
    <w:rsid w:val="00DE2B7B"/>
    <w:rsid w:val="00DE2E54"/>
    <w:rsid w:val="00DE37CF"/>
    <w:rsid w:val="00DE3B92"/>
    <w:rsid w:val="00DE409E"/>
    <w:rsid w:val="00DE4683"/>
    <w:rsid w:val="00DE4A67"/>
    <w:rsid w:val="00DE4BBC"/>
    <w:rsid w:val="00DE7190"/>
    <w:rsid w:val="00DE7838"/>
    <w:rsid w:val="00DF0BDF"/>
    <w:rsid w:val="00DF14A3"/>
    <w:rsid w:val="00DF1C78"/>
    <w:rsid w:val="00DF20CD"/>
    <w:rsid w:val="00DF25B5"/>
    <w:rsid w:val="00DF2F6C"/>
    <w:rsid w:val="00DF3E66"/>
    <w:rsid w:val="00DF446D"/>
    <w:rsid w:val="00DF4A91"/>
    <w:rsid w:val="00DF5D57"/>
    <w:rsid w:val="00DF69AB"/>
    <w:rsid w:val="00DF69F9"/>
    <w:rsid w:val="00DF6BE8"/>
    <w:rsid w:val="00E0086C"/>
    <w:rsid w:val="00E00DE5"/>
    <w:rsid w:val="00E01119"/>
    <w:rsid w:val="00E0145D"/>
    <w:rsid w:val="00E02594"/>
    <w:rsid w:val="00E02880"/>
    <w:rsid w:val="00E02935"/>
    <w:rsid w:val="00E034D2"/>
    <w:rsid w:val="00E03BD3"/>
    <w:rsid w:val="00E03F54"/>
    <w:rsid w:val="00E04005"/>
    <w:rsid w:val="00E040A2"/>
    <w:rsid w:val="00E04835"/>
    <w:rsid w:val="00E04B7F"/>
    <w:rsid w:val="00E065EB"/>
    <w:rsid w:val="00E0669E"/>
    <w:rsid w:val="00E072BA"/>
    <w:rsid w:val="00E074C9"/>
    <w:rsid w:val="00E07BC3"/>
    <w:rsid w:val="00E1174C"/>
    <w:rsid w:val="00E11D18"/>
    <w:rsid w:val="00E125C5"/>
    <w:rsid w:val="00E14090"/>
    <w:rsid w:val="00E149BE"/>
    <w:rsid w:val="00E14BD4"/>
    <w:rsid w:val="00E1500C"/>
    <w:rsid w:val="00E173C8"/>
    <w:rsid w:val="00E176E0"/>
    <w:rsid w:val="00E17937"/>
    <w:rsid w:val="00E17BF8"/>
    <w:rsid w:val="00E209FC"/>
    <w:rsid w:val="00E20C4E"/>
    <w:rsid w:val="00E20D26"/>
    <w:rsid w:val="00E21B59"/>
    <w:rsid w:val="00E224CD"/>
    <w:rsid w:val="00E22A87"/>
    <w:rsid w:val="00E231B8"/>
    <w:rsid w:val="00E24045"/>
    <w:rsid w:val="00E25436"/>
    <w:rsid w:val="00E256C0"/>
    <w:rsid w:val="00E25AC2"/>
    <w:rsid w:val="00E25E0A"/>
    <w:rsid w:val="00E25F62"/>
    <w:rsid w:val="00E26A6D"/>
    <w:rsid w:val="00E26C28"/>
    <w:rsid w:val="00E27988"/>
    <w:rsid w:val="00E30968"/>
    <w:rsid w:val="00E30BD4"/>
    <w:rsid w:val="00E30E7D"/>
    <w:rsid w:val="00E31A51"/>
    <w:rsid w:val="00E31C29"/>
    <w:rsid w:val="00E31E7B"/>
    <w:rsid w:val="00E31F20"/>
    <w:rsid w:val="00E324DD"/>
    <w:rsid w:val="00E33C31"/>
    <w:rsid w:val="00E33E1C"/>
    <w:rsid w:val="00E34FA4"/>
    <w:rsid w:val="00E35FD1"/>
    <w:rsid w:val="00E360B9"/>
    <w:rsid w:val="00E3612E"/>
    <w:rsid w:val="00E37FD6"/>
    <w:rsid w:val="00E409A0"/>
    <w:rsid w:val="00E40AB1"/>
    <w:rsid w:val="00E4136A"/>
    <w:rsid w:val="00E41382"/>
    <w:rsid w:val="00E4155A"/>
    <w:rsid w:val="00E417D1"/>
    <w:rsid w:val="00E422BA"/>
    <w:rsid w:val="00E423B1"/>
    <w:rsid w:val="00E430F9"/>
    <w:rsid w:val="00E44D00"/>
    <w:rsid w:val="00E46C1D"/>
    <w:rsid w:val="00E46D0A"/>
    <w:rsid w:val="00E46EFC"/>
    <w:rsid w:val="00E479ED"/>
    <w:rsid w:val="00E47D8A"/>
    <w:rsid w:val="00E502F8"/>
    <w:rsid w:val="00E509BE"/>
    <w:rsid w:val="00E50DB4"/>
    <w:rsid w:val="00E5115A"/>
    <w:rsid w:val="00E512E0"/>
    <w:rsid w:val="00E52E13"/>
    <w:rsid w:val="00E533DE"/>
    <w:rsid w:val="00E535FD"/>
    <w:rsid w:val="00E5526A"/>
    <w:rsid w:val="00E5599B"/>
    <w:rsid w:val="00E559E2"/>
    <w:rsid w:val="00E571C9"/>
    <w:rsid w:val="00E576CE"/>
    <w:rsid w:val="00E57AA5"/>
    <w:rsid w:val="00E57E7B"/>
    <w:rsid w:val="00E60DF5"/>
    <w:rsid w:val="00E61020"/>
    <w:rsid w:val="00E611C4"/>
    <w:rsid w:val="00E61639"/>
    <w:rsid w:val="00E61E9F"/>
    <w:rsid w:val="00E628E3"/>
    <w:rsid w:val="00E62A2C"/>
    <w:rsid w:val="00E62E05"/>
    <w:rsid w:val="00E63282"/>
    <w:rsid w:val="00E645AB"/>
    <w:rsid w:val="00E65ADC"/>
    <w:rsid w:val="00E66F34"/>
    <w:rsid w:val="00E704CD"/>
    <w:rsid w:val="00E70B03"/>
    <w:rsid w:val="00E72A67"/>
    <w:rsid w:val="00E72F75"/>
    <w:rsid w:val="00E73320"/>
    <w:rsid w:val="00E73B59"/>
    <w:rsid w:val="00E73B77"/>
    <w:rsid w:val="00E741E9"/>
    <w:rsid w:val="00E7428C"/>
    <w:rsid w:val="00E74666"/>
    <w:rsid w:val="00E74C94"/>
    <w:rsid w:val="00E75324"/>
    <w:rsid w:val="00E754CE"/>
    <w:rsid w:val="00E75BA4"/>
    <w:rsid w:val="00E76534"/>
    <w:rsid w:val="00E76B81"/>
    <w:rsid w:val="00E77C52"/>
    <w:rsid w:val="00E80590"/>
    <w:rsid w:val="00E80B82"/>
    <w:rsid w:val="00E81680"/>
    <w:rsid w:val="00E819E3"/>
    <w:rsid w:val="00E8202E"/>
    <w:rsid w:val="00E82091"/>
    <w:rsid w:val="00E826E7"/>
    <w:rsid w:val="00E8315C"/>
    <w:rsid w:val="00E83CB3"/>
    <w:rsid w:val="00E846CE"/>
    <w:rsid w:val="00E84DB6"/>
    <w:rsid w:val="00E852AC"/>
    <w:rsid w:val="00E8530D"/>
    <w:rsid w:val="00E859D7"/>
    <w:rsid w:val="00E85A0B"/>
    <w:rsid w:val="00E85B9E"/>
    <w:rsid w:val="00E8669B"/>
    <w:rsid w:val="00E86851"/>
    <w:rsid w:val="00E870EA"/>
    <w:rsid w:val="00E87314"/>
    <w:rsid w:val="00E877AE"/>
    <w:rsid w:val="00E878C7"/>
    <w:rsid w:val="00E914D4"/>
    <w:rsid w:val="00E9171A"/>
    <w:rsid w:val="00E925E0"/>
    <w:rsid w:val="00E93942"/>
    <w:rsid w:val="00E939B9"/>
    <w:rsid w:val="00E93CB7"/>
    <w:rsid w:val="00E94245"/>
    <w:rsid w:val="00E948BC"/>
    <w:rsid w:val="00E94936"/>
    <w:rsid w:val="00E969B4"/>
    <w:rsid w:val="00E96CB3"/>
    <w:rsid w:val="00E974FA"/>
    <w:rsid w:val="00E9787A"/>
    <w:rsid w:val="00E97CF9"/>
    <w:rsid w:val="00EA0446"/>
    <w:rsid w:val="00EA0D63"/>
    <w:rsid w:val="00EA1D7B"/>
    <w:rsid w:val="00EA2BBE"/>
    <w:rsid w:val="00EA3140"/>
    <w:rsid w:val="00EA3C0F"/>
    <w:rsid w:val="00EA4048"/>
    <w:rsid w:val="00EA4344"/>
    <w:rsid w:val="00EA4927"/>
    <w:rsid w:val="00EA5473"/>
    <w:rsid w:val="00EA5611"/>
    <w:rsid w:val="00EA62F7"/>
    <w:rsid w:val="00EA69C4"/>
    <w:rsid w:val="00EA7548"/>
    <w:rsid w:val="00EA76AA"/>
    <w:rsid w:val="00EA7955"/>
    <w:rsid w:val="00EB0183"/>
    <w:rsid w:val="00EB0884"/>
    <w:rsid w:val="00EB11AC"/>
    <w:rsid w:val="00EB1522"/>
    <w:rsid w:val="00EB1EDB"/>
    <w:rsid w:val="00EB276E"/>
    <w:rsid w:val="00EB3BD2"/>
    <w:rsid w:val="00EB3F47"/>
    <w:rsid w:val="00EB5B2C"/>
    <w:rsid w:val="00EB6398"/>
    <w:rsid w:val="00EB7ADA"/>
    <w:rsid w:val="00EC012D"/>
    <w:rsid w:val="00EC0163"/>
    <w:rsid w:val="00EC0280"/>
    <w:rsid w:val="00EC05EC"/>
    <w:rsid w:val="00EC0A90"/>
    <w:rsid w:val="00EC19CD"/>
    <w:rsid w:val="00EC1E79"/>
    <w:rsid w:val="00EC1F76"/>
    <w:rsid w:val="00EC244C"/>
    <w:rsid w:val="00EC29D7"/>
    <w:rsid w:val="00EC361F"/>
    <w:rsid w:val="00EC3A53"/>
    <w:rsid w:val="00EC3AF0"/>
    <w:rsid w:val="00EC3F68"/>
    <w:rsid w:val="00EC4A31"/>
    <w:rsid w:val="00EC4A79"/>
    <w:rsid w:val="00EC4E82"/>
    <w:rsid w:val="00EC4FFE"/>
    <w:rsid w:val="00EC597E"/>
    <w:rsid w:val="00EC6181"/>
    <w:rsid w:val="00EC65AB"/>
    <w:rsid w:val="00EC67C8"/>
    <w:rsid w:val="00EC7769"/>
    <w:rsid w:val="00ED0590"/>
    <w:rsid w:val="00ED1822"/>
    <w:rsid w:val="00ED19FC"/>
    <w:rsid w:val="00ED1C5A"/>
    <w:rsid w:val="00ED2FB2"/>
    <w:rsid w:val="00ED3079"/>
    <w:rsid w:val="00ED3812"/>
    <w:rsid w:val="00ED38F4"/>
    <w:rsid w:val="00ED41E4"/>
    <w:rsid w:val="00ED4902"/>
    <w:rsid w:val="00ED4F42"/>
    <w:rsid w:val="00ED50A5"/>
    <w:rsid w:val="00ED539C"/>
    <w:rsid w:val="00ED5432"/>
    <w:rsid w:val="00ED5594"/>
    <w:rsid w:val="00ED5605"/>
    <w:rsid w:val="00ED651F"/>
    <w:rsid w:val="00ED7994"/>
    <w:rsid w:val="00ED7D82"/>
    <w:rsid w:val="00EE02E6"/>
    <w:rsid w:val="00EE0F77"/>
    <w:rsid w:val="00EE1562"/>
    <w:rsid w:val="00EE35B8"/>
    <w:rsid w:val="00EE4C5A"/>
    <w:rsid w:val="00EE6048"/>
    <w:rsid w:val="00EE6AAD"/>
    <w:rsid w:val="00EE6CE3"/>
    <w:rsid w:val="00EE78B9"/>
    <w:rsid w:val="00EF1233"/>
    <w:rsid w:val="00EF1CF0"/>
    <w:rsid w:val="00EF20C0"/>
    <w:rsid w:val="00EF3A0F"/>
    <w:rsid w:val="00EF3C23"/>
    <w:rsid w:val="00EF3D49"/>
    <w:rsid w:val="00EF579E"/>
    <w:rsid w:val="00EF5BA9"/>
    <w:rsid w:val="00EF5D83"/>
    <w:rsid w:val="00EF5EA6"/>
    <w:rsid w:val="00EF677D"/>
    <w:rsid w:val="00EF69C5"/>
    <w:rsid w:val="00EF6C5E"/>
    <w:rsid w:val="00EF74DD"/>
    <w:rsid w:val="00EF778F"/>
    <w:rsid w:val="00F0074D"/>
    <w:rsid w:val="00F00CC2"/>
    <w:rsid w:val="00F015B5"/>
    <w:rsid w:val="00F01697"/>
    <w:rsid w:val="00F01840"/>
    <w:rsid w:val="00F01F6C"/>
    <w:rsid w:val="00F0215F"/>
    <w:rsid w:val="00F021FF"/>
    <w:rsid w:val="00F02B95"/>
    <w:rsid w:val="00F0306C"/>
    <w:rsid w:val="00F03F73"/>
    <w:rsid w:val="00F04044"/>
    <w:rsid w:val="00F04982"/>
    <w:rsid w:val="00F04AF8"/>
    <w:rsid w:val="00F05131"/>
    <w:rsid w:val="00F05330"/>
    <w:rsid w:val="00F0560F"/>
    <w:rsid w:val="00F05741"/>
    <w:rsid w:val="00F05C7A"/>
    <w:rsid w:val="00F05F1E"/>
    <w:rsid w:val="00F068D5"/>
    <w:rsid w:val="00F06B7E"/>
    <w:rsid w:val="00F06E87"/>
    <w:rsid w:val="00F0706D"/>
    <w:rsid w:val="00F073FD"/>
    <w:rsid w:val="00F105FA"/>
    <w:rsid w:val="00F119A8"/>
    <w:rsid w:val="00F121C2"/>
    <w:rsid w:val="00F1279A"/>
    <w:rsid w:val="00F1348C"/>
    <w:rsid w:val="00F13CB2"/>
    <w:rsid w:val="00F13E9E"/>
    <w:rsid w:val="00F13EFB"/>
    <w:rsid w:val="00F13F84"/>
    <w:rsid w:val="00F14025"/>
    <w:rsid w:val="00F143C4"/>
    <w:rsid w:val="00F14829"/>
    <w:rsid w:val="00F14EBE"/>
    <w:rsid w:val="00F14FA8"/>
    <w:rsid w:val="00F15B10"/>
    <w:rsid w:val="00F15CE1"/>
    <w:rsid w:val="00F16456"/>
    <w:rsid w:val="00F16A2A"/>
    <w:rsid w:val="00F16BE2"/>
    <w:rsid w:val="00F16FE5"/>
    <w:rsid w:val="00F17970"/>
    <w:rsid w:val="00F17AE2"/>
    <w:rsid w:val="00F202CC"/>
    <w:rsid w:val="00F2059C"/>
    <w:rsid w:val="00F20A0C"/>
    <w:rsid w:val="00F20BCA"/>
    <w:rsid w:val="00F20BD7"/>
    <w:rsid w:val="00F20CC9"/>
    <w:rsid w:val="00F211B3"/>
    <w:rsid w:val="00F21249"/>
    <w:rsid w:val="00F2182A"/>
    <w:rsid w:val="00F21CFC"/>
    <w:rsid w:val="00F23529"/>
    <w:rsid w:val="00F241B1"/>
    <w:rsid w:val="00F24FFF"/>
    <w:rsid w:val="00F25597"/>
    <w:rsid w:val="00F256B5"/>
    <w:rsid w:val="00F25FED"/>
    <w:rsid w:val="00F26176"/>
    <w:rsid w:val="00F26262"/>
    <w:rsid w:val="00F263E1"/>
    <w:rsid w:val="00F266C6"/>
    <w:rsid w:val="00F26A73"/>
    <w:rsid w:val="00F2716C"/>
    <w:rsid w:val="00F2782B"/>
    <w:rsid w:val="00F31368"/>
    <w:rsid w:val="00F31652"/>
    <w:rsid w:val="00F31796"/>
    <w:rsid w:val="00F33047"/>
    <w:rsid w:val="00F330FB"/>
    <w:rsid w:val="00F335C0"/>
    <w:rsid w:val="00F33B7D"/>
    <w:rsid w:val="00F33C11"/>
    <w:rsid w:val="00F3462A"/>
    <w:rsid w:val="00F354C0"/>
    <w:rsid w:val="00F35576"/>
    <w:rsid w:val="00F35A20"/>
    <w:rsid w:val="00F35DE6"/>
    <w:rsid w:val="00F36825"/>
    <w:rsid w:val="00F36B02"/>
    <w:rsid w:val="00F3735B"/>
    <w:rsid w:val="00F37CE3"/>
    <w:rsid w:val="00F40D5F"/>
    <w:rsid w:val="00F41148"/>
    <w:rsid w:val="00F41C57"/>
    <w:rsid w:val="00F41C6B"/>
    <w:rsid w:val="00F41E2C"/>
    <w:rsid w:val="00F4282E"/>
    <w:rsid w:val="00F441CC"/>
    <w:rsid w:val="00F4457E"/>
    <w:rsid w:val="00F45A07"/>
    <w:rsid w:val="00F47E4C"/>
    <w:rsid w:val="00F50374"/>
    <w:rsid w:val="00F50786"/>
    <w:rsid w:val="00F50A83"/>
    <w:rsid w:val="00F50D49"/>
    <w:rsid w:val="00F50EAF"/>
    <w:rsid w:val="00F51E87"/>
    <w:rsid w:val="00F525F9"/>
    <w:rsid w:val="00F52709"/>
    <w:rsid w:val="00F53324"/>
    <w:rsid w:val="00F53622"/>
    <w:rsid w:val="00F537B8"/>
    <w:rsid w:val="00F53C11"/>
    <w:rsid w:val="00F54018"/>
    <w:rsid w:val="00F54272"/>
    <w:rsid w:val="00F54E3D"/>
    <w:rsid w:val="00F54ED9"/>
    <w:rsid w:val="00F55080"/>
    <w:rsid w:val="00F56377"/>
    <w:rsid w:val="00F56CD1"/>
    <w:rsid w:val="00F579F9"/>
    <w:rsid w:val="00F57DD7"/>
    <w:rsid w:val="00F60425"/>
    <w:rsid w:val="00F608F9"/>
    <w:rsid w:val="00F60C18"/>
    <w:rsid w:val="00F60D09"/>
    <w:rsid w:val="00F60F49"/>
    <w:rsid w:val="00F61390"/>
    <w:rsid w:val="00F617E6"/>
    <w:rsid w:val="00F61845"/>
    <w:rsid w:val="00F61BBE"/>
    <w:rsid w:val="00F622D0"/>
    <w:rsid w:val="00F62666"/>
    <w:rsid w:val="00F636C3"/>
    <w:rsid w:val="00F6397C"/>
    <w:rsid w:val="00F64186"/>
    <w:rsid w:val="00F6430F"/>
    <w:rsid w:val="00F64655"/>
    <w:rsid w:val="00F6574E"/>
    <w:rsid w:val="00F67661"/>
    <w:rsid w:val="00F67A39"/>
    <w:rsid w:val="00F67CD7"/>
    <w:rsid w:val="00F67D8B"/>
    <w:rsid w:val="00F700FA"/>
    <w:rsid w:val="00F706A3"/>
    <w:rsid w:val="00F706BE"/>
    <w:rsid w:val="00F7109D"/>
    <w:rsid w:val="00F714D6"/>
    <w:rsid w:val="00F71891"/>
    <w:rsid w:val="00F72160"/>
    <w:rsid w:val="00F7232C"/>
    <w:rsid w:val="00F72384"/>
    <w:rsid w:val="00F731CE"/>
    <w:rsid w:val="00F73740"/>
    <w:rsid w:val="00F73E83"/>
    <w:rsid w:val="00F74A5A"/>
    <w:rsid w:val="00F74BF8"/>
    <w:rsid w:val="00F755DA"/>
    <w:rsid w:val="00F757E7"/>
    <w:rsid w:val="00F75A74"/>
    <w:rsid w:val="00F75EEA"/>
    <w:rsid w:val="00F76089"/>
    <w:rsid w:val="00F7653D"/>
    <w:rsid w:val="00F76EE9"/>
    <w:rsid w:val="00F77DFD"/>
    <w:rsid w:val="00F81333"/>
    <w:rsid w:val="00F81582"/>
    <w:rsid w:val="00F815EF"/>
    <w:rsid w:val="00F81826"/>
    <w:rsid w:val="00F81CC7"/>
    <w:rsid w:val="00F821D8"/>
    <w:rsid w:val="00F824CE"/>
    <w:rsid w:val="00F82587"/>
    <w:rsid w:val="00F826DA"/>
    <w:rsid w:val="00F83867"/>
    <w:rsid w:val="00F84038"/>
    <w:rsid w:val="00F84592"/>
    <w:rsid w:val="00F845C3"/>
    <w:rsid w:val="00F8474B"/>
    <w:rsid w:val="00F84975"/>
    <w:rsid w:val="00F85756"/>
    <w:rsid w:val="00F857D3"/>
    <w:rsid w:val="00F85F0C"/>
    <w:rsid w:val="00F8616D"/>
    <w:rsid w:val="00F86E4B"/>
    <w:rsid w:val="00F87BD3"/>
    <w:rsid w:val="00F87D4D"/>
    <w:rsid w:val="00F87F88"/>
    <w:rsid w:val="00F9010F"/>
    <w:rsid w:val="00F90B4D"/>
    <w:rsid w:val="00F9156F"/>
    <w:rsid w:val="00F91A79"/>
    <w:rsid w:val="00F92494"/>
    <w:rsid w:val="00F92A7D"/>
    <w:rsid w:val="00F92E30"/>
    <w:rsid w:val="00F93408"/>
    <w:rsid w:val="00F9364C"/>
    <w:rsid w:val="00F93B9B"/>
    <w:rsid w:val="00F93CE3"/>
    <w:rsid w:val="00F93E83"/>
    <w:rsid w:val="00F94489"/>
    <w:rsid w:val="00F94B18"/>
    <w:rsid w:val="00F95653"/>
    <w:rsid w:val="00F96754"/>
    <w:rsid w:val="00F96F6C"/>
    <w:rsid w:val="00F97EA2"/>
    <w:rsid w:val="00FA0787"/>
    <w:rsid w:val="00FA1165"/>
    <w:rsid w:val="00FA1263"/>
    <w:rsid w:val="00FA1DB1"/>
    <w:rsid w:val="00FA20DD"/>
    <w:rsid w:val="00FA24B5"/>
    <w:rsid w:val="00FA2831"/>
    <w:rsid w:val="00FA30BB"/>
    <w:rsid w:val="00FA373E"/>
    <w:rsid w:val="00FA412D"/>
    <w:rsid w:val="00FA4313"/>
    <w:rsid w:val="00FA5580"/>
    <w:rsid w:val="00FA6AC5"/>
    <w:rsid w:val="00FA7296"/>
    <w:rsid w:val="00FA72E3"/>
    <w:rsid w:val="00FA7ACD"/>
    <w:rsid w:val="00FB058A"/>
    <w:rsid w:val="00FB0775"/>
    <w:rsid w:val="00FB1275"/>
    <w:rsid w:val="00FB193E"/>
    <w:rsid w:val="00FB1DDC"/>
    <w:rsid w:val="00FB2187"/>
    <w:rsid w:val="00FB2944"/>
    <w:rsid w:val="00FB39DE"/>
    <w:rsid w:val="00FB3F87"/>
    <w:rsid w:val="00FB4081"/>
    <w:rsid w:val="00FB46F2"/>
    <w:rsid w:val="00FB497E"/>
    <w:rsid w:val="00FB49BC"/>
    <w:rsid w:val="00FB517F"/>
    <w:rsid w:val="00FB5A54"/>
    <w:rsid w:val="00FB6C64"/>
    <w:rsid w:val="00FC003A"/>
    <w:rsid w:val="00FC00A8"/>
    <w:rsid w:val="00FC0C79"/>
    <w:rsid w:val="00FC2B5B"/>
    <w:rsid w:val="00FC4983"/>
    <w:rsid w:val="00FC550C"/>
    <w:rsid w:val="00FC57EC"/>
    <w:rsid w:val="00FC602B"/>
    <w:rsid w:val="00FC61E0"/>
    <w:rsid w:val="00FC671A"/>
    <w:rsid w:val="00FC6E54"/>
    <w:rsid w:val="00FC7E3E"/>
    <w:rsid w:val="00FC7E52"/>
    <w:rsid w:val="00FD0CF0"/>
    <w:rsid w:val="00FD1F18"/>
    <w:rsid w:val="00FD1FAC"/>
    <w:rsid w:val="00FD2277"/>
    <w:rsid w:val="00FD2355"/>
    <w:rsid w:val="00FD23FD"/>
    <w:rsid w:val="00FD2C1A"/>
    <w:rsid w:val="00FD43B8"/>
    <w:rsid w:val="00FD4DE0"/>
    <w:rsid w:val="00FD51D5"/>
    <w:rsid w:val="00FD6223"/>
    <w:rsid w:val="00FD62C8"/>
    <w:rsid w:val="00FD6D18"/>
    <w:rsid w:val="00FE058D"/>
    <w:rsid w:val="00FE2002"/>
    <w:rsid w:val="00FE2556"/>
    <w:rsid w:val="00FE2612"/>
    <w:rsid w:val="00FE2A21"/>
    <w:rsid w:val="00FE2B19"/>
    <w:rsid w:val="00FE2B75"/>
    <w:rsid w:val="00FE2C20"/>
    <w:rsid w:val="00FE2E25"/>
    <w:rsid w:val="00FE31D8"/>
    <w:rsid w:val="00FE322D"/>
    <w:rsid w:val="00FE43C9"/>
    <w:rsid w:val="00FE4A1C"/>
    <w:rsid w:val="00FE564C"/>
    <w:rsid w:val="00FE65B4"/>
    <w:rsid w:val="00FE6FA8"/>
    <w:rsid w:val="00FE7C4A"/>
    <w:rsid w:val="00FE7EF6"/>
    <w:rsid w:val="00FF096F"/>
    <w:rsid w:val="00FF11FB"/>
    <w:rsid w:val="00FF1A70"/>
    <w:rsid w:val="00FF21AF"/>
    <w:rsid w:val="00FF2726"/>
    <w:rsid w:val="00FF33CF"/>
    <w:rsid w:val="00FF37E3"/>
    <w:rsid w:val="00FF39ED"/>
    <w:rsid w:val="00FF4350"/>
    <w:rsid w:val="00FF4354"/>
    <w:rsid w:val="00FF4A1C"/>
    <w:rsid w:val="00FF4B30"/>
    <w:rsid w:val="00FF54FB"/>
    <w:rsid w:val="00FF5A44"/>
    <w:rsid w:val="00FF64D1"/>
    <w:rsid w:val="00FF6A95"/>
    <w:rsid w:val="00FF6BEB"/>
    <w:rsid w:val="00FF71C8"/>
    <w:rsid w:val="00FF774A"/>
    <w:rsid w:val="00FF7858"/>
    <w:rsid w:val="00FF7A32"/>
    <w:rsid w:val="01014C7F"/>
    <w:rsid w:val="01086CB3"/>
    <w:rsid w:val="0110ED71"/>
    <w:rsid w:val="0151B633"/>
    <w:rsid w:val="01894F55"/>
    <w:rsid w:val="018CFA8E"/>
    <w:rsid w:val="01B7081B"/>
    <w:rsid w:val="01C7ED29"/>
    <w:rsid w:val="01D170E8"/>
    <w:rsid w:val="01F5FFA2"/>
    <w:rsid w:val="01F8931F"/>
    <w:rsid w:val="021A4BEE"/>
    <w:rsid w:val="02239A42"/>
    <w:rsid w:val="02490BA4"/>
    <w:rsid w:val="025989D4"/>
    <w:rsid w:val="028528A4"/>
    <w:rsid w:val="028B2D48"/>
    <w:rsid w:val="02F3BC3B"/>
    <w:rsid w:val="02F4C957"/>
    <w:rsid w:val="02FC5D24"/>
    <w:rsid w:val="03000EA7"/>
    <w:rsid w:val="03035AFF"/>
    <w:rsid w:val="03155BA6"/>
    <w:rsid w:val="0315FE30"/>
    <w:rsid w:val="031B4159"/>
    <w:rsid w:val="033422EF"/>
    <w:rsid w:val="0336ADE3"/>
    <w:rsid w:val="03446739"/>
    <w:rsid w:val="036FBFE0"/>
    <w:rsid w:val="037A91A7"/>
    <w:rsid w:val="037E768D"/>
    <w:rsid w:val="03838074"/>
    <w:rsid w:val="038419CF"/>
    <w:rsid w:val="03895773"/>
    <w:rsid w:val="038A38BC"/>
    <w:rsid w:val="038FF89B"/>
    <w:rsid w:val="039F7F73"/>
    <w:rsid w:val="03AADAD0"/>
    <w:rsid w:val="03B6618B"/>
    <w:rsid w:val="03DADA7A"/>
    <w:rsid w:val="03DBF71F"/>
    <w:rsid w:val="03E69986"/>
    <w:rsid w:val="03F34C7D"/>
    <w:rsid w:val="0401C5D6"/>
    <w:rsid w:val="04096368"/>
    <w:rsid w:val="044840EC"/>
    <w:rsid w:val="0452EAA0"/>
    <w:rsid w:val="047CF6EC"/>
    <w:rsid w:val="0485C14F"/>
    <w:rsid w:val="04A854DB"/>
    <w:rsid w:val="04AF8950"/>
    <w:rsid w:val="04B1F988"/>
    <w:rsid w:val="04B314DB"/>
    <w:rsid w:val="04C535B7"/>
    <w:rsid w:val="04EED1FE"/>
    <w:rsid w:val="050AEF15"/>
    <w:rsid w:val="05152AAE"/>
    <w:rsid w:val="05367EAD"/>
    <w:rsid w:val="05565C37"/>
    <w:rsid w:val="0556804D"/>
    <w:rsid w:val="055ABB2B"/>
    <w:rsid w:val="0568C183"/>
    <w:rsid w:val="05893B32"/>
    <w:rsid w:val="058E8D3B"/>
    <w:rsid w:val="0590A50E"/>
    <w:rsid w:val="0594DF45"/>
    <w:rsid w:val="059FD552"/>
    <w:rsid w:val="05C847F8"/>
    <w:rsid w:val="05D66B37"/>
    <w:rsid w:val="06166178"/>
    <w:rsid w:val="062DD6E3"/>
    <w:rsid w:val="06A49E17"/>
    <w:rsid w:val="06ACBB66"/>
    <w:rsid w:val="06B826A4"/>
    <w:rsid w:val="06C0B20B"/>
    <w:rsid w:val="06C7EC1A"/>
    <w:rsid w:val="06D0FCA3"/>
    <w:rsid w:val="06D8DCFB"/>
    <w:rsid w:val="06FDC67E"/>
    <w:rsid w:val="070906EC"/>
    <w:rsid w:val="070F44AF"/>
    <w:rsid w:val="073513BF"/>
    <w:rsid w:val="073676D5"/>
    <w:rsid w:val="073A73CB"/>
    <w:rsid w:val="07529A01"/>
    <w:rsid w:val="07684D2A"/>
    <w:rsid w:val="0794CAB5"/>
    <w:rsid w:val="07966F6E"/>
    <w:rsid w:val="07A19452"/>
    <w:rsid w:val="07A828CB"/>
    <w:rsid w:val="07A87AC7"/>
    <w:rsid w:val="07B407BC"/>
    <w:rsid w:val="07C441E4"/>
    <w:rsid w:val="07D784F5"/>
    <w:rsid w:val="080CBBF4"/>
    <w:rsid w:val="080EF64D"/>
    <w:rsid w:val="0828883C"/>
    <w:rsid w:val="082CD9FF"/>
    <w:rsid w:val="087212A4"/>
    <w:rsid w:val="087F4C3A"/>
    <w:rsid w:val="089C2957"/>
    <w:rsid w:val="08B8FBAA"/>
    <w:rsid w:val="08E10738"/>
    <w:rsid w:val="08F4967A"/>
    <w:rsid w:val="08F56EDB"/>
    <w:rsid w:val="08F710D8"/>
    <w:rsid w:val="091D1EE8"/>
    <w:rsid w:val="09483AA8"/>
    <w:rsid w:val="09A52BEF"/>
    <w:rsid w:val="09A95B7D"/>
    <w:rsid w:val="09D08359"/>
    <w:rsid w:val="09E30813"/>
    <w:rsid w:val="09E6CB40"/>
    <w:rsid w:val="09EA3D81"/>
    <w:rsid w:val="09ECA106"/>
    <w:rsid w:val="09F3B71C"/>
    <w:rsid w:val="09FD1389"/>
    <w:rsid w:val="0A1492C7"/>
    <w:rsid w:val="0A238C6A"/>
    <w:rsid w:val="0A47B63F"/>
    <w:rsid w:val="0AA70266"/>
    <w:rsid w:val="0ABDD52A"/>
    <w:rsid w:val="0ADDA01B"/>
    <w:rsid w:val="0AEEE3A7"/>
    <w:rsid w:val="0B2A5928"/>
    <w:rsid w:val="0B2DB247"/>
    <w:rsid w:val="0B3F7CA5"/>
    <w:rsid w:val="0B49D675"/>
    <w:rsid w:val="0B85ACE9"/>
    <w:rsid w:val="0B8F0FA4"/>
    <w:rsid w:val="0B900F4F"/>
    <w:rsid w:val="0B91EA0E"/>
    <w:rsid w:val="0B9F783E"/>
    <w:rsid w:val="0BF86AC0"/>
    <w:rsid w:val="0C1DD9C5"/>
    <w:rsid w:val="0C1E53BA"/>
    <w:rsid w:val="0C2AA5AA"/>
    <w:rsid w:val="0C38901A"/>
    <w:rsid w:val="0C3F1192"/>
    <w:rsid w:val="0C6A0061"/>
    <w:rsid w:val="0C6B2362"/>
    <w:rsid w:val="0C71E795"/>
    <w:rsid w:val="0C757109"/>
    <w:rsid w:val="0C7AA284"/>
    <w:rsid w:val="0CA43F40"/>
    <w:rsid w:val="0CC48C1D"/>
    <w:rsid w:val="0CC5C9AE"/>
    <w:rsid w:val="0CD21D72"/>
    <w:rsid w:val="0CD5992B"/>
    <w:rsid w:val="0D06618F"/>
    <w:rsid w:val="0D32628C"/>
    <w:rsid w:val="0D7F223F"/>
    <w:rsid w:val="0D952306"/>
    <w:rsid w:val="0DA3738A"/>
    <w:rsid w:val="0DADF412"/>
    <w:rsid w:val="0DDE5EB3"/>
    <w:rsid w:val="0DEC016E"/>
    <w:rsid w:val="0E088EC3"/>
    <w:rsid w:val="0E275BF5"/>
    <w:rsid w:val="0E3F1359"/>
    <w:rsid w:val="0E699252"/>
    <w:rsid w:val="0E6DAFC9"/>
    <w:rsid w:val="0E7EB513"/>
    <w:rsid w:val="0E8D20E2"/>
    <w:rsid w:val="0E8D7257"/>
    <w:rsid w:val="0EAC68BD"/>
    <w:rsid w:val="0EB7DC66"/>
    <w:rsid w:val="0EF05EBC"/>
    <w:rsid w:val="0F077F76"/>
    <w:rsid w:val="0F099A39"/>
    <w:rsid w:val="0F2C48C8"/>
    <w:rsid w:val="0F4218F5"/>
    <w:rsid w:val="0F631158"/>
    <w:rsid w:val="0F76B8E1"/>
    <w:rsid w:val="0F7FF5FC"/>
    <w:rsid w:val="0F84C1AC"/>
    <w:rsid w:val="0FC9115B"/>
    <w:rsid w:val="0FD4D5A4"/>
    <w:rsid w:val="100A0235"/>
    <w:rsid w:val="1035BEF4"/>
    <w:rsid w:val="10403039"/>
    <w:rsid w:val="10446461"/>
    <w:rsid w:val="10543463"/>
    <w:rsid w:val="105494B1"/>
    <w:rsid w:val="1057B7D5"/>
    <w:rsid w:val="105937FC"/>
    <w:rsid w:val="105CE9B6"/>
    <w:rsid w:val="10829674"/>
    <w:rsid w:val="108BA22A"/>
    <w:rsid w:val="10A1D0D9"/>
    <w:rsid w:val="10BDC583"/>
    <w:rsid w:val="10C137CE"/>
    <w:rsid w:val="10D6E841"/>
    <w:rsid w:val="10F88D48"/>
    <w:rsid w:val="110EA896"/>
    <w:rsid w:val="110FA13D"/>
    <w:rsid w:val="111C2112"/>
    <w:rsid w:val="11296C37"/>
    <w:rsid w:val="114010D9"/>
    <w:rsid w:val="116BE801"/>
    <w:rsid w:val="1189A40F"/>
    <w:rsid w:val="11959177"/>
    <w:rsid w:val="11A5060C"/>
    <w:rsid w:val="11AC862A"/>
    <w:rsid w:val="11DCEA0D"/>
    <w:rsid w:val="11E2004C"/>
    <w:rsid w:val="11E6D26E"/>
    <w:rsid w:val="11F77C45"/>
    <w:rsid w:val="122210AC"/>
    <w:rsid w:val="12690BD7"/>
    <w:rsid w:val="1277AC13"/>
    <w:rsid w:val="128407C3"/>
    <w:rsid w:val="129B6239"/>
    <w:rsid w:val="12D71371"/>
    <w:rsid w:val="12F0ADC2"/>
    <w:rsid w:val="13033347"/>
    <w:rsid w:val="131E414B"/>
    <w:rsid w:val="133B54C5"/>
    <w:rsid w:val="133C82F2"/>
    <w:rsid w:val="1342A07E"/>
    <w:rsid w:val="1352DFAF"/>
    <w:rsid w:val="135B62C3"/>
    <w:rsid w:val="1360A940"/>
    <w:rsid w:val="138471B8"/>
    <w:rsid w:val="13965937"/>
    <w:rsid w:val="13B7A45A"/>
    <w:rsid w:val="13BE4ABA"/>
    <w:rsid w:val="13CA3948"/>
    <w:rsid w:val="13F00C94"/>
    <w:rsid w:val="14093B22"/>
    <w:rsid w:val="1409F613"/>
    <w:rsid w:val="1414782C"/>
    <w:rsid w:val="1435728F"/>
    <w:rsid w:val="1435AD9C"/>
    <w:rsid w:val="145D8776"/>
    <w:rsid w:val="146BD41B"/>
    <w:rsid w:val="147932C3"/>
    <w:rsid w:val="14826796"/>
    <w:rsid w:val="14954208"/>
    <w:rsid w:val="14B33ABE"/>
    <w:rsid w:val="14BAB158"/>
    <w:rsid w:val="14BC377F"/>
    <w:rsid w:val="14C133D9"/>
    <w:rsid w:val="14C456C0"/>
    <w:rsid w:val="14E0453B"/>
    <w:rsid w:val="150E9AC6"/>
    <w:rsid w:val="15605786"/>
    <w:rsid w:val="15649366"/>
    <w:rsid w:val="158B784B"/>
    <w:rsid w:val="159CE1DA"/>
    <w:rsid w:val="15CA3F98"/>
    <w:rsid w:val="15CDDD29"/>
    <w:rsid w:val="161869D2"/>
    <w:rsid w:val="1618DB5D"/>
    <w:rsid w:val="1645B860"/>
    <w:rsid w:val="164F0C6B"/>
    <w:rsid w:val="1667A74D"/>
    <w:rsid w:val="1680DF74"/>
    <w:rsid w:val="168416B1"/>
    <w:rsid w:val="1689EAFA"/>
    <w:rsid w:val="16911960"/>
    <w:rsid w:val="16B18CE0"/>
    <w:rsid w:val="16C34F09"/>
    <w:rsid w:val="16CC3CAC"/>
    <w:rsid w:val="16DFD63D"/>
    <w:rsid w:val="16E8F7A7"/>
    <w:rsid w:val="16FC2F6B"/>
    <w:rsid w:val="17004C6C"/>
    <w:rsid w:val="171BF7AF"/>
    <w:rsid w:val="172FDB08"/>
    <w:rsid w:val="1752ED3D"/>
    <w:rsid w:val="17613D47"/>
    <w:rsid w:val="17774EE8"/>
    <w:rsid w:val="17827FAA"/>
    <w:rsid w:val="178D1C76"/>
    <w:rsid w:val="17CB82BD"/>
    <w:rsid w:val="17F23BDB"/>
    <w:rsid w:val="17FDE516"/>
    <w:rsid w:val="17FF9163"/>
    <w:rsid w:val="18054E03"/>
    <w:rsid w:val="180DABF1"/>
    <w:rsid w:val="18267540"/>
    <w:rsid w:val="182AA7BF"/>
    <w:rsid w:val="18365062"/>
    <w:rsid w:val="183F305E"/>
    <w:rsid w:val="18431AED"/>
    <w:rsid w:val="18553284"/>
    <w:rsid w:val="1857688C"/>
    <w:rsid w:val="188CFD4E"/>
    <w:rsid w:val="18AA7325"/>
    <w:rsid w:val="18B1A33D"/>
    <w:rsid w:val="18C7B4DF"/>
    <w:rsid w:val="18CB3D57"/>
    <w:rsid w:val="18F36D7D"/>
    <w:rsid w:val="18F613BB"/>
    <w:rsid w:val="18FE96FF"/>
    <w:rsid w:val="19211011"/>
    <w:rsid w:val="194B09F4"/>
    <w:rsid w:val="196CA008"/>
    <w:rsid w:val="197D69FE"/>
    <w:rsid w:val="199B8605"/>
    <w:rsid w:val="19DA6028"/>
    <w:rsid w:val="19DFCF15"/>
    <w:rsid w:val="19F73034"/>
    <w:rsid w:val="1A2CE318"/>
    <w:rsid w:val="1A308102"/>
    <w:rsid w:val="1A4BDBD7"/>
    <w:rsid w:val="1A4ED34F"/>
    <w:rsid w:val="1A55ACC1"/>
    <w:rsid w:val="1A5A572A"/>
    <w:rsid w:val="1A5F5CD5"/>
    <w:rsid w:val="1A640A73"/>
    <w:rsid w:val="1A83F18E"/>
    <w:rsid w:val="1A939763"/>
    <w:rsid w:val="1ABE2B35"/>
    <w:rsid w:val="1AC240FE"/>
    <w:rsid w:val="1AD81FE6"/>
    <w:rsid w:val="1AFC6107"/>
    <w:rsid w:val="1B1A5219"/>
    <w:rsid w:val="1B298CBE"/>
    <w:rsid w:val="1B29FA29"/>
    <w:rsid w:val="1B4A81F4"/>
    <w:rsid w:val="1B512B9E"/>
    <w:rsid w:val="1B5C0C0B"/>
    <w:rsid w:val="1B6D6506"/>
    <w:rsid w:val="1B9F4C8D"/>
    <w:rsid w:val="1BA664D9"/>
    <w:rsid w:val="1BA8B37C"/>
    <w:rsid w:val="1BAABC96"/>
    <w:rsid w:val="1BE8D1EC"/>
    <w:rsid w:val="1C01E88C"/>
    <w:rsid w:val="1C104570"/>
    <w:rsid w:val="1C1711A7"/>
    <w:rsid w:val="1C19DA57"/>
    <w:rsid w:val="1C248321"/>
    <w:rsid w:val="1C62AB88"/>
    <w:rsid w:val="1C64AD1D"/>
    <w:rsid w:val="1C8F8A16"/>
    <w:rsid w:val="1C9D30D2"/>
    <w:rsid w:val="1CA67D3B"/>
    <w:rsid w:val="1CA9FD74"/>
    <w:rsid w:val="1CAABAB6"/>
    <w:rsid w:val="1CB2E2C1"/>
    <w:rsid w:val="1CB83E92"/>
    <w:rsid w:val="1CC4640B"/>
    <w:rsid w:val="1CCEE318"/>
    <w:rsid w:val="1CD381C3"/>
    <w:rsid w:val="1CDB564E"/>
    <w:rsid w:val="1CFAC5F1"/>
    <w:rsid w:val="1D09DE36"/>
    <w:rsid w:val="1D5F5BCF"/>
    <w:rsid w:val="1DCF06EF"/>
    <w:rsid w:val="1DD035C5"/>
    <w:rsid w:val="1DE03B10"/>
    <w:rsid w:val="1DF6E1AB"/>
    <w:rsid w:val="1DFFC821"/>
    <w:rsid w:val="1E12E289"/>
    <w:rsid w:val="1E3C9D99"/>
    <w:rsid w:val="1E425C03"/>
    <w:rsid w:val="1E575079"/>
    <w:rsid w:val="1E5DDBF7"/>
    <w:rsid w:val="1E605CA4"/>
    <w:rsid w:val="1E62D23D"/>
    <w:rsid w:val="1E64B721"/>
    <w:rsid w:val="1EAE78D9"/>
    <w:rsid w:val="1EB61BB3"/>
    <w:rsid w:val="1EB79E00"/>
    <w:rsid w:val="1EC3018E"/>
    <w:rsid w:val="1ED1988A"/>
    <w:rsid w:val="1EEAED95"/>
    <w:rsid w:val="1EECAC71"/>
    <w:rsid w:val="1F09A84A"/>
    <w:rsid w:val="1F1157AE"/>
    <w:rsid w:val="1F27798C"/>
    <w:rsid w:val="1F2ADEBB"/>
    <w:rsid w:val="1F389024"/>
    <w:rsid w:val="1F4765BB"/>
    <w:rsid w:val="1F4B7F20"/>
    <w:rsid w:val="1F4D9937"/>
    <w:rsid w:val="1F60372A"/>
    <w:rsid w:val="1F60ACB2"/>
    <w:rsid w:val="1F7B7893"/>
    <w:rsid w:val="1FE348B5"/>
    <w:rsid w:val="1FF51662"/>
    <w:rsid w:val="1FFE6B9A"/>
    <w:rsid w:val="2023F151"/>
    <w:rsid w:val="2035EFA7"/>
    <w:rsid w:val="20390CBE"/>
    <w:rsid w:val="208B5042"/>
    <w:rsid w:val="20999E8F"/>
    <w:rsid w:val="209C2577"/>
    <w:rsid w:val="20AC8ED9"/>
    <w:rsid w:val="20C709AE"/>
    <w:rsid w:val="20D5B912"/>
    <w:rsid w:val="20F041EF"/>
    <w:rsid w:val="210E33A1"/>
    <w:rsid w:val="2136C765"/>
    <w:rsid w:val="213D28D2"/>
    <w:rsid w:val="21516455"/>
    <w:rsid w:val="2151B8C8"/>
    <w:rsid w:val="21839AD1"/>
    <w:rsid w:val="21946275"/>
    <w:rsid w:val="21974FBF"/>
    <w:rsid w:val="21B38139"/>
    <w:rsid w:val="21B3C53E"/>
    <w:rsid w:val="21D38877"/>
    <w:rsid w:val="21D4372D"/>
    <w:rsid w:val="21DC0F80"/>
    <w:rsid w:val="22049FFA"/>
    <w:rsid w:val="220F3DBD"/>
    <w:rsid w:val="221701B4"/>
    <w:rsid w:val="221A0562"/>
    <w:rsid w:val="221C5E57"/>
    <w:rsid w:val="224D8AC5"/>
    <w:rsid w:val="22696DBE"/>
    <w:rsid w:val="226E8F9C"/>
    <w:rsid w:val="227BF2D2"/>
    <w:rsid w:val="2285DE03"/>
    <w:rsid w:val="22940EEB"/>
    <w:rsid w:val="229587BE"/>
    <w:rsid w:val="22AA7755"/>
    <w:rsid w:val="22EE7DAE"/>
    <w:rsid w:val="23108012"/>
    <w:rsid w:val="23327463"/>
    <w:rsid w:val="233691D1"/>
    <w:rsid w:val="2347C633"/>
    <w:rsid w:val="23537F02"/>
    <w:rsid w:val="23554652"/>
    <w:rsid w:val="235BDB45"/>
    <w:rsid w:val="235D65D1"/>
    <w:rsid w:val="236AAD39"/>
    <w:rsid w:val="238A382B"/>
    <w:rsid w:val="238B175B"/>
    <w:rsid w:val="239BDB27"/>
    <w:rsid w:val="23A969AC"/>
    <w:rsid w:val="23F77AAB"/>
    <w:rsid w:val="241F4D83"/>
    <w:rsid w:val="24368D97"/>
    <w:rsid w:val="243B8FBE"/>
    <w:rsid w:val="24407AF7"/>
    <w:rsid w:val="2454191D"/>
    <w:rsid w:val="245FADDD"/>
    <w:rsid w:val="246B54CB"/>
    <w:rsid w:val="246EC300"/>
    <w:rsid w:val="24824584"/>
    <w:rsid w:val="24BCC885"/>
    <w:rsid w:val="24E0617B"/>
    <w:rsid w:val="24E38D1C"/>
    <w:rsid w:val="24F1A7E4"/>
    <w:rsid w:val="251E7EC5"/>
    <w:rsid w:val="257405C3"/>
    <w:rsid w:val="258A3A4E"/>
    <w:rsid w:val="25B0300E"/>
    <w:rsid w:val="25CC2609"/>
    <w:rsid w:val="25F08250"/>
    <w:rsid w:val="26152197"/>
    <w:rsid w:val="2625EE3C"/>
    <w:rsid w:val="262F5531"/>
    <w:rsid w:val="26584870"/>
    <w:rsid w:val="26692A6F"/>
    <w:rsid w:val="26896EF3"/>
    <w:rsid w:val="269C5AF6"/>
    <w:rsid w:val="26B558A6"/>
    <w:rsid w:val="26BEE963"/>
    <w:rsid w:val="26C24F28"/>
    <w:rsid w:val="26D77733"/>
    <w:rsid w:val="27004CF0"/>
    <w:rsid w:val="271D8188"/>
    <w:rsid w:val="272AEF4E"/>
    <w:rsid w:val="27335AD1"/>
    <w:rsid w:val="273B3C85"/>
    <w:rsid w:val="274AA906"/>
    <w:rsid w:val="27595832"/>
    <w:rsid w:val="2775AC8C"/>
    <w:rsid w:val="277E5555"/>
    <w:rsid w:val="27AA04A5"/>
    <w:rsid w:val="27B11E66"/>
    <w:rsid w:val="27C35AB8"/>
    <w:rsid w:val="27E91185"/>
    <w:rsid w:val="2810F4A0"/>
    <w:rsid w:val="282271C1"/>
    <w:rsid w:val="282D7172"/>
    <w:rsid w:val="284650E7"/>
    <w:rsid w:val="285714BB"/>
    <w:rsid w:val="28635222"/>
    <w:rsid w:val="2872018B"/>
    <w:rsid w:val="28854B9B"/>
    <w:rsid w:val="28B718D4"/>
    <w:rsid w:val="28C94289"/>
    <w:rsid w:val="28D02C55"/>
    <w:rsid w:val="28D81648"/>
    <w:rsid w:val="28EAC0F1"/>
    <w:rsid w:val="2900B184"/>
    <w:rsid w:val="290D8A15"/>
    <w:rsid w:val="2923A2D1"/>
    <w:rsid w:val="29249450"/>
    <w:rsid w:val="2925F0CF"/>
    <w:rsid w:val="292C9BF1"/>
    <w:rsid w:val="29345BAA"/>
    <w:rsid w:val="29376657"/>
    <w:rsid w:val="2945F59B"/>
    <w:rsid w:val="296373BF"/>
    <w:rsid w:val="296475E5"/>
    <w:rsid w:val="296B8D10"/>
    <w:rsid w:val="29933C2C"/>
    <w:rsid w:val="29962AF9"/>
    <w:rsid w:val="29AA6120"/>
    <w:rsid w:val="29B2D9AA"/>
    <w:rsid w:val="29C0F23D"/>
    <w:rsid w:val="29E9CD3A"/>
    <w:rsid w:val="2A141A69"/>
    <w:rsid w:val="2A33FDFC"/>
    <w:rsid w:val="2A37AB78"/>
    <w:rsid w:val="2A3DA8ED"/>
    <w:rsid w:val="2A4D3C52"/>
    <w:rsid w:val="2A660263"/>
    <w:rsid w:val="2A673BA0"/>
    <w:rsid w:val="2A9F0E5B"/>
    <w:rsid w:val="2AA73BB3"/>
    <w:rsid w:val="2AAA99C1"/>
    <w:rsid w:val="2AABFE20"/>
    <w:rsid w:val="2AACE69A"/>
    <w:rsid w:val="2AB7FEF9"/>
    <w:rsid w:val="2ACCAC6B"/>
    <w:rsid w:val="2AD4F1D5"/>
    <w:rsid w:val="2AE3E68B"/>
    <w:rsid w:val="2AEB7707"/>
    <w:rsid w:val="2AED35C5"/>
    <w:rsid w:val="2AF12978"/>
    <w:rsid w:val="2B2F8942"/>
    <w:rsid w:val="2B5A8C77"/>
    <w:rsid w:val="2B666DA1"/>
    <w:rsid w:val="2B93C3F6"/>
    <w:rsid w:val="2BB236A0"/>
    <w:rsid w:val="2BBBF5E7"/>
    <w:rsid w:val="2BCD2366"/>
    <w:rsid w:val="2C02787E"/>
    <w:rsid w:val="2C1999A3"/>
    <w:rsid w:val="2C1C44DB"/>
    <w:rsid w:val="2C232B45"/>
    <w:rsid w:val="2C2965EE"/>
    <w:rsid w:val="2C375C18"/>
    <w:rsid w:val="2C61AC72"/>
    <w:rsid w:val="2C6D54AC"/>
    <w:rsid w:val="2C6D7C59"/>
    <w:rsid w:val="2C8E2D0B"/>
    <w:rsid w:val="2C90BE9C"/>
    <w:rsid w:val="2C98AA4E"/>
    <w:rsid w:val="2CA1FB19"/>
    <w:rsid w:val="2CBE3186"/>
    <w:rsid w:val="2CBF4A1C"/>
    <w:rsid w:val="2CE23FF0"/>
    <w:rsid w:val="2CFF352F"/>
    <w:rsid w:val="2D129C4A"/>
    <w:rsid w:val="2D164747"/>
    <w:rsid w:val="2D184EE9"/>
    <w:rsid w:val="2D3CEE46"/>
    <w:rsid w:val="2D422B77"/>
    <w:rsid w:val="2D4CD356"/>
    <w:rsid w:val="2D573A85"/>
    <w:rsid w:val="2D60330B"/>
    <w:rsid w:val="2D65E58B"/>
    <w:rsid w:val="2DC7D6E6"/>
    <w:rsid w:val="2DD5817F"/>
    <w:rsid w:val="2DE521E5"/>
    <w:rsid w:val="2E03AEF3"/>
    <w:rsid w:val="2E1FD1B7"/>
    <w:rsid w:val="2E225371"/>
    <w:rsid w:val="2E3D6954"/>
    <w:rsid w:val="2E711EEC"/>
    <w:rsid w:val="2EA09B7D"/>
    <w:rsid w:val="2EA760E1"/>
    <w:rsid w:val="2EAA175C"/>
    <w:rsid w:val="2EB7F01B"/>
    <w:rsid w:val="2EE33056"/>
    <w:rsid w:val="2EFDB956"/>
    <w:rsid w:val="2F3E8E8A"/>
    <w:rsid w:val="2F3E94B4"/>
    <w:rsid w:val="2F62F1B5"/>
    <w:rsid w:val="2F637C70"/>
    <w:rsid w:val="2F83DAEA"/>
    <w:rsid w:val="2F8989D1"/>
    <w:rsid w:val="2F8FB5FC"/>
    <w:rsid w:val="2F925618"/>
    <w:rsid w:val="2FCD0CDC"/>
    <w:rsid w:val="2FE0C358"/>
    <w:rsid w:val="2FE2923B"/>
    <w:rsid w:val="2FE32EE1"/>
    <w:rsid w:val="2FFA70CE"/>
    <w:rsid w:val="30116A97"/>
    <w:rsid w:val="3026DAAE"/>
    <w:rsid w:val="303398AD"/>
    <w:rsid w:val="30522173"/>
    <w:rsid w:val="30636EC6"/>
    <w:rsid w:val="3073658B"/>
    <w:rsid w:val="30771DA6"/>
    <w:rsid w:val="3081B2AA"/>
    <w:rsid w:val="30841ECB"/>
    <w:rsid w:val="3094D12F"/>
    <w:rsid w:val="30B3AE6B"/>
    <w:rsid w:val="30B90693"/>
    <w:rsid w:val="30D6DCD9"/>
    <w:rsid w:val="30F243D9"/>
    <w:rsid w:val="30F40B2E"/>
    <w:rsid w:val="30FDC4B6"/>
    <w:rsid w:val="31097E82"/>
    <w:rsid w:val="310EF28F"/>
    <w:rsid w:val="311E6C41"/>
    <w:rsid w:val="3122EC1B"/>
    <w:rsid w:val="31293A1B"/>
    <w:rsid w:val="312CE516"/>
    <w:rsid w:val="312DAC31"/>
    <w:rsid w:val="3138C6B9"/>
    <w:rsid w:val="31542448"/>
    <w:rsid w:val="315499DC"/>
    <w:rsid w:val="3167F216"/>
    <w:rsid w:val="31704E84"/>
    <w:rsid w:val="31AF00C9"/>
    <w:rsid w:val="31B0832E"/>
    <w:rsid w:val="31C68C86"/>
    <w:rsid w:val="321EB982"/>
    <w:rsid w:val="321ECB7A"/>
    <w:rsid w:val="32307A7E"/>
    <w:rsid w:val="3236A826"/>
    <w:rsid w:val="3244D2C0"/>
    <w:rsid w:val="325E2D7B"/>
    <w:rsid w:val="327C10A8"/>
    <w:rsid w:val="32887864"/>
    <w:rsid w:val="328BDFD5"/>
    <w:rsid w:val="329307E8"/>
    <w:rsid w:val="32DFEE3C"/>
    <w:rsid w:val="32EA6B85"/>
    <w:rsid w:val="32F413B3"/>
    <w:rsid w:val="32FAB101"/>
    <w:rsid w:val="3300F509"/>
    <w:rsid w:val="33152C3E"/>
    <w:rsid w:val="3320F763"/>
    <w:rsid w:val="333A3FA5"/>
    <w:rsid w:val="33BB7A0D"/>
    <w:rsid w:val="33CFED92"/>
    <w:rsid w:val="33D2A974"/>
    <w:rsid w:val="33E29578"/>
    <w:rsid w:val="33E4A5D9"/>
    <w:rsid w:val="3418B5C5"/>
    <w:rsid w:val="341AFC50"/>
    <w:rsid w:val="341BEF5D"/>
    <w:rsid w:val="3442B937"/>
    <w:rsid w:val="3442EA98"/>
    <w:rsid w:val="3455EC48"/>
    <w:rsid w:val="3456C9BE"/>
    <w:rsid w:val="348EAB96"/>
    <w:rsid w:val="34AC0792"/>
    <w:rsid w:val="34B18D65"/>
    <w:rsid w:val="34B81586"/>
    <w:rsid w:val="34D11215"/>
    <w:rsid w:val="34E1D32A"/>
    <w:rsid w:val="34E9C1C4"/>
    <w:rsid w:val="34EB4740"/>
    <w:rsid w:val="34EFE9E1"/>
    <w:rsid w:val="34F4FD4E"/>
    <w:rsid w:val="35112B36"/>
    <w:rsid w:val="351A6AE8"/>
    <w:rsid w:val="35484BF8"/>
    <w:rsid w:val="3549B662"/>
    <w:rsid w:val="354F5F8A"/>
    <w:rsid w:val="354FCB04"/>
    <w:rsid w:val="3570C026"/>
    <w:rsid w:val="3583BD87"/>
    <w:rsid w:val="358D8DC0"/>
    <w:rsid w:val="3599E9EF"/>
    <w:rsid w:val="35A27195"/>
    <w:rsid w:val="35B670D9"/>
    <w:rsid w:val="35B778EC"/>
    <w:rsid w:val="35C61326"/>
    <w:rsid w:val="35D3823E"/>
    <w:rsid w:val="35F57CD4"/>
    <w:rsid w:val="35FC9134"/>
    <w:rsid w:val="36004A4D"/>
    <w:rsid w:val="360D7DE8"/>
    <w:rsid w:val="36163952"/>
    <w:rsid w:val="3619336F"/>
    <w:rsid w:val="3624B841"/>
    <w:rsid w:val="363ECE98"/>
    <w:rsid w:val="364450C4"/>
    <w:rsid w:val="3660A27B"/>
    <w:rsid w:val="36774C77"/>
    <w:rsid w:val="36883042"/>
    <w:rsid w:val="36AE35A3"/>
    <w:rsid w:val="36B3EC63"/>
    <w:rsid w:val="36BFE02E"/>
    <w:rsid w:val="36C92561"/>
    <w:rsid w:val="36D5C4A6"/>
    <w:rsid w:val="36DA755F"/>
    <w:rsid w:val="36E72A8A"/>
    <w:rsid w:val="36FAE506"/>
    <w:rsid w:val="370E04AC"/>
    <w:rsid w:val="373165AA"/>
    <w:rsid w:val="3760EA1A"/>
    <w:rsid w:val="37663BDF"/>
    <w:rsid w:val="3785C0C1"/>
    <w:rsid w:val="379802BC"/>
    <w:rsid w:val="379F4D6B"/>
    <w:rsid w:val="37AFDED4"/>
    <w:rsid w:val="37C53219"/>
    <w:rsid w:val="37DC29DE"/>
    <w:rsid w:val="37E2463B"/>
    <w:rsid w:val="37E730A5"/>
    <w:rsid w:val="37FB3330"/>
    <w:rsid w:val="380677A2"/>
    <w:rsid w:val="38135782"/>
    <w:rsid w:val="381D0FE0"/>
    <w:rsid w:val="38304FC7"/>
    <w:rsid w:val="386C853F"/>
    <w:rsid w:val="3870964C"/>
    <w:rsid w:val="38CD2E91"/>
    <w:rsid w:val="38CE4040"/>
    <w:rsid w:val="38D2021D"/>
    <w:rsid w:val="38E1F9CE"/>
    <w:rsid w:val="38EDBC7E"/>
    <w:rsid w:val="3905ED5C"/>
    <w:rsid w:val="390B4213"/>
    <w:rsid w:val="391A36EF"/>
    <w:rsid w:val="391FA194"/>
    <w:rsid w:val="3923312E"/>
    <w:rsid w:val="392460B0"/>
    <w:rsid w:val="392BE19E"/>
    <w:rsid w:val="392F8C1D"/>
    <w:rsid w:val="395D8906"/>
    <w:rsid w:val="3983340C"/>
    <w:rsid w:val="398DEF36"/>
    <w:rsid w:val="3996B423"/>
    <w:rsid w:val="39CA17B6"/>
    <w:rsid w:val="39CBDE4A"/>
    <w:rsid w:val="39E2C672"/>
    <w:rsid w:val="39E37FCD"/>
    <w:rsid w:val="39E4555A"/>
    <w:rsid w:val="39E57DEF"/>
    <w:rsid w:val="39EBAFC3"/>
    <w:rsid w:val="39ED328D"/>
    <w:rsid w:val="39ED78D0"/>
    <w:rsid w:val="39F43CC4"/>
    <w:rsid w:val="39F57C94"/>
    <w:rsid w:val="3A115BDD"/>
    <w:rsid w:val="3A1B82EE"/>
    <w:rsid w:val="3A3769CF"/>
    <w:rsid w:val="3A3F6407"/>
    <w:rsid w:val="3A73380E"/>
    <w:rsid w:val="3A861D2C"/>
    <w:rsid w:val="3AA14066"/>
    <w:rsid w:val="3AD101CA"/>
    <w:rsid w:val="3ADF4095"/>
    <w:rsid w:val="3AFAF168"/>
    <w:rsid w:val="3B215FB2"/>
    <w:rsid w:val="3B4492D9"/>
    <w:rsid w:val="3B81EDA3"/>
    <w:rsid w:val="3B9ED2FF"/>
    <w:rsid w:val="3BB00123"/>
    <w:rsid w:val="3BB406AB"/>
    <w:rsid w:val="3BB8F74A"/>
    <w:rsid w:val="3BB94B9A"/>
    <w:rsid w:val="3BBFD850"/>
    <w:rsid w:val="3BDF37DA"/>
    <w:rsid w:val="3BE72F3D"/>
    <w:rsid w:val="3BEC2E49"/>
    <w:rsid w:val="3BFD54EE"/>
    <w:rsid w:val="3C140D66"/>
    <w:rsid w:val="3C269A51"/>
    <w:rsid w:val="3C49BF83"/>
    <w:rsid w:val="3C607C82"/>
    <w:rsid w:val="3C72E012"/>
    <w:rsid w:val="3CB5E03F"/>
    <w:rsid w:val="3CC60660"/>
    <w:rsid w:val="3CF2554E"/>
    <w:rsid w:val="3D103259"/>
    <w:rsid w:val="3D136A2A"/>
    <w:rsid w:val="3D1FE492"/>
    <w:rsid w:val="3D45437C"/>
    <w:rsid w:val="3D59F485"/>
    <w:rsid w:val="3D9A8744"/>
    <w:rsid w:val="3DA5D128"/>
    <w:rsid w:val="3DB30DA8"/>
    <w:rsid w:val="3DD69EE2"/>
    <w:rsid w:val="3DDE1404"/>
    <w:rsid w:val="3E166DD3"/>
    <w:rsid w:val="3E2B05F6"/>
    <w:rsid w:val="3E364B79"/>
    <w:rsid w:val="3E618CAF"/>
    <w:rsid w:val="3E7711EE"/>
    <w:rsid w:val="3E7783D5"/>
    <w:rsid w:val="3E85AE09"/>
    <w:rsid w:val="3E8D6552"/>
    <w:rsid w:val="3EB49C34"/>
    <w:rsid w:val="3EBCF557"/>
    <w:rsid w:val="3ECB0CA6"/>
    <w:rsid w:val="3EEF2FED"/>
    <w:rsid w:val="3EF49881"/>
    <w:rsid w:val="3EFE17CC"/>
    <w:rsid w:val="3F00CCDF"/>
    <w:rsid w:val="3F0B1730"/>
    <w:rsid w:val="3F380D41"/>
    <w:rsid w:val="3F8BDD69"/>
    <w:rsid w:val="3FA67676"/>
    <w:rsid w:val="3FC5B48B"/>
    <w:rsid w:val="3FCEDBA6"/>
    <w:rsid w:val="3FD5327F"/>
    <w:rsid w:val="3FF446C3"/>
    <w:rsid w:val="40117AE4"/>
    <w:rsid w:val="402B7EEA"/>
    <w:rsid w:val="403BE4D2"/>
    <w:rsid w:val="403EF194"/>
    <w:rsid w:val="405BAB40"/>
    <w:rsid w:val="406CC4BF"/>
    <w:rsid w:val="40965E20"/>
    <w:rsid w:val="40A01567"/>
    <w:rsid w:val="40B4A181"/>
    <w:rsid w:val="40B4FC28"/>
    <w:rsid w:val="40B5526F"/>
    <w:rsid w:val="40CCFC0A"/>
    <w:rsid w:val="40D5BA59"/>
    <w:rsid w:val="40EB97DF"/>
    <w:rsid w:val="411770FA"/>
    <w:rsid w:val="411E6297"/>
    <w:rsid w:val="4127383F"/>
    <w:rsid w:val="4137885F"/>
    <w:rsid w:val="413D43DC"/>
    <w:rsid w:val="4168DCE0"/>
    <w:rsid w:val="417985B9"/>
    <w:rsid w:val="41A79EB0"/>
    <w:rsid w:val="41CFF9D0"/>
    <w:rsid w:val="41D23EC5"/>
    <w:rsid w:val="41D8899F"/>
    <w:rsid w:val="41ED09CA"/>
    <w:rsid w:val="42159186"/>
    <w:rsid w:val="421C6CD2"/>
    <w:rsid w:val="422A5B05"/>
    <w:rsid w:val="42335A15"/>
    <w:rsid w:val="423B11E8"/>
    <w:rsid w:val="424C2270"/>
    <w:rsid w:val="429CBDFE"/>
    <w:rsid w:val="42AEBA33"/>
    <w:rsid w:val="42AEC080"/>
    <w:rsid w:val="42C1D977"/>
    <w:rsid w:val="42C21186"/>
    <w:rsid w:val="42ED06B1"/>
    <w:rsid w:val="4307B376"/>
    <w:rsid w:val="431652E7"/>
    <w:rsid w:val="432AE727"/>
    <w:rsid w:val="433DDDE3"/>
    <w:rsid w:val="434A0AD3"/>
    <w:rsid w:val="4362B72C"/>
    <w:rsid w:val="436ED65F"/>
    <w:rsid w:val="437D86C1"/>
    <w:rsid w:val="4389E5F6"/>
    <w:rsid w:val="438ECAAE"/>
    <w:rsid w:val="43DB25A0"/>
    <w:rsid w:val="43F03616"/>
    <w:rsid w:val="43F19D07"/>
    <w:rsid w:val="4415E811"/>
    <w:rsid w:val="4415F2BF"/>
    <w:rsid w:val="4432010F"/>
    <w:rsid w:val="44553495"/>
    <w:rsid w:val="445F041E"/>
    <w:rsid w:val="446B34D2"/>
    <w:rsid w:val="448EB2D9"/>
    <w:rsid w:val="449EDF9B"/>
    <w:rsid w:val="44A3EBB4"/>
    <w:rsid w:val="44B01C6B"/>
    <w:rsid w:val="44D2933C"/>
    <w:rsid w:val="44EC11E4"/>
    <w:rsid w:val="45092D9B"/>
    <w:rsid w:val="4538163D"/>
    <w:rsid w:val="455862C7"/>
    <w:rsid w:val="457124EE"/>
    <w:rsid w:val="4576294E"/>
    <w:rsid w:val="4579A39D"/>
    <w:rsid w:val="4580656F"/>
    <w:rsid w:val="45858A4A"/>
    <w:rsid w:val="4586E2D3"/>
    <w:rsid w:val="458BEADB"/>
    <w:rsid w:val="45CCCB0E"/>
    <w:rsid w:val="45E2A978"/>
    <w:rsid w:val="45FBCA2B"/>
    <w:rsid w:val="460FC899"/>
    <w:rsid w:val="46654CEB"/>
    <w:rsid w:val="466B862F"/>
    <w:rsid w:val="4677D2A8"/>
    <w:rsid w:val="468E57CB"/>
    <w:rsid w:val="46A3700A"/>
    <w:rsid w:val="46D2BB3C"/>
    <w:rsid w:val="46DDC314"/>
    <w:rsid w:val="46E00F37"/>
    <w:rsid w:val="46E0482E"/>
    <w:rsid w:val="4702FF73"/>
    <w:rsid w:val="472809D0"/>
    <w:rsid w:val="473A8647"/>
    <w:rsid w:val="4743E954"/>
    <w:rsid w:val="474FC260"/>
    <w:rsid w:val="47558865"/>
    <w:rsid w:val="4786AFF0"/>
    <w:rsid w:val="478FDEB9"/>
    <w:rsid w:val="47973C04"/>
    <w:rsid w:val="47B4542B"/>
    <w:rsid w:val="47F55887"/>
    <w:rsid w:val="48142E0B"/>
    <w:rsid w:val="481FA8CA"/>
    <w:rsid w:val="483E4140"/>
    <w:rsid w:val="484F74CF"/>
    <w:rsid w:val="485DA6C2"/>
    <w:rsid w:val="485FE977"/>
    <w:rsid w:val="4876ED3D"/>
    <w:rsid w:val="48AAB0AE"/>
    <w:rsid w:val="48DF1BB1"/>
    <w:rsid w:val="48FC3DD4"/>
    <w:rsid w:val="48FC7E61"/>
    <w:rsid w:val="491AFC4F"/>
    <w:rsid w:val="49346AB3"/>
    <w:rsid w:val="493F6AB8"/>
    <w:rsid w:val="494E66AE"/>
    <w:rsid w:val="49500228"/>
    <w:rsid w:val="49501F6A"/>
    <w:rsid w:val="499A312A"/>
    <w:rsid w:val="49A2692D"/>
    <w:rsid w:val="49AD54D5"/>
    <w:rsid w:val="49E311B6"/>
    <w:rsid w:val="49EE4F30"/>
    <w:rsid w:val="4A0F15F8"/>
    <w:rsid w:val="4A2698AE"/>
    <w:rsid w:val="4A29494D"/>
    <w:rsid w:val="4A31F379"/>
    <w:rsid w:val="4A35416B"/>
    <w:rsid w:val="4A50F979"/>
    <w:rsid w:val="4A55EB67"/>
    <w:rsid w:val="4A8BA4DE"/>
    <w:rsid w:val="4A98A349"/>
    <w:rsid w:val="4AAF5288"/>
    <w:rsid w:val="4AB0A885"/>
    <w:rsid w:val="4AB63CF7"/>
    <w:rsid w:val="4ABA9025"/>
    <w:rsid w:val="4ADAF0D5"/>
    <w:rsid w:val="4B26A762"/>
    <w:rsid w:val="4B40468D"/>
    <w:rsid w:val="4B4DC2AA"/>
    <w:rsid w:val="4B55EF8A"/>
    <w:rsid w:val="4B7C17A8"/>
    <w:rsid w:val="4B7E8D2D"/>
    <w:rsid w:val="4B912D6E"/>
    <w:rsid w:val="4B959D18"/>
    <w:rsid w:val="4B9799DD"/>
    <w:rsid w:val="4BABD0A5"/>
    <w:rsid w:val="4BBF0B9B"/>
    <w:rsid w:val="4BC79927"/>
    <w:rsid w:val="4C1467AE"/>
    <w:rsid w:val="4C329455"/>
    <w:rsid w:val="4C6FF4A7"/>
    <w:rsid w:val="4C86BC5B"/>
    <w:rsid w:val="4C9B0F6B"/>
    <w:rsid w:val="4CA80D14"/>
    <w:rsid w:val="4CDC74F0"/>
    <w:rsid w:val="4CED9DA5"/>
    <w:rsid w:val="4D078DCE"/>
    <w:rsid w:val="4D0C038E"/>
    <w:rsid w:val="4D31C134"/>
    <w:rsid w:val="4D32B9C8"/>
    <w:rsid w:val="4D4AB632"/>
    <w:rsid w:val="4D792431"/>
    <w:rsid w:val="4D7AEE0B"/>
    <w:rsid w:val="4DAEA0DC"/>
    <w:rsid w:val="4DF4D027"/>
    <w:rsid w:val="4E09B644"/>
    <w:rsid w:val="4E17B3BC"/>
    <w:rsid w:val="4E1E2494"/>
    <w:rsid w:val="4E3CF000"/>
    <w:rsid w:val="4E498EE7"/>
    <w:rsid w:val="4E750815"/>
    <w:rsid w:val="4E81044F"/>
    <w:rsid w:val="4E81B8F7"/>
    <w:rsid w:val="4ED77BCE"/>
    <w:rsid w:val="4F303116"/>
    <w:rsid w:val="4F41293D"/>
    <w:rsid w:val="4F4F64DD"/>
    <w:rsid w:val="4F67E774"/>
    <w:rsid w:val="4F9A9C0C"/>
    <w:rsid w:val="4F9E070F"/>
    <w:rsid w:val="4FA16659"/>
    <w:rsid w:val="4FAB73CB"/>
    <w:rsid w:val="4FB0B119"/>
    <w:rsid w:val="4FCA8485"/>
    <w:rsid w:val="4FEA9441"/>
    <w:rsid w:val="50044B83"/>
    <w:rsid w:val="500DA826"/>
    <w:rsid w:val="500E32EF"/>
    <w:rsid w:val="5019E2F8"/>
    <w:rsid w:val="504CE3A4"/>
    <w:rsid w:val="50538CFA"/>
    <w:rsid w:val="5061D1A8"/>
    <w:rsid w:val="506DF484"/>
    <w:rsid w:val="50962891"/>
    <w:rsid w:val="50DC4C18"/>
    <w:rsid w:val="51397C5D"/>
    <w:rsid w:val="513F4AD6"/>
    <w:rsid w:val="5145D539"/>
    <w:rsid w:val="519E1A02"/>
    <w:rsid w:val="51A5FD64"/>
    <w:rsid w:val="521F407D"/>
    <w:rsid w:val="52251499"/>
    <w:rsid w:val="523BEAEC"/>
    <w:rsid w:val="5281C62C"/>
    <w:rsid w:val="5289FAF7"/>
    <w:rsid w:val="528F23D8"/>
    <w:rsid w:val="52991F59"/>
    <w:rsid w:val="52A735BA"/>
    <w:rsid w:val="52BFA915"/>
    <w:rsid w:val="52C04440"/>
    <w:rsid w:val="52DC0A58"/>
    <w:rsid w:val="52EAFFC7"/>
    <w:rsid w:val="530F077E"/>
    <w:rsid w:val="531B345E"/>
    <w:rsid w:val="532F03B3"/>
    <w:rsid w:val="533F6FE8"/>
    <w:rsid w:val="534682E6"/>
    <w:rsid w:val="534786D0"/>
    <w:rsid w:val="5366D270"/>
    <w:rsid w:val="5373D420"/>
    <w:rsid w:val="5373E756"/>
    <w:rsid w:val="5378BD1E"/>
    <w:rsid w:val="53870FEA"/>
    <w:rsid w:val="539E04A3"/>
    <w:rsid w:val="53F6B871"/>
    <w:rsid w:val="53F7AA08"/>
    <w:rsid w:val="53FAF2CA"/>
    <w:rsid w:val="53FC15BA"/>
    <w:rsid w:val="5404E281"/>
    <w:rsid w:val="5405F136"/>
    <w:rsid w:val="541C77AE"/>
    <w:rsid w:val="5430DF0A"/>
    <w:rsid w:val="5439AE3B"/>
    <w:rsid w:val="547EB056"/>
    <w:rsid w:val="54953E28"/>
    <w:rsid w:val="54C1C8AD"/>
    <w:rsid w:val="54D1B9A2"/>
    <w:rsid w:val="54D32888"/>
    <w:rsid w:val="54DBA725"/>
    <w:rsid w:val="54F75526"/>
    <w:rsid w:val="54FEA566"/>
    <w:rsid w:val="550BA446"/>
    <w:rsid w:val="5521299B"/>
    <w:rsid w:val="55285626"/>
    <w:rsid w:val="553433EF"/>
    <w:rsid w:val="555B4DA1"/>
    <w:rsid w:val="557309CA"/>
    <w:rsid w:val="55860B17"/>
    <w:rsid w:val="559A7D91"/>
    <w:rsid w:val="55A468C8"/>
    <w:rsid w:val="55BED0B6"/>
    <w:rsid w:val="55CB7BE9"/>
    <w:rsid w:val="55D3F4A1"/>
    <w:rsid w:val="55E9953E"/>
    <w:rsid w:val="55EF520C"/>
    <w:rsid w:val="55F79A5E"/>
    <w:rsid w:val="5607D36C"/>
    <w:rsid w:val="5627A763"/>
    <w:rsid w:val="563B813D"/>
    <w:rsid w:val="5686D6E9"/>
    <w:rsid w:val="569C09DA"/>
    <w:rsid w:val="56ABDCBD"/>
    <w:rsid w:val="56B8710F"/>
    <w:rsid w:val="56C5052E"/>
    <w:rsid w:val="56C5F30E"/>
    <w:rsid w:val="56D9271D"/>
    <w:rsid w:val="56DAEE77"/>
    <w:rsid w:val="56E59761"/>
    <w:rsid w:val="570BC221"/>
    <w:rsid w:val="57264D48"/>
    <w:rsid w:val="572B1A57"/>
    <w:rsid w:val="57469D06"/>
    <w:rsid w:val="5767A253"/>
    <w:rsid w:val="57755298"/>
    <w:rsid w:val="578ADC19"/>
    <w:rsid w:val="578B5623"/>
    <w:rsid w:val="57BD7A8A"/>
    <w:rsid w:val="57EE35F5"/>
    <w:rsid w:val="58173F05"/>
    <w:rsid w:val="5829B2C3"/>
    <w:rsid w:val="582B6E95"/>
    <w:rsid w:val="58339B29"/>
    <w:rsid w:val="5853E751"/>
    <w:rsid w:val="585AF5F6"/>
    <w:rsid w:val="587A6661"/>
    <w:rsid w:val="588BD207"/>
    <w:rsid w:val="58C59E5D"/>
    <w:rsid w:val="58C5B0BA"/>
    <w:rsid w:val="58C97133"/>
    <w:rsid w:val="58D13158"/>
    <w:rsid w:val="58DA5102"/>
    <w:rsid w:val="58E8F51E"/>
    <w:rsid w:val="590BD995"/>
    <w:rsid w:val="59242DD8"/>
    <w:rsid w:val="5952BD40"/>
    <w:rsid w:val="59588AAF"/>
    <w:rsid w:val="596D91AE"/>
    <w:rsid w:val="596EEEAD"/>
    <w:rsid w:val="597E5B96"/>
    <w:rsid w:val="5985D41F"/>
    <w:rsid w:val="59887D62"/>
    <w:rsid w:val="599D2D2D"/>
    <w:rsid w:val="59A02A24"/>
    <w:rsid w:val="59C1C297"/>
    <w:rsid w:val="59E48816"/>
    <w:rsid w:val="59EC1222"/>
    <w:rsid w:val="59ECC20E"/>
    <w:rsid w:val="5A0A6E2D"/>
    <w:rsid w:val="5A29AF77"/>
    <w:rsid w:val="5A3C70D9"/>
    <w:rsid w:val="5A3E2C3B"/>
    <w:rsid w:val="5A564398"/>
    <w:rsid w:val="5A885972"/>
    <w:rsid w:val="5A91DCA3"/>
    <w:rsid w:val="5AAAFDCE"/>
    <w:rsid w:val="5AB60C9B"/>
    <w:rsid w:val="5ABC84B0"/>
    <w:rsid w:val="5AC64451"/>
    <w:rsid w:val="5AD20243"/>
    <w:rsid w:val="5AE2003E"/>
    <w:rsid w:val="5AF003F1"/>
    <w:rsid w:val="5AF1F76C"/>
    <w:rsid w:val="5B1A382E"/>
    <w:rsid w:val="5B1CB8FF"/>
    <w:rsid w:val="5B3FEB99"/>
    <w:rsid w:val="5B4403A6"/>
    <w:rsid w:val="5B52C516"/>
    <w:rsid w:val="5B541276"/>
    <w:rsid w:val="5B63532F"/>
    <w:rsid w:val="5B6F7F86"/>
    <w:rsid w:val="5B9B8277"/>
    <w:rsid w:val="5BB6F717"/>
    <w:rsid w:val="5BBC7814"/>
    <w:rsid w:val="5BC73DB3"/>
    <w:rsid w:val="5BEC12D8"/>
    <w:rsid w:val="5BEE46CE"/>
    <w:rsid w:val="5BF9F43C"/>
    <w:rsid w:val="5C0BD09F"/>
    <w:rsid w:val="5C1A30F0"/>
    <w:rsid w:val="5C262893"/>
    <w:rsid w:val="5C3749C4"/>
    <w:rsid w:val="5C634D00"/>
    <w:rsid w:val="5C78ADAF"/>
    <w:rsid w:val="5C93D059"/>
    <w:rsid w:val="5CB672D7"/>
    <w:rsid w:val="5CB9D1E9"/>
    <w:rsid w:val="5CC67076"/>
    <w:rsid w:val="5CD85DAD"/>
    <w:rsid w:val="5D141212"/>
    <w:rsid w:val="5D311E80"/>
    <w:rsid w:val="5D3C3586"/>
    <w:rsid w:val="5D54FB2A"/>
    <w:rsid w:val="5D565403"/>
    <w:rsid w:val="5D83AF36"/>
    <w:rsid w:val="5DC9B9BA"/>
    <w:rsid w:val="5DD8BD72"/>
    <w:rsid w:val="5DDFFE21"/>
    <w:rsid w:val="5DE9A280"/>
    <w:rsid w:val="5DED910F"/>
    <w:rsid w:val="5E0589DA"/>
    <w:rsid w:val="5E251A3F"/>
    <w:rsid w:val="5E341CCF"/>
    <w:rsid w:val="5E3E347F"/>
    <w:rsid w:val="5E70454A"/>
    <w:rsid w:val="5E7B05AB"/>
    <w:rsid w:val="5E939589"/>
    <w:rsid w:val="5ED6261D"/>
    <w:rsid w:val="5EDE4D8F"/>
    <w:rsid w:val="5F1EE738"/>
    <w:rsid w:val="5F1EE9B5"/>
    <w:rsid w:val="5F35F843"/>
    <w:rsid w:val="5F5134A7"/>
    <w:rsid w:val="5F6BDDFF"/>
    <w:rsid w:val="5FAACF8F"/>
    <w:rsid w:val="5FB61DBF"/>
    <w:rsid w:val="5FC0F809"/>
    <w:rsid w:val="5FC8D150"/>
    <w:rsid w:val="5FCC5EF4"/>
    <w:rsid w:val="5FD04CEA"/>
    <w:rsid w:val="5FE46159"/>
    <w:rsid w:val="5FE4B8BA"/>
    <w:rsid w:val="5FFB88D2"/>
    <w:rsid w:val="5FFFD4DA"/>
    <w:rsid w:val="6001716E"/>
    <w:rsid w:val="600714AF"/>
    <w:rsid w:val="60300F2B"/>
    <w:rsid w:val="60452084"/>
    <w:rsid w:val="6045EE7F"/>
    <w:rsid w:val="607203A1"/>
    <w:rsid w:val="60852158"/>
    <w:rsid w:val="6091270B"/>
    <w:rsid w:val="60971B81"/>
    <w:rsid w:val="60B2CD4C"/>
    <w:rsid w:val="60C58F19"/>
    <w:rsid w:val="60C7B53C"/>
    <w:rsid w:val="60F76A7E"/>
    <w:rsid w:val="61114C25"/>
    <w:rsid w:val="611E935D"/>
    <w:rsid w:val="613BA362"/>
    <w:rsid w:val="61456210"/>
    <w:rsid w:val="615E5941"/>
    <w:rsid w:val="618C0551"/>
    <w:rsid w:val="61B6166D"/>
    <w:rsid w:val="61CA69C2"/>
    <w:rsid w:val="61F900BE"/>
    <w:rsid w:val="61FAD8CF"/>
    <w:rsid w:val="6201BEDE"/>
    <w:rsid w:val="620C05C1"/>
    <w:rsid w:val="62301A1F"/>
    <w:rsid w:val="62463568"/>
    <w:rsid w:val="6259ADCA"/>
    <w:rsid w:val="62615D2D"/>
    <w:rsid w:val="62663028"/>
    <w:rsid w:val="6268B6D1"/>
    <w:rsid w:val="627269B3"/>
    <w:rsid w:val="62B11340"/>
    <w:rsid w:val="62B40E4A"/>
    <w:rsid w:val="62C17A53"/>
    <w:rsid w:val="62EF75F3"/>
    <w:rsid w:val="62F44B58"/>
    <w:rsid w:val="630658C3"/>
    <w:rsid w:val="63548AEC"/>
    <w:rsid w:val="636AC2F0"/>
    <w:rsid w:val="637CE217"/>
    <w:rsid w:val="63817081"/>
    <w:rsid w:val="63833CB9"/>
    <w:rsid w:val="63AEA315"/>
    <w:rsid w:val="63B9C7E5"/>
    <w:rsid w:val="63BFD7DA"/>
    <w:rsid w:val="63C60D33"/>
    <w:rsid w:val="63C961E2"/>
    <w:rsid w:val="63D489B7"/>
    <w:rsid w:val="642AA24E"/>
    <w:rsid w:val="643D549B"/>
    <w:rsid w:val="644567DE"/>
    <w:rsid w:val="64525AC3"/>
    <w:rsid w:val="64551A7C"/>
    <w:rsid w:val="6464C71A"/>
    <w:rsid w:val="64A9C3C9"/>
    <w:rsid w:val="64ADE0D5"/>
    <w:rsid w:val="64C273FD"/>
    <w:rsid w:val="64D7A14D"/>
    <w:rsid w:val="64ECB4D9"/>
    <w:rsid w:val="64FE1AB6"/>
    <w:rsid w:val="6500F39E"/>
    <w:rsid w:val="651B919D"/>
    <w:rsid w:val="651CD738"/>
    <w:rsid w:val="651E741B"/>
    <w:rsid w:val="65325FC9"/>
    <w:rsid w:val="654E0715"/>
    <w:rsid w:val="655EA40A"/>
    <w:rsid w:val="657D230F"/>
    <w:rsid w:val="65E7DE58"/>
    <w:rsid w:val="65EC5202"/>
    <w:rsid w:val="65F0CE07"/>
    <w:rsid w:val="65F85E8D"/>
    <w:rsid w:val="66207ED7"/>
    <w:rsid w:val="66344654"/>
    <w:rsid w:val="6642167C"/>
    <w:rsid w:val="664D6CD3"/>
    <w:rsid w:val="66641D8D"/>
    <w:rsid w:val="66785C7D"/>
    <w:rsid w:val="667BED50"/>
    <w:rsid w:val="668F44B6"/>
    <w:rsid w:val="66987999"/>
    <w:rsid w:val="669FE280"/>
    <w:rsid w:val="66B4E175"/>
    <w:rsid w:val="66C212CD"/>
    <w:rsid w:val="66C9B5DF"/>
    <w:rsid w:val="66C9FFB4"/>
    <w:rsid w:val="66D6CDCD"/>
    <w:rsid w:val="6707465F"/>
    <w:rsid w:val="671DE6BC"/>
    <w:rsid w:val="671F0230"/>
    <w:rsid w:val="672FBE14"/>
    <w:rsid w:val="6779DDA1"/>
    <w:rsid w:val="677D844A"/>
    <w:rsid w:val="67A6B493"/>
    <w:rsid w:val="67A6B861"/>
    <w:rsid w:val="67B6BB5B"/>
    <w:rsid w:val="67B6EDEF"/>
    <w:rsid w:val="67C64F1A"/>
    <w:rsid w:val="67E8D5F6"/>
    <w:rsid w:val="67F93AEB"/>
    <w:rsid w:val="6803BD85"/>
    <w:rsid w:val="6807C2BD"/>
    <w:rsid w:val="68339002"/>
    <w:rsid w:val="68411A8E"/>
    <w:rsid w:val="68621097"/>
    <w:rsid w:val="68817626"/>
    <w:rsid w:val="688E9F91"/>
    <w:rsid w:val="68A2397B"/>
    <w:rsid w:val="68B010DB"/>
    <w:rsid w:val="68B032B8"/>
    <w:rsid w:val="69037D9E"/>
    <w:rsid w:val="69142C3E"/>
    <w:rsid w:val="69206791"/>
    <w:rsid w:val="692A25FE"/>
    <w:rsid w:val="693B4456"/>
    <w:rsid w:val="693CACD9"/>
    <w:rsid w:val="694DDF6B"/>
    <w:rsid w:val="6985F41C"/>
    <w:rsid w:val="69932DBB"/>
    <w:rsid w:val="69988FA4"/>
    <w:rsid w:val="69AB8207"/>
    <w:rsid w:val="69B01637"/>
    <w:rsid w:val="69DF4470"/>
    <w:rsid w:val="6A19E090"/>
    <w:rsid w:val="6A412925"/>
    <w:rsid w:val="6A41C38A"/>
    <w:rsid w:val="6A519B48"/>
    <w:rsid w:val="6A648ECF"/>
    <w:rsid w:val="6A78DB35"/>
    <w:rsid w:val="6A7B3317"/>
    <w:rsid w:val="6A86B4E7"/>
    <w:rsid w:val="6A9A03ED"/>
    <w:rsid w:val="6AA88188"/>
    <w:rsid w:val="6AA92397"/>
    <w:rsid w:val="6AB836D4"/>
    <w:rsid w:val="6AEE874B"/>
    <w:rsid w:val="6B0342B4"/>
    <w:rsid w:val="6B125324"/>
    <w:rsid w:val="6B13F08C"/>
    <w:rsid w:val="6B25C858"/>
    <w:rsid w:val="6B28BA23"/>
    <w:rsid w:val="6B29461F"/>
    <w:rsid w:val="6B2BD00E"/>
    <w:rsid w:val="6B2D2E4E"/>
    <w:rsid w:val="6B369DC0"/>
    <w:rsid w:val="6B50BC1C"/>
    <w:rsid w:val="6B550ADF"/>
    <w:rsid w:val="6B6121A2"/>
    <w:rsid w:val="6B6BB0C0"/>
    <w:rsid w:val="6B71D5F2"/>
    <w:rsid w:val="6B7B04D3"/>
    <w:rsid w:val="6B964CA4"/>
    <w:rsid w:val="6BA7FC2C"/>
    <w:rsid w:val="6BCA188A"/>
    <w:rsid w:val="6BED0506"/>
    <w:rsid w:val="6C034AD0"/>
    <w:rsid w:val="6C0981A2"/>
    <w:rsid w:val="6C28E06A"/>
    <w:rsid w:val="6C2D5D14"/>
    <w:rsid w:val="6C2FEB24"/>
    <w:rsid w:val="6C4D9AD7"/>
    <w:rsid w:val="6C75BA54"/>
    <w:rsid w:val="6CA9D6B1"/>
    <w:rsid w:val="6CAAB8AC"/>
    <w:rsid w:val="6CB7D58F"/>
    <w:rsid w:val="6CE0044F"/>
    <w:rsid w:val="6CE2EF2D"/>
    <w:rsid w:val="6CE61C20"/>
    <w:rsid w:val="6D2FF7A6"/>
    <w:rsid w:val="6D44500C"/>
    <w:rsid w:val="6D4DD40C"/>
    <w:rsid w:val="6D77F55D"/>
    <w:rsid w:val="6D99F789"/>
    <w:rsid w:val="6DA2D1DB"/>
    <w:rsid w:val="6DAD316E"/>
    <w:rsid w:val="6DFC91EA"/>
    <w:rsid w:val="6E264DD7"/>
    <w:rsid w:val="6E2AB08A"/>
    <w:rsid w:val="6E34FA82"/>
    <w:rsid w:val="6E5522C6"/>
    <w:rsid w:val="6E5A6465"/>
    <w:rsid w:val="6E629EC9"/>
    <w:rsid w:val="6E62EB84"/>
    <w:rsid w:val="6E7FAE8C"/>
    <w:rsid w:val="6E80E07F"/>
    <w:rsid w:val="6E88BFE9"/>
    <w:rsid w:val="6E9A9EA1"/>
    <w:rsid w:val="6EACD7CF"/>
    <w:rsid w:val="6EBF1AEC"/>
    <w:rsid w:val="6ED48C84"/>
    <w:rsid w:val="6EFD7563"/>
    <w:rsid w:val="6F3B071A"/>
    <w:rsid w:val="6F4DD7FF"/>
    <w:rsid w:val="6F551D5D"/>
    <w:rsid w:val="6F5AB7D2"/>
    <w:rsid w:val="6F77CE82"/>
    <w:rsid w:val="6F92203E"/>
    <w:rsid w:val="6F979FE0"/>
    <w:rsid w:val="6FCF907A"/>
    <w:rsid w:val="6FDCCB60"/>
    <w:rsid w:val="700E4078"/>
    <w:rsid w:val="704D5CA2"/>
    <w:rsid w:val="705A0545"/>
    <w:rsid w:val="705A9A8A"/>
    <w:rsid w:val="705FDB5A"/>
    <w:rsid w:val="70913F0D"/>
    <w:rsid w:val="70964026"/>
    <w:rsid w:val="70AD4F54"/>
    <w:rsid w:val="70EDA420"/>
    <w:rsid w:val="70F163FD"/>
    <w:rsid w:val="71134E77"/>
    <w:rsid w:val="712E1DDC"/>
    <w:rsid w:val="71523679"/>
    <w:rsid w:val="7155FDD1"/>
    <w:rsid w:val="715FA9F8"/>
    <w:rsid w:val="71646D7F"/>
    <w:rsid w:val="716B5D76"/>
    <w:rsid w:val="7173D757"/>
    <w:rsid w:val="717B8080"/>
    <w:rsid w:val="717EAFB8"/>
    <w:rsid w:val="719BCFEA"/>
    <w:rsid w:val="71E0B1AB"/>
    <w:rsid w:val="71E274BA"/>
    <w:rsid w:val="72003783"/>
    <w:rsid w:val="7202B1C7"/>
    <w:rsid w:val="72078EAC"/>
    <w:rsid w:val="720C8C86"/>
    <w:rsid w:val="7239A872"/>
    <w:rsid w:val="723FE16E"/>
    <w:rsid w:val="72462F4B"/>
    <w:rsid w:val="725BA275"/>
    <w:rsid w:val="7295F29D"/>
    <w:rsid w:val="72B637E0"/>
    <w:rsid w:val="72BDF660"/>
    <w:rsid w:val="72D8B5DC"/>
    <w:rsid w:val="72EC0806"/>
    <w:rsid w:val="72FB18F5"/>
    <w:rsid w:val="73212165"/>
    <w:rsid w:val="732D8F05"/>
    <w:rsid w:val="738B42C1"/>
    <w:rsid w:val="73955CFE"/>
    <w:rsid w:val="73A516BF"/>
    <w:rsid w:val="73B31496"/>
    <w:rsid w:val="73C43795"/>
    <w:rsid w:val="73D0CD55"/>
    <w:rsid w:val="73DD1BF7"/>
    <w:rsid w:val="73F6C7A5"/>
    <w:rsid w:val="74167263"/>
    <w:rsid w:val="7440281B"/>
    <w:rsid w:val="74453A41"/>
    <w:rsid w:val="744D7D8D"/>
    <w:rsid w:val="745FA463"/>
    <w:rsid w:val="748F5FEF"/>
    <w:rsid w:val="74AEEC99"/>
    <w:rsid w:val="74B09EE3"/>
    <w:rsid w:val="74BF5668"/>
    <w:rsid w:val="74C9D41E"/>
    <w:rsid w:val="74D7588D"/>
    <w:rsid w:val="75064F62"/>
    <w:rsid w:val="75091F4D"/>
    <w:rsid w:val="75311B23"/>
    <w:rsid w:val="754F651E"/>
    <w:rsid w:val="757BD550"/>
    <w:rsid w:val="7580EB8A"/>
    <w:rsid w:val="75A5CE2A"/>
    <w:rsid w:val="75D26125"/>
    <w:rsid w:val="75DDA892"/>
    <w:rsid w:val="75E4CE3F"/>
    <w:rsid w:val="75EF6D7B"/>
    <w:rsid w:val="760E5962"/>
    <w:rsid w:val="761CEF9D"/>
    <w:rsid w:val="763BA653"/>
    <w:rsid w:val="766C1D7E"/>
    <w:rsid w:val="76A60737"/>
    <w:rsid w:val="76C332EF"/>
    <w:rsid w:val="76CA08D2"/>
    <w:rsid w:val="77038CFD"/>
    <w:rsid w:val="77117A0E"/>
    <w:rsid w:val="77343057"/>
    <w:rsid w:val="773BEDF2"/>
    <w:rsid w:val="7749CE33"/>
    <w:rsid w:val="7769CCCE"/>
    <w:rsid w:val="77887B69"/>
    <w:rsid w:val="778FBF0E"/>
    <w:rsid w:val="77941D90"/>
    <w:rsid w:val="77AB5AA2"/>
    <w:rsid w:val="77F4EBE3"/>
    <w:rsid w:val="77F90B92"/>
    <w:rsid w:val="78006E21"/>
    <w:rsid w:val="783C27BC"/>
    <w:rsid w:val="783FDA72"/>
    <w:rsid w:val="7842732A"/>
    <w:rsid w:val="7853A7CB"/>
    <w:rsid w:val="786231EA"/>
    <w:rsid w:val="786AE91C"/>
    <w:rsid w:val="78720786"/>
    <w:rsid w:val="787BD806"/>
    <w:rsid w:val="78865A90"/>
    <w:rsid w:val="788DA8D4"/>
    <w:rsid w:val="789308C4"/>
    <w:rsid w:val="789DA52F"/>
    <w:rsid w:val="78A053F9"/>
    <w:rsid w:val="78A1ABF4"/>
    <w:rsid w:val="78AE889C"/>
    <w:rsid w:val="78AFF1FD"/>
    <w:rsid w:val="78BC267D"/>
    <w:rsid w:val="78D6AE98"/>
    <w:rsid w:val="78DDE7E2"/>
    <w:rsid w:val="78E01204"/>
    <w:rsid w:val="78E0BC25"/>
    <w:rsid w:val="78F7977D"/>
    <w:rsid w:val="78F89D87"/>
    <w:rsid w:val="78FFECB3"/>
    <w:rsid w:val="790AF6BF"/>
    <w:rsid w:val="7911458A"/>
    <w:rsid w:val="79118424"/>
    <w:rsid w:val="7912A776"/>
    <w:rsid w:val="79267824"/>
    <w:rsid w:val="79344822"/>
    <w:rsid w:val="796BC5C1"/>
    <w:rsid w:val="796CA020"/>
    <w:rsid w:val="7979C7FB"/>
    <w:rsid w:val="799F72E1"/>
    <w:rsid w:val="79B5DF28"/>
    <w:rsid w:val="79C8C55D"/>
    <w:rsid w:val="79E11F4E"/>
    <w:rsid w:val="7A098EE9"/>
    <w:rsid w:val="7A454B70"/>
    <w:rsid w:val="7A4D34F8"/>
    <w:rsid w:val="7A5B3BD2"/>
    <w:rsid w:val="7A60464C"/>
    <w:rsid w:val="7A84A9D3"/>
    <w:rsid w:val="7A8975F8"/>
    <w:rsid w:val="7A92636F"/>
    <w:rsid w:val="7A9BBA0A"/>
    <w:rsid w:val="7AB5303E"/>
    <w:rsid w:val="7ABE0DF3"/>
    <w:rsid w:val="7ADCE29A"/>
    <w:rsid w:val="7AEF1026"/>
    <w:rsid w:val="7AEF5585"/>
    <w:rsid w:val="7B09FCD0"/>
    <w:rsid w:val="7B23F9E1"/>
    <w:rsid w:val="7B2C90AE"/>
    <w:rsid w:val="7B36E8C6"/>
    <w:rsid w:val="7B3AE927"/>
    <w:rsid w:val="7B61DADE"/>
    <w:rsid w:val="7B643791"/>
    <w:rsid w:val="7B96E65A"/>
    <w:rsid w:val="7B9E89B2"/>
    <w:rsid w:val="7BB596F4"/>
    <w:rsid w:val="7BCAC696"/>
    <w:rsid w:val="7BEA7D67"/>
    <w:rsid w:val="7C19E08F"/>
    <w:rsid w:val="7C4161AC"/>
    <w:rsid w:val="7C6BC159"/>
    <w:rsid w:val="7CBC24AD"/>
    <w:rsid w:val="7CD41941"/>
    <w:rsid w:val="7D1DDC1F"/>
    <w:rsid w:val="7D304741"/>
    <w:rsid w:val="7D3F8033"/>
    <w:rsid w:val="7D48C270"/>
    <w:rsid w:val="7D7398DD"/>
    <w:rsid w:val="7D859FB9"/>
    <w:rsid w:val="7D924BAF"/>
    <w:rsid w:val="7DAB2364"/>
    <w:rsid w:val="7DB50839"/>
    <w:rsid w:val="7DD17326"/>
    <w:rsid w:val="7DF33F43"/>
    <w:rsid w:val="7E0BEE10"/>
    <w:rsid w:val="7E11B93E"/>
    <w:rsid w:val="7E14C28F"/>
    <w:rsid w:val="7E1C311A"/>
    <w:rsid w:val="7E37218D"/>
    <w:rsid w:val="7E57B6CD"/>
    <w:rsid w:val="7E57D9E0"/>
    <w:rsid w:val="7E63FA54"/>
    <w:rsid w:val="7E84F9A0"/>
    <w:rsid w:val="7EA98F2C"/>
    <w:rsid w:val="7EB43A4F"/>
    <w:rsid w:val="7EBB9D5E"/>
    <w:rsid w:val="7ED2CEDD"/>
    <w:rsid w:val="7EDA3A1A"/>
    <w:rsid w:val="7EDCB15C"/>
    <w:rsid w:val="7EE16A4C"/>
    <w:rsid w:val="7EED6186"/>
    <w:rsid w:val="7EF1FF55"/>
    <w:rsid w:val="7F437892"/>
    <w:rsid w:val="7F507E55"/>
    <w:rsid w:val="7F6C172D"/>
    <w:rsid w:val="7F6EB409"/>
    <w:rsid w:val="7F7949AA"/>
    <w:rsid w:val="7F7DB8A0"/>
    <w:rsid w:val="7FA6175A"/>
    <w:rsid w:val="7FB0510A"/>
    <w:rsid w:val="7FB4A680"/>
    <w:rsid w:val="7FB8969A"/>
    <w:rsid w:val="7FD36C85"/>
    <w:rsid w:val="7FD66E70"/>
    <w:rsid w:val="7FEBC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2A2829FF"/>
  <w15:chartTrackingRefBased/>
  <w15:docId w15:val="{FD167CFB-AA98-48C8-A3DA-F0FF82588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2C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2C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2C2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2C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2C2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2C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2C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2C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2C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2C2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2C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2C2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2C2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2C2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2C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2C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2C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2C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2C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2C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2C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2C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2C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2C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2C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2C2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2C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2C2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2C20"/>
    <w:rPr>
      <w:b/>
      <w:bCs/>
      <w:smallCaps/>
      <w:color w:val="2F5496" w:themeColor="accent1" w:themeShade="BF"/>
      <w:spacing w:val="5"/>
    </w:rPr>
  </w:style>
  <w:style w:type="character" w:styleId="BookTitle">
    <w:name w:val="Book Title"/>
    <w:basedOn w:val="DefaultParagraphFont"/>
    <w:uiPriority w:val="33"/>
    <w:qFormat/>
    <w:rsid w:val="00FE2C20"/>
    <w:rPr>
      <w:b/>
      <w:bCs/>
      <w:i/>
      <w:iCs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6C15A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15A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C15A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C15A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1791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1791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17B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B5B"/>
  </w:style>
  <w:style w:type="paragraph" w:styleId="Footer">
    <w:name w:val="footer"/>
    <w:basedOn w:val="Normal"/>
    <w:link w:val="FooterChar"/>
    <w:uiPriority w:val="99"/>
    <w:unhideWhenUsed/>
    <w:rsid w:val="00417B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B5B"/>
  </w:style>
  <w:style w:type="paragraph" w:styleId="NoSpacing">
    <w:name w:val="No Spacing"/>
    <w:uiPriority w:val="1"/>
    <w:qFormat/>
    <w:rsid w:val="0046006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600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00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0069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0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06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5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57D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014F6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F2782B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29D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E5C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0">
    <w:name w:val="Unresolved Mention20"/>
    <w:basedOn w:val="DefaultParagraphFont"/>
    <w:uiPriority w:val="99"/>
    <w:semiHidden/>
    <w:unhideWhenUsed/>
    <w:rsid w:val="00643D39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643D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customStyle="1" w:styleId="normaltextrun">
    <w:name w:val="normaltextrun"/>
    <w:basedOn w:val="DefaultParagraphFont"/>
    <w:rsid w:val="00643D39"/>
  </w:style>
  <w:style w:type="character" w:customStyle="1" w:styleId="eop">
    <w:name w:val="eop"/>
    <w:basedOn w:val="DefaultParagraphFont"/>
    <w:rsid w:val="00643D39"/>
  </w:style>
  <w:style w:type="character" w:customStyle="1" w:styleId="t">
    <w:name w:val="t"/>
    <w:basedOn w:val="DefaultParagraphFont"/>
    <w:rsid w:val="005310C4"/>
  </w:style>
  <w:style w:type="character" w:styleId="Emphasis">
    <w:name w:val="Emphasis"/>
    <w:basedOn w:val="DefaultParagraphFont"/>
    <w:uiPriority w:val="20"/>
    <w:qFormat/>
    <w:rsid w:val="00125F38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DE07BF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50133D"/>
    <w:rPr>
      <w:color w:val="808080"/>
    </w:rPr>
  </w:style>
  <w:style w:type="character" w:customStyle="1" w:styleId="a">
    <w:name w:val="_"/>
    <w:basedOn w:val="DefaultParagraphFont"/>
    <w:rsid w:val="007E1E1D"/>
  </w:style>
  <w:style w:type="character" w:customStyle="1" w:styleId="ls6">
    <w:name w:val="ls6"/>
    <w:basedOn w:val="DefaultParagraphFont"/>
    <w:rsid w:val="007E1E1D"/>
  </w:style>
  <w:style w:type="character" w:customStyle="1" w:styleId="ls1a">
    <w:name w:val="ls1a"/>
    <w:basedOn w:val="DefaultParagraphFont"/>
    <w:rsid w:val="007E1E1D"/>
  </w:style>
  <w:style w:type="character" w:styleId="Strong">
    <w:name w:val="Strong"/>
    <w:basedOn w:val="DefaultParagraphFont"/>
    <w:uiPriority w:val="22"/>
    <w:qFormat/>
    <w:rsid w:val="00384426"/>
    <w:rPr>
      <w:b/>
      <w:bCs/>
    </w:rPr>
  </w:style>
  <w:style w:type="character" w:customStyle="1" w:styleId="al-author-delim">
    <w:name w:val="al-author-delim"/>
    <w:basedOn w:val="DefaultParagraphFont"/>
    <w:rsid w:val="00613FC7"/>
  </w:style>
  <w:style w:type="character" w:customStyle="1" w:styleId="highwire-citation-authors">
    <w:name w:val="highwire-citation-authors"/>
    <w:basedOn w:val="DefaultParagraphFont"/>
    <w:rsid w:val="00632563"/>
  </w:style>
  <w:style w:type="character" w:customStyle="1" w:styleId="highwire-citation-author">
    <w:name w:val="highwire-citation-author"/>
    <w:basedOn w:val="DefaultParagraphFont"/>
    <w:rsid w:val="00632563"/>
  </w:style>
  <w:style w:type="character" w:customStyle="1" w:styleId="nlm-given-names">
    <w:name w:val="nlm-given-names"/>
    <w:basedOn w:val="DefaultParagraphFont"/>
    <w:rsid w:val="00632563"/>
  </w:style>
  <w:style w:type="character" w:customStyle="1" w:styleId="nlm-surname">
    <w:name w:val="nlm-surname"/>
    <w:basedOn w:val="DefaultParagraphFont"/>
    <w:rsid w:val="00632563"/>
  </w:style>
  <w:style w:type="character" w:customStyle="1" w:styleId="highwire-cite-metadata-journal">
    <w:name w:val="highwire-cite-metadata-journal"/>
    <w:basedOn w:val="DefaultParagraphFont"/>
    <w:rsid w:val="00632563"/>
  </w:style>
  <w:style w:type="character" w:customStyle="1" w:styleId="highwire-cite-metadata-pages">
    <w:name w:val="highwire-cite-metadata-pages"/>
    <w:basedOn w:val="DefaultParagraphFont"/>
    <w:rsid w:val="00632563"/>
  </w:style>
  <w:style w:type="character" w:customStyle="1" w:styleId="highwire-cite-metadata-doi">
    <w:name w:val="highwire-cite-metadata-doi"/>
    <w:basedOn w:val="DefaultParagraphFont"/>
    <w:rsid w:val="00632563"/>
  </w:style>
  <w:style w:type="character" w:customStyle="1" w:styleId="doilabel">
    <w:name w:val="doi_label"/>
    <w:basedOn w:val="DefaultParagraphFont"/>
    <w:rsid w:val="00632563"/>
  </w:style>
  <w:style w:type="paragraph" w:styleId="NormalWeb">
    <w:name w:val="Normal (Web)"/>
    <w:basedOn w:val="Normal"/>
    <w:uiPriority w:val="99"/>
    <w:unhideWhenUsed/>
    <w:rsid w:val="00AE5F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60D0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C0AC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B5333"/>
  </w:style>
  <w:style w:type="paragraph" w:customStyle="1" w:styleId="bb-text">
    <w:name w:val="bb-text"/>
    <w:basedOn w:val="Normal"/>
    <w:rsid w:val="00531C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4528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68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39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40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3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55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74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1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57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342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74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3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64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47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82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26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19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03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85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19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00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77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12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07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65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96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85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67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11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71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45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951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50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1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68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65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792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30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24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98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22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32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79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76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920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63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24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68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37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83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38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21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74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26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14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07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0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80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90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60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40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50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18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76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07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65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19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089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8436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77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9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0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6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85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550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8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18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11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28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4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60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6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45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53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32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10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19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424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25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942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019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99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61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04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509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42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38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410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46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8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50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93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31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34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37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0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71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34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77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73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74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09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89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42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1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02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46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73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68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23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81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70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28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51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01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43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67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32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72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21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14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38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07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82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96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12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64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9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12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18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133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5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73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05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5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9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20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77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33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148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36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87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25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2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27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639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75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21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35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9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62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98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85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43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26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39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17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06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27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25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36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90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03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39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70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70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88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95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18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16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16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11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97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68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111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39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14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08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09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58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2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49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28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55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91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72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23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81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59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10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5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709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42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34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721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44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36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45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60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744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2211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33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74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2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13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4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7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9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1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61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40542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04627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3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21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75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864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15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17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7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96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400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30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988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95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89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55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70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89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24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40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3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52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71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39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590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83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25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91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26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053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46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17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28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596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79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57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11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52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25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25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0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95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97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70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59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74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024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2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191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50F6F27-1A17-4E8B-B17F-D879C086847C}">
  <we:reference id="wa200001482" version="1.0.5.0" store="en-US" storeType="OMEX"/>
  <we:alternateReferences>
    <we:reference id="WA200001482" version="1.0.5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43B316C50CBD41936A71E347378A68" ma:contentTypeVersion="18" ma:contentTypeDescription="Create a new document." ma:contentTypeScope="" ma:versionID="11d1fc41f54947ac99272a23ba232f43">
  <xsd:schema xmlns:xsd="http://www.w3.org/2001/XMLSchema" xmlns:xs="http://www.w3.org/2001/XMLSchema" xmlns:p="http://schemas.microsoft.com/office/2006/metadata/properties" xmlns:ns1="http://schemas.microsoft.com/sharepoint/v3" xmlns:ns3="944cc55e-fabf-4373-91a7-c372a52686f5" xmlns:ns4="b9b7bd90-327d-4bed-b540-71c59d23115b" targetNamespace="http://schemas.microsoft.com/office/2006/metadata/properties" ma:root="true" ma:fieldsID="97fe8fda7eb155c535c2f45073c13c65" ns1:_="" ns3:_="" ns4:_="">
    <xsd:import namespace="http://schemas.microsoft.com/sharepoint/v3"/>
    <xsd:import namespace="944cc55e-fabf-4373-91a7-c372a52686f5"/>
    <xsd:import namespace="b9b7bd90-327d-4bed-b540-71c59d23115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_activity" minOccurs="0"/>
                <xsd:element ref="ns4:MediaServiceDateTaken" minOccurs="0"/>
                <xsd:element ref="ns4:MediaServiceObjectDetectorVersion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MediaServiceSystemTags" minOccurs="0"/>
                <xsd:element ref="ns4:MediaServiceSearchProperties" minOccurs="0"/>
                <xsd:element ref="ns4:MediaServiceLocation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4cc55e-fabf-4373-91a7-c372a52686f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b7bd90-327d-4bed-b540-71c59d2311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9b7bd90-327d-4bed-b540-71c59d23115b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128505-3CE1-48A9-A7FB-E9BAEFDAD4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44cc55e-fabf-4373-91a7-c372a52686f5"/>
    <ds:schemaRef ds:uri="b9b7bd90-327d-4bed-b540-71c59d2311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24218E-88B3-4B95-9161-AF6E5C5965D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D2A6CC2-CD28-4C8D-B073-5DC1DEACF2F7}">
  <ds:schemaRefs>
    <ds:schemaRef ds:uri="http://schemas.microsoft.com/office/2006/metadata/properties"/>
    <ds:schemaRef ds:uri="http://schemas.microsoft.com/office/infopath/2007/PartnerControls"/>
    <ds:schemaRef ds:uri="b9b7bd90-327d-4bed-b540-71c59d23115b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2236FBE3-2C1E-411E-B2B5-A5D7F55BC6F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217e0e7-539d-4563-b1bf-7c6dcf074f91}" enabled="0" method="" siteId="{5217e0e7-539d-4563-b1bf-7c6dcf074f9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och Ansah-Asiedu</dc:creator>
  <cp:keywords/>
  <dc:description/>
  <cp:lastModifiedBy>Afua Asare</cp:lastModifiedBy>
  <cp:revision>4</cp:revision>
  <dcterms:created xsi:type="dcterms:W3CDTF">2026-05-18T19:18:00Z</dcterms:created>
  <dcterms:modified xsi:type="dcterms:W3CDTF">2026-05-18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502674-72af-474e-9de8-c941adea3259</vt:lpwstr>
  </property>
  <property fmtid="{D5CDD505-2E9C-101B-9397-08002B2CF9AE}" pid="3" name="ContentTypeId">
    <vt:lpwstr>0x0101003743B316C50CBD41936A71E347378A68</vt:lpwstr>
  </property>
</Properties>
</file>